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018B4" w14:textId="77777777" w:rsidR="00480841" w:rsidRDefault="00480841" w:rsidP="005B32A0">
      <w:pPr>
        <w:spacing w:after="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486FC959" w14:textId="77777777" w:rsidR="00480841" w:rsidRDefault="00480841" w:rsidP="005B32A0">
      <w:pPr>
        <w:spacing w:after="0"/>
        <w:rPr>
          <w:rFonts w:ascii="Times New Roman" w:hAnsi="Times New Roman"/>
          <w:sz w:val="24"/>
          <w:szCs w:val="24"/>
        </w:rPr>
      </w:pPr>
    </w:p>
    <w:p w14:paraId="038C2584" w14:textId="49E6E296" w:rsidR="005B32A0" w:rsidRDefault="00A44C46" w:rsidP="005B32A0">
      <w:pPr>
        <w:spacing w:after="0"/>
        <w:rPr>
          <w:rFonts w:ascii="Times New Roman" w:hAnsi="Times New Roman"/>
          <w:sz w:val="24"/>
          <w:szCs w:val="24"/>
        </w:rPr>
      </w:pPr>
      <w:r w:rsidRPr="00F676BB">
        <w:rPr>
          <w:noProof/>
        </w:rPr>
        <w:drawing>
          <wp:inline distT="0" distB="0" distL="0" distR="0" wp14:anchorId="68EA023F" wp14:editId="5A1A9C31">
            <wp:extent cx="5923280" cy="5003800"/>
            <wp:effectExtent l="0" t="0" r="0" b="0"/>
            <wp:docPr id="6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287E5B0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2835546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figure 1: Effect of </w:t>
      </w:r>
      <w:r>
        <w:rPr>
          <w:rFonts w:ascii="Times New Roman" w:hAnsi="Times New Roman"/>
          <w:bCs/>
          <w:sz w:val="24"/>
          <w:szCs w:val="24"/>
        </w:rPr>
        <w:t xml:space="preserve">alkaline polyethylene glycol (APEG) </w:t>
      </w:r>
      <w:r>
        <w:rPr>
          <w:rFonts w:ascii="Times New Roman" w:hAnsi="Times New Roman"/>
          <w:sz w:val="24"/>
          <w:szCs w:val="24"/>
        </w:rPr>
        <w:t xml:space="preserve">and commercial kit extraction method on Loop-mediated isothermal amplification (LAMP) assay; SPFMV primer for sample SYA_7 using lyophilized LAMP reagents. * T test Time to positivity means for </w:t>
      </w:r>
      <w:proofErr w:type="spellStart"/>
      <w:r w:rsidR="00447C90">
        <w:rPr>
          <w:rFonts w:ascii="Times New Roman" w:hAnsi="Times New Roman"/>
          <w:sz w:val="24"/>
          <w:szCs w:val="24"/>
        </w:rPr>
        <w:t>Ambion</w:t>
      </w:r>
      <w:proofErr w:type="spellEnd"/>
      <w:r w:rsidR="00447C90">
        <w:rPr>
          <w:rFonts w:ascii="Times New Roman" w:hAnsi="Times New Roman"/>
          <w:sz w:val="24"/>
          <w:szCs w:val="24"/>
        </w:rPr>
        <w:t xml:space="preserve"> kit </w:t>
      </w:r>
      <w:r>
        <w:rPr>
          <w:rFonts w:ascii="Times New Roman" w:hAnsi="Times New Roman"/>
          <w:sz w:val="24"/>
          <w:szCs w:val="24"/>
        </w:rPr>
        <w:t xml:space="preserve">- 17.2±3.7, </w:t>
      </w:r>
      <w:r w:rsidR="00447C90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PEG- 15.3±3.1; </w:t>
      </w:r>
      <w:r>
        <w:rPr>
          <w:rFonts w:ascii="Times New Roman" w:hAnsi="Times New Roman"/>
          <w:b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=0.4 (</w:t>
      </w:r>
      <w:r>
        <w:rPr>
          <w:rFonts w:ascii="Times New Roman" w:hAnsi="Times New Roman"/>
          <w:b/>
          <w:bCs/>
          <w:color w:val="222222"/>
          <w:sz w:val="24"/>
          <w:szCs w:val="24"/>
          <w:shd w:val="clear" w:color="auto" w:fill="FFFFFF"/>
        </w:rPr>
        <w:t>p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 &gt;0.05) There is no statistically significant difference</w:t>
      </w:r>
      <w:r>
        <w:rPr>
          <w:rFonts w:ascii="Times New Roman" w:hAnsi="Times New Roman"/>
          <w:sz w:val="24"/>
          <w:szCs w:val="24"/>
        </w:rPr>
        <w:t xml:space="preserve"> between the two extraction methods). Data shows means computed from </w:t>
      </w:r>
      <w:proofErr w:type="gramStart"/>
      <w:r>
        <w:rPr>
          <w:rFonts w:ascii="Times New Roman" w:hAnsi="Times New Roman"/>
          <w:sz w:val="24"/>
          <w:szCs w:val="24"/>
        </w:rPr>
        <w:t>5 point</w:t>
      </w:r>
      <w:proofErr w:type="gramEnd"/>
      <w:r>
        <w:rPr>
          <w:rFonts w:ascii="Times New Roman" w:hAnsi="Times New Roman"/>
          <w:sz w:val="24"/>
          <w:szCs w:val="24"/>
        </w:rPr>
        <w:t xml:space="preserve"> dilution series for 5 consecutive assays, error bars shows standard deviation. </w:t>
      </w:r>
    </w:p>
    <w:p w14:paraId="236B2B15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160977F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  <w:sectPr w:rsidR="005B32A0" w:rsidSect="00717F9E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76F96E" w14:textId="5D3EEB00" w:rsidR="005B32A0" w:rsidRDefault="003868F2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C2ECF"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8252" behindDoc="0" locked="0" layoutInCell="1" allowOverlap="1" wp14:anchorId="44BA0AF1" wp14:editId="7EE238E4">
                <wp:simplePos x="0" y="0"/>
                <wp:positionH relativeFrom="column">
                  <wp:posOffset>-142874</wp:posOffset>
                </wp:positionH>
                <wp:positionV relativeFrom="paragraph">
                  <wp:posOffset>28575</wp:posOffset>
                </wp:positionV>
                <wp:extent cx="6048130" cy="6638925"/>
                <wp:effectExtent l="0" t="0" r="0" b="9525"/>
                <wp:wrapNone/>
                <wp:docPr id="76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8130" cy="6638925"/>
                          <a:chOff x="0" y="0"/>
                          <a:chExt cx="5006949" cy="5911768"/>
                        </a:xfrm>
                      </wpg:grpSpPr>
                      <pic:pic xmlns:pic="http://schemas.openxmlformats.org/drawingml/2006/picture">
                        <pic:nvPicPr>
                          <pic:cNvPr id="77" name="Picture 77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06949" cy="30135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Picture 78" descr="Field A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076238"/>
                            <a:ext cx="5006949" cy="2835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47326" y="2686916"/>
                            <a:ext cx="281797" cy="2386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289A32" w14:textId="77777777" w:rsidR="0041261C" w:rsidRDefault="0041261C" w:rsidP="00DC2EC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160" w:afterAutospacing="0"/>
                                <w:textAlignment w:val="baseline"/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61769" y="5567838"/>
                            <a:ext cx="281797" cy="2386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B06D72" w14:textId="77777777" w:rsidR="0041261C" w:rsidRDefault="0041261C" w:rsidP="00DC2ECF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160" w:afterAutospacing="0"/>
                                <w:textAlignment w:val="baseline"/>
                              </w:pPr>
                              <w:r>
                                <w:rPr>
                                  <w:rFonts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BA0AF1" id="Group 7" o:spid="_x0000_s1026" style="position:absolute;left:0;text-align:left;margin-left:-11.25pt;margin-top:2.25pt;width:476.25pt;height:522.75pt;z-index:251658252;mso-width-relative:margin;mso-height-relative:margin" coordsize="5006949,5911768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7" o:spid="_x0000_s1027" type="#_x0000_t75" style="position:absolute;width:5006949;height:301350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CL&#10;bMvFAAAA2wAAAA8AAABkcnMvZG93bnJldi54bWxEj0FrwkAUhO8F/8PyhN7qxlJMjW6CFgqeCo2W&#10;eHxmn0kw+zbNrjH9991CweMwM98w62w0rRiod41lBfNZBIK4tLrhSsFh//70CsJ5ZI2tZVLwQw6y&#10;dPKwxkTbG3/SkPtKBAi7BBXU3neJlK6syaCb2Y44eGfbG/RB9pXUPd4C3LTyOYoW0mDDYaHGjt5q&#10;Ki/51SgYirYoPuxxcTAnu8xfvk77722s1ON03KxAeBr9Pfzf3mkFcQx/X8IPkOkv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gi2zLxQAAANsAAAAPAAAAAAAAAAAAAAAAAJwC&#10;AABkcnMvZG93bnJldi54bWxQSwUGAAAAAAQABAD3AAAAjgMAAAAA&#10;">
                  <v:imagedata r:id="rId15" o:title=""/>
                  <v:path arrowok="t"/>
                </v:shape>
                <v:shape id="Picture 78" o:spid="_x0000_s1028" type="#_x0000_t75" alt="Field AMP" style="position:absolute;top:3076238;width:5006949;height:283553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Nsm&#10;lZTCAAAA2wAAAA8AAABkcnMvZG93bnJldi54bWxET7tqwzAU3Qv5B3ELWUojO9C6OFFCKJRk6NIk&#10;BLxdrGvLqXVlLPnRv6+GQsfDeW/3s23FSL1vHCtIVwkI4tLphmsF18vH8xsIH5A1to5JwQ952O8W&#10;D1vMtZv4i8ZzqEUMYZ+jAhNCl0vpS0MW/cp1xJGrXG8xRNjXUvc4xXDbynWSvEqLDccGgx29Gyq/&#10;z4NVMOv6lur79FIdqSuqLH0yn8Wg1PJxPmxABJrDv/jPfdIKsjg2fok/QO5+A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bJpWUwgAAANsAAAAPAAAAAAAAAAAAAAAAAJwCAABk&#10;cnMvZG93bnJldi54bWxQSwUGAAAAAAQABAD3AAAAiwMAAAAA&#10;">
                  <v:imagedata r:id="rId16" o:title="Field AMP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2" o:spid="_x0000_s1029" type="#_x0000_t202" style="position:absolute;left:4647326;top:2686916;width:281797;height:23863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hLdAwwAA&#10;ANsAAAAPAAAAZHJzL2Rvd25yZXYueG1sRI/RasJAFETfBf9huYW+iG6UmtTUVbTQklc1H3DNXpPQ&#10;7N2QXU3y991CwcdhZs4w2/1gGvGgztWWFSwXEQjiwuqaSwX55Wv+DsJ5ZI2NZVIwkoP9bjrZYqpt&#10;zyd6nH0pAoRdigoq79tUSldUZNAtbEscvJvtDPogu1LqDvsAN41cRVEsDdYcFips6bOi4ud8Nwpu&#10;WT9bb/rrt8+T01t8xDq52lGp15fh8AHC0+Cf4f92phUkG/j7En6A3P0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BhLdAwwAAANsAAAAPAAAAAAAAAAAAAAAAAJcCAABkcnMvZG93&#10;bnJldi54bWxQSwUGAAAAAAQABAD1AAAAhwMAAAAA&#10;" stroked="f">
                  <v:textbox>
                    <w:txbxContent>
                      <w:p w14:paraId="6A289A32" w14:textId="77777777" w:rsidR="0041261C" w:rsidRDefault="0041261C" w:rsidP="00DC2ECF">
                        <w:pPr>
                          <w:pStyle w:val="NormalWeb"/>
                          <w:kinsoku w:val="0"/>
                          <w:overflowPunct w:val="0"/>
                          <w:spacing w:before="0" w:beforeAutospacing="0" w:after="160" w:afterAutospacing="0"/>
                          <w:textAlignment w:val="baseline"/>
                        </w:pPr>
                        <w:r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0" type="#_x0000_t202" style="position:absolute;left:4661769;top:5567838;width:281797;height:23863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a276vAAA&#10;ANsAAAAPAAAAZHJzL2Rvd25yZXYueG1sRE9LCsIwEN0L3iGM4EY0VfxWo6iguPVzgLEZ22IzKU20&#10;9fZmIbh8vP9q05hCvKlyuWUFw0EEgjixOudUwe166M9BOI+ssbBMCj7kYLNut1YYa1vzmd4Xn4oQ&#10;wi5GBZn3ZSylSzIy6Aa2JA7cw1YGfYBVKnWFdQg3hRxF0VQazDk0ZFjSPqPkeXkZBY9T3Zss6vvR&#10;32bn8XSH+exuP0p1O812CcJT4//in/ukFczD+vAl/AC5/gI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GVrbvq8AAAA2wAAAA8AAAAAAAAAAAAAAAAAlwIAAGRycy9kb3ducmV2Lnht&#10;bFBLBQYAAAAABAAEAPUAAACAAwAAAAA=&#10;" stroked="f">
                  <v:textbox>
                    <w:txbxContent>
                      <w:p w14:paraId="32B06D72" w14:textId="77777777" w:rsidR="0041261C" w:rsidRDefault="0041261C" w:rsidP="00DC2ECF">
                        <w:pPr>
                          <w:pStyle w:val="NormalWeb"/>
                          <w:kinsoku w:val="0"/>
                          <w:overflowPunct w:val="0"/>
                          <w:spacing w:before="0" w:beforeAutospacing="0" w:after="160" w:afterAutospacing="0"/>
                          <w:textAlignment w:val="baseline"/>
                        </w:pPr>
                        <w:r>
                          <w:rPr>
                            <w:rFonts w:cstheme="minorBidi"/>
                            <w:b/>
                            <w:bCs/>
                            <w:color w:val="000000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A4BE7CD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D085A19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4753484" w14:textId="412255B5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F6C9812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412EEDE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56265BB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AE5A1C9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67C503F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A1F4B85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DA0DD7E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F5E231C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975B838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4292E62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AE550FA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A604575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A559404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01C1042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FA86D4D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B75D4BA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26EAE6D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B2650AF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7F20F2F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C3D4E19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6E9EE9F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77425ED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DDFB89B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ABA0565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D6DF3E4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E3269DC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F141CD2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1A2A6E3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7E94363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ACAD641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28A324F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AB8F178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4144A4E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97377A3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6F9FE8D" w14:textId="77777777" w:rsidR="00762BEA" w:rsidRDefault="00762BEA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2299D10" w14:textId="590EBE85" w:rsidR="00DC2ECF" w:rsidRDefault="00A875B9" w:rsidP="00DC2E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Pr="004C5C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4C5C75">
        <w:rPr>
          <w:rFonts w:ascii="Times New Roman" w:hAnsi="Times New Roman"/>
          <w:sz w:val="24"/>
          <w:szCs w:val="24"/>
        </w:rPr>
        <w:t xml:space="preserve">igure </w:t>
      </w:r>
      <w:r w:rsidR="003868F2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 w:rsidR="00DC2ECF">
        <w:rPr>
          <w:rFonts w:ascii="Times New Roman" w:hAnsi="Times New Roman"/>
          <w:bCs/>
          <w:sz w:val="24"/>
          <w:szCs w:val="24"/>
        </w:rPr>
        <w:t>Loop-mediated isothermal amplification (</w:t>
      </w:r>
      <w:r w:rsidR="00DC2ECF" w:rsidRPr="00543F4D">
        <w:rPr>
          <w:rFonts w:ascii="Times New Roman" w:eastAsia="Times New Roman" w:hAnsi="Times New Roman"/>
          <w:color w:val="1E1E1E"/>
          <w:sz w:val="24"/>
          <w:szCs w:val="24"/>
        </w:rPr>
        <w:t>LAMP</w:t>
      </w:r>
      <w:r w:rsidR="00DC2ECF">
        <w:rPr>
          <w:rFonts w:ascii="Times New Roman" w:eastAsia="Times New Roman" w:hAnsi="Times New Roman"/>
          <w:color w:val="1E1E1E"/>
          <w:sz w:val="24"/>
          <w:szCs w:val="24"/>
        </w:rPr>
        <w:t>)</w:t>
      </w:r>
      <w:r w:rsidR="00DC2ECF" w:rsidRPr="00543F4D">
        <w:rPr>
          <w:rFonts w:ascii="Times New Roman" w:eastAsia="Times New Roman" w:hAnsi="Times New Roman"/>
          <w:color w:val="1E1E1E"/>
          <w:sz w:val="24"/>
          <w:szCs w:val="24"/>
        </w:rPr>
        <w:t xml:space="preserve"> assay</w:t>
      </w:r>
      <w:r w:rsidR="00DC2ECF">
        <w:rPr>
          <w:rFonts w:ascii="Times New Roman" w:eastAsia="Times New Roman" w:hAnsi="Times New Roman"/>
          <w:color w:val="1E1E1E"/>
          <w:sz w:val="24"/>
          <w:szCs w:val="24"/>
        </w:rPr>
        <w:t xml:space="preserve"> </w:t>
      </w:r>
      <w:r w:rsidR="00DC2ECF">
        <w:rPr>
          <w:rFonts w:ascii="Times New Roman" w:hAnsi="Times New Roman"/>
          <w:sz w:val="24"/>
          <w:szCs w:val="24"/>
        </w:rPr>
        <w:t xml:space="preserve">versatility of SPFMV amplification from leaf, stem and root tissues from the same plant. </w:t>
      </w:r>
      <w:r w:rsidR="00DC2ECF" w:rsidRPr="00903535">
        <w:rPr>
          <w:rFonts w:ascii="Times New Roman" w:hAnsi="Times New Roman"/>
          <w:b/>
          <w:sz w:val="24"/>
          <w:szCs w:val="24"/>
        </w:rPr>
        <w:t>A</w:t>
      </w:r>
      <w:r w:rsidR="00DC2ECF">
        <w:rPr>
          <w:rFonts w:ascii="Times New Roman" w:hAnsi="Times New Roman"/>
          <w:sz w:val="24"/>
          <w:szCs w:val="24"/>
        </w:rPr>
        <w:t xml:space="preserve">- </w:t>
      </w:r>
      <w:r w:rsidR="00DC2ECF" w:rsidRPr="00C10EE9">
        <w:rPr>
          <w:rFonts w:ascii="Times New Roman" w:hAnsi="Times New Roman"/>
          <w:sz w:val="24"/>
          <w:szCs w:val="24"/>
        </w:rPr>
        <w:t xml:space="preserve">The </w:t>
      </w:r>
      <w:r w:rsidR="00DC2ECF">
        <w:rPr>
          <w:rFonts w:ascii="Times New Roman" w:hAnsi="Times New Roman"/>
          <w:sz w:val="24"/>
          <w:szCs w:val="24"/>
        </w:rPr>
        <w:t>orange</w:t>
      </w:r>
      <w:r w:rsidR="00DC2ECF" w:rsidRPr="00C10EE9">
        <w:rPr>
          <w:rFonts w:ascii="Times New Roman" w:hAnsi="Times New Roman"/>
          <w:sz w:val="24"/>
          <w:szCs w:val="24"/>
        </w:rPr>
        <w:t xml:space="preserve"> curve is the signal of </w:t>
      </w:r>
      <w:r w:rsidR="00DC2ECF">
        <w:rPr>
          <w:rFonts w:ascii="Times New Roman" w:hAnsi="Times New Roman"/>
          <w:sz w:val="24"/>
          <w:szCs w:val="24"/>
        </w:rPr>
        <w:t>sample extracted from root</w:t>
      </w:r>
      <w:r w:rsidR="00DC2ECF" w:rsidRPr="00C10EE9">
        <w:rPr>
          <w:rFonts w:ascii="Times New Roman" w:hAnsi="Times New Roman"/>
          <w:sz w:val="24"/>
          <w:szCs w:val="24"/>
        </w:rPr>
        <w:t xml:space="preserve"> (</w:t>
      </w:r>
      <w:r w:rsidR="00DC2ECF">
        <w:rPr>
          <w:rFonts w:ascii="Times New Roman" w:hAnsi="Times New Roman"/>
          <w:sz w:val="24"/>
          <w:szCs w:val="24"/>
        </w:rPr>
        <w:t>TTP</w:t>
      </w:r>
      <w:r w:rsidR="00DC2ECF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DC2ECF">
        <w:rPr>
          <w:rFonts w:ascii="Times New Roman" w:hAnsi="Times New Roman"/>
          <w:sz w:val="24"/>
          <w:szCs w:val="24"/>
        </w:rPr>
        <w:t>6</w:t>
      </w:r>
      <w:r w:rsidR="00DC2ECF" w:rsidRPr="00C10EE9">
        <w:rPr>
          <w:rFonts w:ascii="Times New Roman" w:hAnsi="Times New Roman"/>
          <w:sz w:val="24"/>
          <w:szCs w:val="24"/>
        </w:rPr>
        <w:t>:</w:t>
      </w:r>
      <w:r w:rsidR="00DC2ECF">
        <w:rPr>
          <w:rFonts w:ascii="Times New Roman" w:hAnsi="Times New Roman"/>
          <w:sz w:val="24"/>
          <w:szCs w:val="24"/>
        </w:rPr>
        <w:t>30</w:t>
      </w:r>
      <w:r w:rsidR="00DC2ECF" w:rsidRPr="00C10EE9">
        <w:rPr>
          <w:rFonts w:ascii="Times New Roman" w:hAnsi="Times New Roman"/>
          <w:sz w:val="24"/>
          <w:szCs w:val="24"/>
        </w:rPr>
        <w:t xml:space="preserve"> min). The </w:t>
      </w:r>
      <w:r w:rsidR="00DC2ECF">
        <w:rPr>
          <w:rFonts w:ascii="Times New Roman" w:hAnsi="Times New Roman"/>
          <w:sz w:val="24"/>
          <w:szCs w:val="24"/>
        </w:rPr>
        <w:t xml:space="preserve">green </w:t>
      </w:r>
      <w:r w:rsidR="00DC2ECF" w:rsidRPr="00C10EE9">
        <w:rPr>
          <w:rFonts w:ascii="Times New Roman" w:hAnsi="Times New Roman"/>
          <w:sz w:val="24"/>
          <w:szCs w:val="24"/>
        </w:rPr>
        <w:t xml:space="preserve">curve </w:t>
      </w:r>
      <w:r w:rsidR="00DC2ECF">
        <w:rPr>
          <w:rFonts w:ascii="Times New Roman" w:hAnsi="Times New Roman"/>
          <w:sz w:val="24"/>
          <w:szCs w:val="24"/>
        </w:rPr>
        <w:t>is a leaf tissue sample extracted from the same plant</w:t>
      </w:r>
      <w:r w:rsidR="00DC2ECF" w:rsidRPr="00C10EE9">
        <w:rPr>
          <w:rFonts w:ascii="Times New Roman" w:hAnsi="Times New Roman"/>
          <w:sz w:val="24"/>
          <w:szCs w:val="24"/>
        </w:rPr>
        <w:t xml:space="preserve"> with a detection time of (</w:t>
      </w:r>
      <w:r w:rsidR="00DC2ECF">
        <w:rPr>
          <w:rFonts w:ascii="Times New Roman" w:hAnsi="Times New Roman"/>
          <w:sz w:val="24"/>
          <w:szCs w:val="24"/>
        </w:rPr>
        <w:t>TTP</w:t>
      </w:r>
      <w:r w:rsidR="00DC2ECF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DC2ECF">
        <w:rPr>
          <w:rFonts w:ascii="Times New Roman" w:hAnsi="Times New Roman"/>
          <w:sz w:val="24"/>
          <w:szCs w:val="24"/>
        </w:rPr>
        <w:t>9</w:t>
      </w:r>
      <w:r w:rsidR="00DC2ECF" w:rsidRPr="00C10EE9">
        <w:rPr>
          <w:rFonts w:ascii="Times New Roman" w:hAnsi="Times New Roman"/>
          <w:sz w:val="24"/>
          <w:szCs w:val="24"/>
        </w:rPr>
        <w:t>:</w:t>
      </w:r>
      <w:r w:rsidR="00DC2ECF">
        <w:rPr>
          <w:rFonts w:ascii="Times New Roman" w:hAnsi="Times New Roman"/>
          <w:sz w:val="24"/>
          <w:szCs w:val="24"/>
        </w:rPr>
        <w:t>10</w:t>
      </w:r>
      <w:r w:rsidR="00DC2ECF" w:rsidRPr="00C10EE9">
        <w:rPr>
          <w:rFonts w:ascii="Times New Roman" w:hAnsi="Times New Roman"/>
          <w:sz w:val="24"/>
          <w:szCs w:val="24"/>
        </w:rPr>
        <w:t xml:space="preserve"> min)</w:t>
      </w:r>
      <w:r w:rsidR="00DC2ECF">
        <w:rPr>
          <w:rFonts w:ascii="Times New Roman" w:hAnsi="Times New Roman"/>
          <w:sz w:val="24"/>
          <w:szCs w:val="24"/>
        </w:rPr>
        <w:t xml:space="preserve"> while blue represents stem </w:t>
      </w:r>
      <w:r w:rsidR="00DC2ECF" w:rsidRPr="00C10EE9">
        <w:rPr>
          <w:rFonts w:ascii="Times New Roman" w:hAnsi="Times New Roman"/>
          <w:sz w:val="24"/>
          <w:szCs w:val="24"/>
        </w:rPr>
        <w:t>(</w:t>
      </w:r>
      <w:r w:rsidR="00DC2ECF">
        <w:rPr>
          <w:rFonts w:ascii="Times New Roman" w:hAnsi="Times New Roman"/>
          <w:sz w:val="24"/>
          <w:szCs w:val="24"/>
        </w:rPr>
        <w:t>TTP</w:t>
      </w:r>
      <w:r w:rsidR="00DC2ECF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DC2ECF">
        <w:rPr>
          <w:rFonts w:ascii="Times New Roman" w:hAnsi="Times New Roman"/>
          <w:sz w:val="24"/>
          <w:szCs w:val="24"/>
        </w:rPr>
        <w:t>16</w:t>
      </w:r>
      <w:r w:rsidR="00DC2ECF" w:rsidRPr="00C10EE9">
        <w:rPr>
          <w:rFonts w:ascii="Times New Roman" w:hAnsi="Times New Roman"/>
          <w:sz w:val="24"/>
          <w:szCs w:val="24"/>
        </w:rPr>
        <w:t>:</w:t>
      </w:r>
      <w:r w:rsidR="00DC2ECF">
        <w:rPr>
          <w:rFonts w:ascii="Times New Roman" w:hAnsi="Times New Roman"/>
          <w:sz w:val="24"/>
          <w:szCs w:val="24"/>
        </w:rPr>
        <w:t>20</w:t>
      </w:r>
      <w:r w:rsidR="00DC2ECF" w:rsidRPr="00C10EE9">
        <w:rPr>
          <w:rFonts w:ascii="Times New Roman" w:hAnsi="Times New Roman"/>
          <w:sz w:val="24"/>
          <w:szCs w:val="24"/>
        </w:rPr>
        <w:t xml:space="preserve"> min). </w:t>
      </w:r>
      <w:r w:rsidR="00DC2ECF">
        <w:rPr>
          <w:rFonts w:ascii="Times New Roman" w:hAnsi="Times New Roman"/>
          <w:sz w:val="24"/>
          <w:szCs w:val="24"/>
        </w:rPr>
        <w:t xml:space="preserve"> </w:t>
      </w:r>
      <w:r w:rsidR="00DC2ECF" w:rsidRPr="00C10EE9">
        <w:rPr>
          <w:rFonts w:ascii="Times New Roman" w:hAnsi="Times New Roman"/>
          <w:sz w:val="24"/>
          <w:szCs w:val="24"/>
        </w:rPr>
        <w:t xml:space="preserve">The </w:t>
      </w:r>
      <w:r w:rsidR="00DC2ECF">
        <w:rPr>
          <w:rFonts w:ascii="Times New Roman" w:hAnsi="Times New Roman"/>
          <w:sz w:val="24"/>
          <w:szCs w:val="24"/>
        </w:rPr>
        <w:t>red</w:t>
      </w:r>
      <w:r w:rsidR="00DC2ECF" w:rsidRPr="00C10EE9">
        <w:rPr>
          <w:rFonts w:ascii="Times New Roman" w:hAnsi="Times New Roman"/>
          <w:sz w:val="24"/>
          <w:szCs w:val="24"/>
        </w:rPr>
        <w:t xml:space="preserve"> curve is the </w:t>
      </w:r>
      <w:r w:rsidR="00DC2ECF">
        <w:rPr>
          <w:rFonts w:ascii="Times New Roman" w:hAnsi="Times New Roman"/>
          <w:sz w:val="24"/>
          <w:szCs w:val="24"/>
        </w:rPr>
        <w:t xml:space="preserve">COX </w:t>
      </w:r>
      <w:r w:rsidR="00DC2ECF" w:rsidRPr="00C10EE9">
        <w:rPr>
          <w:rFonts w:ascii="Times New Roman" w:hAnsi="Times New Roman"/>
          <w:sz w:val="24"/>
          <w:szCs w:val="24"/>
        </w:rPr>
        <w:t>control</w:t>
      </w:r>
      <w:r w:rsidR="00DC2ECF">
        <w:rPr>
          <w:rFonts w:ascii="Times New Roman" w:hAnsi="Times New Roman"/>
          <w:sz w:val="24"/>
          <w:szCs w:val="24"/>
        </w:rPr>
        <w:t xml:space="preserve"> and the black flat line the non-template negative control. </w:t>
      </w:r>
      <w:r w:rsidR="00DC2ECF" w:rsidRPr="00321788">
        <w:rPr>
          <w:rFonts w:ascii="Times New Roman" w:hAnsi="Times New Roman"/>
          <w:b/>
          <w:sz w:val="24"/>
          <w:szCs w:val="24"/>
        </w:rPr>
        <w:t xml:space="preserve">B </w:t>
      </w:r>
      <w:r w:rsidR="00DC2ECF">
        <w:rPr>
          <w:rFonts w:ascii="Times New Roman" w:hAnsi="Times New Roman"/>
          <w:sz w:val="24"/>
          <w:szCs w:val="24"/>
        </w:rPr>
        <w:t>– LAMP assay versatility of SPFMV amplification from leaf, and root tissues from the same plant. All nucleic acid extractions were done by APEG quick extraction buffer.</w:t>
      </w:r>
    </w:p>
    <w:p w14:paraId="7565D7A3" w14:textId="7260CBFD" w:rsidR="007308F7" w:rsidRDefault="00A44C46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308F7">
        <w:rPr>
          <w:rFonts w:ascii="Times New Roman" w:hAnsi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2EB70263" wp14:editId="0CEBBC0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69280" cy="6320790"/>
                <wp:effectExtent l="0" t="0" r="7620" b="3810"/>
                <wp:wrapNone/>
                <wp:docPr id="7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69280" cy="6320790"/>
                          <a:chOff x="0" y="0"/>
                          <a:chExt cx="4911048" cy="5925672"/>
                        </a:xfrm>
                      </wpg:grpSpPr>
                      <pic:pic xmlns:pic="http://schemas.openxmlformats.org/drawingml/2006/picture">
                        <pic:nvPicPr>
                          <pic:cNvPr id="8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0"/>
                            <a:ext cx="4911047" cy="29323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993316"/>
                            <a:ext cx="4911047" cy="29323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6916" y="2510399"/>
                            <a:ext cx="271463" cy="301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405DF2" w14:textId="77777777" w:rsidR="0041261C" w:rsidRDefault="0041261C" w:rsidP="007308F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160" w:afterAutospacing="0"/>
                                <w:textAlignment w:val="baseline"/>
                              </w:pPr>
                              <w:r w:rsidRPr="007308F7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6915" y="5442755"/>
                            <a:ext cx="271463" cy="301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67C3F7" w14:textId="77777777" w:rsidR="0041261C" w:rsidRDefault="0041261C" w:rsidP="007308F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160" w:afterAutospacing="0"/>
                                <w:textAlignment w:val="baseline"/>
                              </w:pPr>
                              <w:r w:rsidRPr="007308F7">
                                <w:rPr>
                                  <w:b/>
                                  <w:bCs/>
                                  <w:color w:val="000000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EB70263" id="Group 5" o:spid="_x0000_s1031" style="position:absolute;left:0;text-align:left;margin-left:0;margin-top:0;width:446.4pt;height:497.7pt;z-index:251658244" coordsize="4911048,592567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">
                <v:shape id="Picture 2" o:spid="_x0000_s1032" type="#_x0000_t75" style="position:absolute;left:1;width:4911047;height:29323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">
                  <v:imagedata r:id="rId19" o:title=""/>
                  <v:path arrowok="t"/>
                </v:shape>
                <v:shape id="Picture 3" o:spid="_x0000_s1033" type="#_x0000_t75" style="position:absolute;top:2993316;width:4911047;height:293235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Xt&#10;LfnBAAAA2gAAAA8AAABkcnMvZG93bnJldi54bWxEj0FrwkAUhO9C/8PyhN50o4dWo6uIRaiHKsb2&#10;/sg+k2D2bcg+Y/rvuwXB4zAz3zDLde9q1VEbKs8GJuMEFHHubcWFge/zbjQDFQTZYu2ZDPxSgPXq&#10;ZbDE1Po7n6jLpFARwiFFA6VIk2od8pIchrFviKN38a1DibIttG3xHuGu1tMkedMOK44LJTa0LSm/&#10;ZjdnYPOlL4fznuSnd/K+Px7pY9vdjHkd9psFKKFenuFH+9MamMP/lXgD9OoP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JXtLfnBAAAA2gAAAA8AAAAAAAAAAAAAAAAAnAIAAGRy&#10;cy9kb3ducmV2LnhtbFBLBQYAAAAABAAEAPcAAACKAwAAAAA=&#10;">
                  <v:imagedata r:id="rId20" o:title=""/>
                  <v:path arrowok="t"/>
                </v:shape>
                <v:shape id="Text Box 2" o:spid="_x0000_s1034" type="#_x0000_t202" style="position:absolute;left:4526916;top:2510399;width:271463;height:3016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Yft9wgAA&#10;ANsAAAAPAAAAZHJzL2Rvd25yZXYueG1sRI/NbsJADITvSH2HlSv1gmDTit/AglokEFd+HsBkTRKR&#10;9UbZLQlvjw9I3GzNeObzct25St2pCaVnA9/DBBRx5m3JuYHzaTuYgQoR2WLlmQw8KMB69dFbYmp9&#10;ywe6H2OuJIRDigaKGOtU65AV5DAMfU0s2tU3DqOsTa5tg62Eu0r/JMlEOyxZGgqsaVNQdjv+OwPX&#10;fdsfz9vLLp6nh9HkD8vpxT+M+frsfhegInXxbX5d763gC738IgPo1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1h+33CAAAA2wAAAA8AAAAAAAAAAAAAAAAAlwIAAGRycy9kb3du&#10;cmV2LnhtbFBLBQYAAAAABAAEAPUAAACGAwAAAAA=&#10;" stroked="f">
                  <v:textbox>
                    <w:txbxContent>
                      <w:p w14:paraId="43405DF2" w14:textId="77777777" w:rsidR="0041261C" w:rsidRDefault="0041261C" w:rsidP="007308F7">
                        <w:pPr>
                          <w:pStyle w:val="NormalWeb"/>
                          <w:kinsoku w:val="0"/>
                          <w:overflowPunct w:val="0"/>
                          <w:spacing w:before="0" w:beforeAutospacing="0" w:after="160" w:afterAutospacing="0"/>
                          <w:textAlignment w:val="baseline"/>
                        </w:pPr>
                        <w:r w:rsidRPr="007308F7">
                          <w:rPr>
                            <w:b/>
                            <w:bCs/>
                            <w:color w:val="000000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5" type="#_x0000_t202" style="position:absolute;left:4526915;top:5442755;width:271463;height:3016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LV7mwAAA&#10;ANsAAAAPAAAAZHJzL2Rvd25yZXYueG1sRE/NasJAEL4LfYdlCl6kbhSNbXQTqlDxauoDjNkxCWZn&#10;Q3Zr4tt3BcHbfHy/s8kG04gbda62rGA2jUAQF1bXXCo4/f58fIJwHlljY5kU3MlBlr6NNpho2/OR&#10;brkvRQhhl6CCyvs2kdIVFRl0U9sSB+5iO4M+wK6UusM+hJtGzqMolgZrDg0VtrSrqLjmf0bB5dBP&#10;ll/9ee9Pq+Mi3mK9Otu7UuP34XsNwtPgX+Kn+6DD/Bk8fgkHyPQ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iLV7mwAAAANsAAAAPAAAAAAAAAAAAAAAAAJcCAABkcnMvZG93bnJl&#10;di54bWxQSwUGAAAAAAQABAD1AAAAhAMAAAAA&#10;" stroked="f">
                  <v:textbox>
                    <w:txbxContent>
                      <w:p w14:paraId="7967C3F7" w14:textId="77777777" w:rsidR="0041261C" w:rsidRDefault="0041261C" w:rsidP="007308F7">
                        <w:pPr>
                          <w:pStyle w:val="NormalWeb"/>
                          <w:kinsoku w:val="0"/>
                          <w:overflowPunct w:val="0"/>
                          <w:spacing w:before="0" w:beforeAutospacing="0" w:after="160" w:afterAutospacing="0"/>
                          <w:textAlignment w:val="baseline"/>
                        </w:pPr>
                        <w:r w:rsidRPr="007308F7">
                          <w:rPr>
                            <w:b/>
                            <w:bCs/>
                            <w:color w:val="000000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0E8C3D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C26DC19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9D6800E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4FB4BD1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7984347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759D707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C9B1862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5035692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C1CF954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E95E0A3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6D78DE1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66AC136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883119B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7472ABF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03FA726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4FC1467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5A784B8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69B3D64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C8F0829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638D6C6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D944784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C8867C5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801E216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1B4B20AA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C30D5DA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888D998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65108E68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47342517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67FC01E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DFA13CA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DD624DE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B51357B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57DB1E8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21F05CB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B2E27F8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4C02C3D" w14:textId="77777777" w:rsidR="007308F7" w:rsidRDefault="007308F7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7B6DDD26" w14:textId="21FE0AA9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Pr="004C5C7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4C5C75">
        <w:rPr>
          <w:rFonts w:ascii="Times New Roman" w:hAnsi="Times New Roman"/>
          <w:sz w:val="24"/>
          <w:szCs w:val="24"/>
        </w:rPr>
        <w:t xml:space="preserve">igure </w:t>
      </w:r>
      <w:r w:rsidR="003868F2">
        <w:rPr>
          <w:rFonts w:ascii="Times New Roman" w:hAnsi="Times New Roman"/>
          <w:sz w:val="24"/>
          <w:szCs w:val="24"/>
        </w:rPr>
        <w:t>3</w:t>
      </w:r>
      <w:r w:rsidRPr="004C5C75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Sweet potato virus disease (SPFMV+SPCSV) positive samples. </w:t>
      </w:r>
      <w:r w:rsidRPr="00903535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 Anneal derivative a</w:t>
      </w:r>
      <w:r w:rsidRPr="00C10EE9">
        <w:rPr>
          <w:rFonts w:ascii="Times New Roman" w:hAnsi="Times New Roman"/>
          <w:sz w:val="24"/>
          <w:szCs w:val="24"/>
        </w:rPr>
        <w:t xml:space="preserve">mplification </w:t>
      </w:r>
      <w:r>
        <w:rPr>
          <w:rFonts w:ascii="Times New Roman" w:hAnsi="Times New Roman"/>
          <w:sz w:val="24"/>
          <w:szCs w:val="24"/>
        </w:rPr>
        <w:t>plot for</w:t>
      </w:r>
      <w:r w:rsidRPr="00C10EE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X, SPFMV and SPCSV (bold) positive samples 42, 37, 41. </w:t>
      </w:r>
      <w:r w:rsidRPr="00321788">
        <w:rPr>
          <w:rFonts w:ascii="Times New Roman" w:hAnsi="Times New Roman"/>
          <w:b/>
          <w:sz w:val="24"/>
          <w:szCs w:val="24"/>
        </w:rPr>
        <w:t xml:space="preserve">B </w:t>
      </w:r>
      <w:r>
        <w:rPr>
          <w:rFonts w:ascii="Times New Roman" w:hAnsi="Times New Roman"/>
          <w:sz w:val="24"/>
          <w:szCs w:val="24"/>
        </w:rPr>
        <w:t>–Anneal derivative curves confirming positive reactions of SPVD. SPFMV had a melting temperature of 86.01°C ± 0.45, SPCSV</w:t>
      </w:r>
      <w:r w:rsidR="0054335A">
        <w:rPr>
          <w:rFonts w:ascii="Times New Roman" w:hAnsi="Times New Roman"/>
          <w:sz w:val="24"/>
          <w:szCs w:val="24"/>
        </w:rPr>
        <w:t xml:space="preserve"> (dotted lines)</w:t>
      </w:r>
      <w:r w:rsidRPr="00191D2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ave 83.5°C ± 0.40 while COX displayed 84.5°C ± 0.40</w:t>
      </w:r>
      <w:r w:rsidR="00B53501">
        <w:rPr>
          <w:rFonts w:ascii="Times New Roman" w:hAnsi="Times New Roman"/>
          <w:sz w:val="24"/>
          <w:szCs w:val="24"/>
        </w:rPr>
        <w:t>. All nucleic acid extractions were done by APEG quick extraction buffer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0C9F576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EDA970C" w14:textId="77777777" w:rsidR="005B32A0" w:rsidRDefault="005B32A0" w:rsidP="005B32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2E15F68" w14:textId="1BDA3433" w:rsidR="004F7A99" w:rsidRPr="00ED5C92" w:rsidRDefault="004F7A99" w:rsidP="00ED5C92">
      <w:pPr>
        <w:shd w:val="clear" w:color="auto" w:fill="FFFFFF"/>
        <w:spacing w:after="100" w:afterAutospacing="1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sectPr w:rsidR="004F7A99" w:rsidRPr="00ED5C92" w:rsidSect="00D62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3715C6" w14:textId="77777777" w:rsidR="00193886" w:rsidRDefault="00193886" w:rsidP="00FB26C3">
      <w:pPr>
        <w:spacing w:after="0" w:line="240" w:lineRule="auto"/>
      </w:pPr>
      <w:r>
        <w:separator/>
      </w:r>
    </w:p>
  </w:endnote>
  <w:endnote w:type="continuationSeparator" w:id="0">
    <w:p w14:paraId="4F821E34" w14:textId="77777777" w:rsidR="00193886" w:rsidRDefault="00193886" w:rsidP="00FB26C3">
      <w:pPr>
        <w:spacing w:after="0" w:line="240" w:lineRule="auto"/>
      </w:pPr>
      <w:r>
        <w:continuationSeparator/>
      </w:r>
    </w:p>
  </w:endnote>
  <w:endnote w:type="continuationNotice" w:id="1">
    <w:p w14:paraId="602DA6AA" w14:textId="77777777" w:rsidR="00193886" w:rsidRDefault="001938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BA600" w14:textId="77777777" w:rsidR="0041261C" w:rsidRDefault="0041261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17F9E">
      <w:rPr>
        <w:noProof/>
      </w:rPr>
      <w:t>1</w:t>
    </w:r>
    <w:r>
      <w:rPr>
        <w:noProof/>
      </w:rPr>
      <w:fldChar w:fldCharType="end"/>
    </w:r>
  </w:p>
  <w:p w14:paraId="2FAC284A" w14:textId="77777777" w:rsidR="0041261C" w:rsidRDefault="0041261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7E4715" w14:textId="77777777" w:rsidR="00193886" w:rsidRDefault="00193886" w:rsidP="00FB26C3">
      <w:pPr>
        <w:spacing w:after="0" w:line="240" w:lineRule="auto"/>
      </w:pPr>
      <w:r>
        <w:separator/>
      </w:r>
    </w:p>
  </w:footnote>
  <w:footnote w:type="continuationSeparator" w:id="0">
    <w:p w14:paraId="00C40D04" w14:textId="77777777" w:rsidR="00193886" w:rsidRDefault="00193886" w:rsidP="00FB26C3">
      <w:pPr>
        <w:spacing w:after="0" w:line="240" w:lineRule="auto"/>
      </w:pPr>
      <w:r>
        <w:continuationSeparator/>
      </w:r>
    </w:p>
  </w:footnote>
  <w:footnote w:type="continuationNotice" w:id="1">
    <w:p w14:paraId="7113E14E" w14:textId="77777777" w:rsidR="00193886" w:rsidRDefault="0019388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D377FC"/>
    <w:multiLevelType w:val="hybridMultilevel"/>
    <w:tmpl w:val="C72EA358"/>
    <w:lvl w:ilvl="0" w:tplc="DB0E29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E4722"/>
    <w:multiLevelType w:val="multilevel"/>
    <w:tmpl w:val="4A12EB22"/>
    <w:lvl w:ilvl="0">
      <w:start w:val="2"/>
      <w:numFmt w:val="decimal"/>
      <w:lvlText w:val="%1"/>
      <w:lvlJc w:val="left"/>
      <w:pPr>
        <w:ind w:left="420" w:hanging="420"/>
      </w:pPr>
      <w:rPr>
        <w:rFonts w:eastAsia="Calibri" w:hint="default"/>
        <w:color w:val="auto"/>
      </w:rPr>
    </w:lvl>
    <w:lvl w:ilvl="1">
      <w:start w:val="88"/>
      <w:numFmt w:val="decimal"/>
      <w:lvlText w:val="%1.%2"/>
      <w:lvlJc w:val="left"/>
      <w:pPr>
        <w:ind w:left="420" w:hanging="420"/>
      </w:pPr>
      <w:rPr>
        <w:rFonts w:eastAsia="Calibri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  <w:color w:val="auto"/>
      </w:rPr>
    </w:lvl>
  </w:abstractNum>
  <w:abstractNum w:abstractNumId="2">
    <w:nsid w:val="103E5499"/>
    <w:multiLevelType w:val="multilevel"/>
    <w:tmpl w:val="3892C14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43432E9"/>
    <w:multiLevelType w:val="multilevel"/>
    <w:tmpl w:val="3892C146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4">
    <w:nsid w:val="1AC53E21"/>
    <w:multiLevelType w:val="multilevel"/>
    <w:tmpl w:val="3892C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45D5431A"/>
    <w:multiLevelType w:val="multilevel"/>
    <w:tmpl w:val="3892C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4EF148AB"/>
    <w:multiLevelType w:val="multilevel"/>
    <w:tmpl w:val="3892C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52E153D5"/>
    <w:multiLevelType w:val="multilevel"/>
    <w:tmpl w:val="3892C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551D7D54"/>
    <w:multiLevelType w:val="multilevel"/>
    <w:tmpl w:val="3892C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62505F45"/>
    <w:multiLevelType w:val="multilevel"/>
    <w:tmpl w:val="3892C14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79C95E18"/>
    <w:multiLevelType w:val="multilevel"/>
    <w:tmpl w:val="3892C1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>
    <w:nsid w:val="7C785B7E"/>
    <w:multiLevelType w:val="hybridMultilevel"/>
    <w:tmpl w:val="AEF448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7"/>
  </w:num>
  <w:num w:numId="8">
    <w:abstractNumId w:val="10"/>
  </w:num>
  <w:num w:numId="9">
    <w:abstractNumId w:val="4"/>
  </w:num>
  <w:num w:numId="10">
    <w:abstractNumId w:val="2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AJIGlmYmpkaWBko6SsGpxcWZ+XkgBYa1AH3+c3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 Res Copy&lt;/Style&gt;&lt;LeftDelim&gt;{&lt;/LeftDelim&gt;&lt;RightDelim&gt;}&lt;/RightDelim&gt;&lt;FontName&gt;Calibri&lt;/FontName&gt;&lt;FontSize&gt;11&lt;/FontSize&gt;&lt;ReflistTitle&gt;[1]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0a2p90bx5dr8ef05b5f9af0taw5d9vfazw&quot;&gt;Base de Datos-Virology Ivy-Saved&lt;record-ids&gt;&lt;item&gt;3216&lt;/item&gt;&lt;/record-ids&gt;&lt;/item&gt;&lt;/Libraries&gt;"/>
  </w:docVars>
  <w:rsids>
    <w:rsidRoot w:val="00A45796"/>
    <w:rsid w:val="0000061A"/>
    <w:rsid w:val="00000A5F"/>
    <w:rsid w:val="00000AA7"/>
    <w:rsid w:val="0000140E"/>
    <w:rsid w:val="000019C7"/>
    <w:rsid w:val="000036FA"/>
    <w:rsid w:val="00003ED8"/>
    <w:rsid w:val="00005D8F"/>
    <w:rsid w:val="0000654C"/>
    <w:rsid w:val="00006566"/>
    <w:rsid w:val="00007782"/>
    <w:rsid w:val="00007FD6"/>
    <w:rsid w:val="000100D3"/>
    <w:rsid w:val="000108C6"/>
    <w:rsid w:val="0001109C"/>
    <w:rsid w:val="00013CA0"/>
    <w:rsid w:val="00015A25"/>
    <w:rsid w:val="00016506"/>
    <w:rsid w:val="00016E34"/>
    <w:rsid w:val="00020954"/>
    <w:rsid w:val="0002163D"/>
    <w:rsid w:val="0002312D"/>
    <w:rsid w:val="00023DB4"/>
    <w:rsid w:val="00023E6F"/>
    <w:rsid w:val="000248E6"/>
    <w:rsid w:val="000260B7"/>
    <w:rsid w:val="00027204"/>
    <w:rsid w:val="00027592"/>
    <w:rsid w:val="00027745"/>
    <w:rsid w:val="000309CA"/>
    <w:rsid w:val="00031BC3"/>
    <w:rsid w:val="000324AF"/>
    <w:rsid w:val="00032D4E"/>
    <w:rsid w:val="0003485A"/>
    <w:rsid w:val="00034AAC"/>
    <w:rsid w:val="0003759A"/>
    <w:rsid w:val="00037F61"/>
    <w:rsid w:val="00037FAF"/>
    <w:rsid w:val="000402F7"/>
    <w:rsid w:val="00040459"/>
    <w:rsid w:val="00040D5F"/>
    <w:rsid w:val="00041313"/>
    <w:rsid w:val="0004178A"/>
    <w:rsid w:val="00041C73"/>
    <w:rsid w:val="000421AD"/>
    <w:rsid w:val="00042617"/>
    <w:rsid w:val="00043025"/>
    <w:rsid w:val="0004310C"/>
    <w:rsid w:val="0004466B"/>
    <w:rsid w:val="00046F6D"/>
    <w:rsid w:val="000517EE"/>
    <w:rsid w:val="000519A8"/>
    <w:rsid w:val="00052A50"/>
    <w:rsid w:val="00052FA1"/>
    <w:rsid w:val="00053D1E"/>
    <w:rsid w:val="000549A0"/>
    <w:rsid w:val="00055664"/>
    <w:rsid w:val="00056CB3"/>
    <w:rsid w:val="00057669"/>
    <w:rsid w:val="00057F2E"/>
    <w:rsid w:val="0006079F"/>
    <w:rsid w:val="00061F4F"/>
    <w:rsid w:val="000630C4"/>
    <w:rsid w:val="000632AC"/>
    <w:rsid w:val="000644E8"/>
    <w:rsid w:val="000648A3"/>
    <w:rsid w:val="0006496A"/>
    <w:rsid w:val="0006512F"/>
    <w:rsid w:val="00065148"/>
    <w:rsid w:val="00065716"/>
    <w:rsid w:val="000664D7"/>
    <w:rsid w:val="000711E6"/>
    <w:rsid w:val="00071DA9"/>
    <w:rsid w:val="00075A9A"/>
    <w:rsid w:val="00076991"/>
    <w:rsid w:val="000770EB"/>
    <w:rsid w:val="00077D0E"/>
    <w:rsid w:val="00080463"/>
    <w:rsid w:val="000831F5"/>
    <w:rsid w:val="00083211"/>
    <w:rsid w:val="00083C83"/>
    <w:rsid w:val="00083F6A"/>
    <w:rsid w:val="00084C6B"/>
    <w:rsid w:val="00085A66"/>
    <w:rsid w:val="00085DB6"/>
    <w:rsid w:val="00086125"/>
    <w:rsid w:val="000869F6"/>
    <w:rsid w:val="00087410"/>
    <w:rsid w:val="00087BD1"/>
    <w:rsid w:val="00090566"/>
    <w:rsid w:val="00092FAF"/>
    <w:rsid w:val="0009332A"/>
    <w:rsid w:val="0009469C"/>
    <w:rsid w:val="0009502C"/>
    <w:rsid w:val="000952CA"/>
    <w:rsid w:val="000A000A"/>
    <w:rsid w:val="000A0210"/>
    <w:rsid w:val="000A1ACD"/>
    <w:rsid w:val="000A1DE0"/>
    <w:rsid w:val="000A3F4A"/>
    <w:rsid w:val="000A5AAC"/>
    <w:rsid w:val="000B046B"/>
    <w:rsid w:val="000B0602"/>
    <w:rsid w:val="000B0A15"/>
    <w:rsid w:val="000B1C6F"/>
    <w:rsid w:val="000B33B9"/>
    <w:rsid w:val="000B3F91"/>
    <w:rsid w:val="000B63A5"/>
    <w:rsid w:val="000B77F5"/>
    <w:rsid w:val="000C0719"/>
    <w:rsid w:val="000C0842"/>
    <w:rsid w:val="000C0B0C"/>
    <w:rsid w:val="000C183F"/>
    <w:rsid w:val="000C37BB"/>
    <w:rsid w:val="000C3D8A"/>
    <w:rsid w:val="000C51F0"/>
    <w:rsid w:val="000C5DE7"/>
    <w:rsid w:val="000C69E3"/>
    <w:rsid w:val="000C6CF3"/>
    <w:rsid w:val="000C748B"/>
    <w:rsid w:val="000C778D"/>
    <w:rsid w:val="000C7B2B"/>
    <w:rsid w:val="000D13C3"/>
    <w:rsid w:val="000D146A"/>
    <w:rsid w:val="000D18B7"/>
    <w:rsid w:val="000D1E66"/>
    <w:rsid w:val="000D27CA"/>
    <w:rsid w:val="000D28F7"/>
    <w:rsid w:val="000D3415"/>
    <w:rsid w:val="000D3A93"/>
    <w:rsid w:val="000D3C2A"/>
    <w:rsid w:val="000D55AC"/>
    <w:rsid w:val="000D5BFF"/>
    <w:rsid w:val="000D77EF"/>
    <w:rsid w:val="000D7AA9"/>
    <w:rsid w:val="000D7B6D"/>
    <w:rsid w:val="000E01AA"/>
    <w:rsid w:val="000E1562"/>
    <w:rsid w:val="000E222A"/>
    <w:rsid w:val="000E22E1"/>
    <w:rsid w:val="000E251F"/>
    <w:rsid w:val="000E3182"/>
    <w:rsid w:val="000E4024"/>
    <w:rsid w:val="000E61A0"/>
    <w:rsid w:val="000E62A5"/>
    <w:rsid w:val="000F22A2"/>
    <w:rsid w:val="000F2EAD"/>
    <w:rsid w:val="000F4858"/>
    <w:rsid w:val="000F60A0"/>
    <w:rsid w:val="000F64C9"/>
    <w:rsid w:val="000F6C35"/>
    <w:rsid w:val="000F706E"/>
    <w:rsid w:val="0010000F"/>
    <w:rsid w:val="00101046"/>
    <w:rsid w:val="0010120F"/>
    <w:rsid w:val="00103450"/>
    <w:rsid w:val="001037C7"/>
    <w:rsid w:val="001047E4"/>
    <w:rsid w:val="001055D6"/>
    <w:rsid w:val="00105E64"/>
    <w:rsid w:val="0010773A"/>
    <w:rsid w:val="001078A6"/>
    <w:rsid w:val="001078D8"/>
    <w:rsid w:val="00110A08"/>
    <w:rsid w:val="00111368"/>
    <w:rsid w:val="00111AC1"/>
    <w:rsid w:val="001122D8"/>
    <w:rsid w:val="00113202"/>
    <w:rsid w:val="00114B97"/>
    <w:rsid w:val="00114BCC"/>
    <w:rsid w:val="0011566D"/>
    <w:rsid w:val="00115F23"/>
    <w:rsid w:val="00115FC1"/>
    <w:rsid w:val="001166BD"/>
    <w:rsid w:val="001210D9"/>
    <w:rsid w:val="0012362C"/>
    <w:rsid w:val="0012558C"/>
    <w:rsid w:val="001267DB"/>
    <w:rsid w:val="001268FF"/>
    <w:rsid w:val="00126A71"/>
    <w:rsid w:val="00127A2B"/>
    <w:rsid w:val="00127C73"/>
    <w:rsid w:val="00132646"/>
    <w:rsid w:val="0013268D"/>
    <w:rsid w:val="00132A1D"/>
    <w:rsid w:val="001343FB"/>
    <w:rsid w:val="0013488C"/>
    <w:rsid w:val="00134E31"/>
    <w:rsid w:val="001356A6"/>
    <w:rsid w:val="001357F7"/>
    <w:rsid w:val="00136BE1"/>
    <w:rsid w:val="00136F78"/>
    <w:rsid w:val="00137632"/>
    <w:rsid w:val="00137669"/>
    <w:rsid w:val="0014038E"/>
    <w:rsid w:val="00140964"/>
    <w:rsid w:val="00140999"/>
    <w:rsid w:val="00140F08"/>
    <w:rsid w:val="00142988"/>
    <w:rsid w:val="00143812"/>
    <w:rsid w:val="00143EF2"/>
    <w:rsid w:val="00145285"/>
    <w:rsid w:val="00146444"/>
    <w:rsid w:val="001475E7"/>
    <w:rsid w:val="00147B00"/>
    <w:rsid w:val="001502EE"/>
    <w:rsid w:val="001504C8"/>
    <w:rsid w:val="00150AA7"/>
    <w:rsid w:val="00151215"/>
    <w:rsid w:val="00155794"/>
    <w:rsid w:val="00155DE4"/>
    <w:rsid w:val="00156064"/>
    <w:rsid w:val="0015632E"/>
    <w:rsid w:val="0015692E"/>
    <w:rsid w:val="00160594"/>
    <w:rsid w:val="00160C81"/>
    <w:rsid w:val="0016293F"/>
    <w:rsid w:val="00162C2D"/>
    <w:rsid w:val="001643CA"/>
    <w:rsid w:val="00164E6A"/>
    <w:rsid w:val="0016566B"/>
    <w:rsid w:val="00165DE1"/>
    <w:rsid w:val="00166596"/>
    <w:rsid w:val="00166700"/>
    <w:rsid w:val="00166908"/>
    <w:rsid w:val="00167D9E"/>
    <w:rsid w:val="00170362"/>
    <w:rsid w:val="00170A3D"/>
    <w:rsid w:val="001724FD"/>
    <w:rsid w:val="00172DA8"/>
    <w:rsid w:val="001747B6"/>
    <w:rsid w:val="0017536B"/>
    <w:rsid w:val="00175855"/>
    <w:rsid w:val="001803AA"/>
    <w:rsid w:val="00180726"/>
    <w:rsid w:val="001809E7"/>
    <w:rsid w:val="001826C9"/>
    <w:rsid w:val="00182A8A"/>
    <w:rsid w:val="00182EF4"/>
    <w:rsid w:val="0018531F"/>
    <w:rsid w:val="00186D55"/>
    <w:rsid w:val="00187E9F"/>
    <w:rsid w:val="001901D3"/>
    <w:rsid w:val="001902F8"/>
    <w:rsid w:val="001918E0"/>
    <w:rsid w:val="0019194B"/>
    <w:rsid w:val="001920C0"/>
    <w:rsid w:val="00192331"/>
    <w:rsid w:val="001932BF"/>
    <w:rsid w:val="00193886"/>
    <w:rsid w:val="001939D3"/>
    <w:rsid w:val="00194116"/>
    <w:rsid w:val="00195AAF"/>
    <w:rsid w:val="00196705"/>
    <w:rsid w:val="00196F4F"/>
    <w:rsid w:val="00196FD2"/>
    <w:rsid w:val="001973BB"/>
    <w:rsid w:val="001A0B78"/>
    <w:rsid w:val="001A143A"/>
    <w:rsid w:val="001A4399"/>
    <w:rsid w:val="001A4FB4"/>
    <w:rsid w:val="001A518C"/>
    <w:rsid w:val="001A52FE"/>
    <w:rsid w:val="001A59DB"/>
    <w:rsid w:val="001A67A7"/>
    <w:rsid w:val="001A6AD7"/>
    <w:rsid w:val="001A7384"/>
    <w:rsid w:val="001A7EB9"/>
    <w:rsid w:val="001A7FFD"/>
    <w:rsid w:val="001B0980"/>
    <w:rsid w:val="001B1008"/>
    <w:rsid w:val="001B2E84"/>
    <w:rsid w:val="001B357B"/>
    <w:rsid w:val="001B39BA"/>
    <w:rsid w:val="001B41FE"/>
    <w:rsid w:val="001B4504"/>
    <w:rsid w:val="001B761F"/>
    <w:rsid w:val="001C112E"/>
    <w:rsid w:val="001C228E"/>
    <w:rsid w:val="001C2937"/>
    <w:rsid w:val="001C315B"/>
    <w:rsid w:val="001C3B98"/>
    <w:rsid w:val="001C44BB"/>
    <w:rsid w:val="001C4B21"/>
    <w:rsid w:val="001C4D3A"/>
    <w:rsid w:val="001C5496"/>
    <w:rsid w:val="001C55A7"/>
    <w:rsid w:val="001C5C4A"/>
    <w:rsid w:val="001C6608"/>
    <w:rsid w:val="001D1750"/>
    <w:rsid w:val="001D176D"/>
    <w:rsid w:val="001D28E3"/>
    <w:rsid w:val="001D3D24"/>
    <w:rsid w:val="001D3DB0"/>
    <w:rsid w:val="001D4346"/>
    <w:rsid w:val="001D5F1A"/>
    <w:rsid w:val="001D7872"/>
    <w:rsid w:val="001E0472"/>
    <w:rsid w:val="001E23F6"/>
    <w:rsid w:val="001E2DC1"/>
    <w:rsid w:val="001E44A1"/>
    <w:rsid w:val="001E51F4"/>
    <w:rsid w:val="001E54B1"/>
    <w:rsid w:val="001E5ADC"/>
    <w:rsid w:val="001E5F19"/>
    <w:rsid w:val="001E61A7"/>
    <w:rsid w:val="001E7A63"/>
    <w:rsid w:val="001F23FD"/>
    <w:rsid w:val="001F2519"/>
    <w:rsid w:val="001F2995"/>
    <w:rsid w:val="001F3546"/>
    <w:rsid w:val="001F44E6"/>
    <w:rsid w:val="001F4A0A"/>
    <w:rsid w:val="001F4DE6"/>
    <w:rsid w:val="001F4EF8"/>
    <w:rsid w:val="001F4F56"/>
    <w:rsid w:val="001F5356"/>
    <w:rsid w:val="001F69E1"/>
    <w:rsid w:val="001F74A8"/>
    <w:rsid w:val="001F77AF"/>
    <w:rsid w:val="002005D4"/>
    <w:rsid w:val="002006B0"/>
    <w:rsid w:val="00200CF6"/>
    <w:rsid w:val="00200F9C"/>
    <w:rsid w:val="00202359"/>
    <w:rsid w:val="002039FE"/>
    <w:rsid w:val="00203A97"/>
    <w:rsid w:val="00203AB5"/>
    <w:rsid w:val="00203BC1"/>
    <w:rsid w:val="00205DA1"/>
    <w:rsid w:val="002077EA"/>
    <w:rsid w:val="00207A14"/>
    <w:rsid w:val="00207D76"/>
    <w:rsid w:val="002103C5"/>
    <w:rsid w:val="002105FC"/>
    <w:rsid w:val="00210882"/>
    <w:rsid w:val="00211763"/>
    <w:rsid w:val="00211B7C"/>
    <w:rsid w:val="00212664"/>
    <w:rsid w:val="00212CC7"/>
    <w:rsid w:val="00212DF4"/>
    <w:rsid w:val="00213C38"/>
    <w:rsid w:val="00215A18"/>
    <w:rsid w:val="00215CFB"/>
    <w:rsid w:val="00216C26"/>
    <w:rsid w:val="00217D9A"/>
    <w:rsid w:val="00221AD8"/>
    <w:rsid w:val="002221A0"/>
    <w:rsid w:val="0022319B"/>
    <w:rsid w:val="00224B30"/>
    <w:rsid w:val="00226129"/>
    <w:rsid w:val="0022662B"/>
    <w:rsid w:val="002271A0"/>
    <w:rsid w:val="00227861"/>
    <w:rsid w:val="002278A2"/>
    <w:rsid w:val="00232E71"/>
    <w:rsid w:val="002334C7"/>
    <w:rsid w:val="002334DB"/>
    <w:rsid w:val="002342E1"/>
    <w:rsid w:val="0023723E"/>
    <w:rsid w:val="002375DB"/>
    <w:rsid w:val="0023789B"/>
    <w:rsid w:val="002378C9"/>
    <w:rsid w:val="00237E44"/>
    <w:rsid w:val="00240C8C"/>
    <w:rsid w:val="002414D0"/>
    <w:rsid w:val="00241781"/>
    <w:rsid w:val="002423D8"/>
    <w:rsid w:val="0024245A"/>
    <w:rsid w:val="00245BE5"/>
    <w:rsid w:val="00246923"/>
    <w:rsid w:val="00247906"/>
    <w:rsid w:val="00250E59"/>
    <w:rsid w:val="00251980"/>
    <w:rsid w:val="00251D23"/>
    <w:rsid w:val="00252117"/>
    <w:rsid w:val="00253200"/>
    <w:rsid w:val="00253345"/>
    <w:rsid w:val="002549C1"/>
    <w:rsid w:val="00257273"/>
    <w:rsid w:val="0026264B"/>
    <w:rsid w:val="00262A24"/>
    <w:rsid w:val="00264EBA"/>
    <w:rsid w:val="00265174"/>
    <w:rsid w:val="0026528C"/>
    <w:rsid w:val="00266B0D"/>
    <w:rsid w:val="00267154"/>
    <w:rsid w:val="00267F82"/>
    <w:rsid w:val="00270EBA"/>
    <w:rsid w:val="002724A4"/>
    <w:rsid w:val="002726E4"/>
    <w:rsid w:val="00273E53"/>
    <w:rsid w:val="00275295"/>
    <w:rsid w:val="002762F3"/>
    <w:rsid w:val="002814D7"/>
    <w:rsid w:val="002817C3"/>
    <w:rsid w:val="00281BA7"/>
    <w:rsid w:val="00281EB8"/>
    <w:rsid w:val="00282584"/>
    <w:rsid w:val="00282918"/>
    <w:rsid w:val="002830FE"/>
    <w:rsid w:val="00283680"/>
    <w:rsid w:val="002837BB"/>
    <w:rsid w:val="00284FCE"/>
    <w:rsid w:val="0028550D"/>
    <w:rsid w:val="00286B14"/>
    <w:rsid w:val="002872E5"/>
    <w:rsid w:val="00287791"/>
    <w:rsid w:val="002877C0"/>
    <w:rsid w:val="00290EAA"/>
    <w:rsid w:val="002919FA"/>
    <w:rsid w:val="00291A1D"/>
    <w:rsid w:val="00293419"/>
    <w:rsid w:val="00293956"/>
    <w:rsid w:val="00294B9E"/>
    <w:rsid w:val="00295715"/>
    <w:rsid w:val="00295F71"/>
    <w:rsid w:val="00296A7B"/>
    <w:rsid w:val="00297443"/>
    <w:rsid w:val="00297A96"/>
    <w:rsid w:val="00297D10"/>
    <w:rsid w:val="002A0054"/>
    <w:rsid w:val="002A0F67"/>
    <w:rsid w:val="002A17A1"/>
    <w:rsid w:val="002A36AD"/>
    <w:rsid w:val="002A3CA0"/>
    <w:rsid w:val="002A43D4"/>
    <w:rsid w:val="002A5990"/>
    <w:rsid w:val="002A5DC7"/>
    <w:rsid w:val="002A72FD"/>
    <w:rsid w:val="002B154A"/>
    <w:rsid w:val="002B1B47"/>
    <w:rsid w:val="002B3FCA"/>
    <w:rsid w:val="002B5EBD"/>
    <w:rsid w:val="002B64F3"/>
    <w:rsid w:val="002B6621"/>
    <w:rsid w:val="002B752C"/>
    <w:rsid w:val="002B786A"/>
    <w:rsid w:val="002C1A6E"/>
    <w:rsid w:val="002C37C8"/>
    <w:rsid w:val="002C3BE3"/>
    <w:rsid w:val="002C4047"/>
    <w:rsid w:val="002C4D0E"/>
    <w:rsid w:val="002C4D71"/>
    <w:rsid w:val="002C604E"/>
    <w:rsid w:val="002C627F"/>
    <w:rsid w:val="002C6901"/>
    <w:rsid w:val="002D06E5"/>
    <w:rsid w:val="002D1967"/>
    <w:rsid w:val="002D3AA1"/>
    <w:rsid w:val="002D3BF7"/>
    <w:rsid w:val="002D3C99"/>
    <w:rsid w:val="002D4127"/>
    <w:rsid w:val="002D46A8"/>
    <w:rsid w:val="002D4872"/>
    <w:rsid w:val="002D5513"/>
    <w:rsid w:val="002D5572"/>
    <w:rsid w:val="002D6D26"/>
    <w:rsid w:val="002D7737"/>
    <w:rsid w:val="002D7801"/>
    <w:rsid w:val="002E06C9"/>
    <w:rsid w:val="002E25CA"/>
    <w:rsid w:val="002E3C15"/>
    <w:rsid w:val="002E5A50"/>
    <w:rsid w:val="002E6B75"/>
    <w:rsid w:val="002E6F87"/>
    <w:rsid w:val="002E7715"/>
    <w:rsid w:val="002E7893"/>
    <w:rsid w:val="002E7F11"/>
    <w:rsid w:val="002F0D01"/>
    <w:rsid w:val="002F21F1"/>
    <w:rsid w:val="002F42B8"/>
    <w:rsid w:val="002F44DE"/>
    <w:rsid w:val="002F4F3B"/>
    <w:rsid w:val="002F524C"/>
    <w:rsid w:val="002F5C6D"/>
    <w:rsid w:val="002F5F1A"/>
    <w:rsid w:val="002F6447"/>
    <w:rsid w:val="002F7708"/>
    <w:rsid w:val="002F78C7"/>
    <w:rsid w:val="003007EA"/>
    <w:rsid w:val="00300994"/>
    <w:rsid w:val="00300C45"/>
    <w:rsid w:val="00300D2C"/>
    <w:rsid w:val="00302733"/>
    <w:rsid w:val="003027EC"/>
    <w:rsid w:val="0030355C"/>
    <w:rsid w:val="00306C56"/>
    <w:rsid w:val="003075FB"/>
    <w:rsid w:val="003078C5"/>
    <w:rsid w:val="00310304"/>
    <w:rsid w:val="00310503"/>
    <w:rsid w:val="00311264"/>
    <w:rsid w:val="00311B45"/>
    <w:rsid w:val="0031328A"/>
    <w:rsid w:val="003136D9"/>
    <w:rsid w:val="00313A9E"/>
    <w:rsid w:val="0031467A"/>
    <w:rsid w:val="00314E38"/>
    <w:rsid w:val="003156BC"/>
    <w:rsid w:val="00315C9D"/>
    <w:rsid w:val="00316640"/>
    <w:rsid w:val="0031708A"/>
    <w:rsid w:val="0032020D"/>
    <w:rsid w:val="003208B4"/>
    <w:rsid w:val="00320B4D"/>
    <w:rsid w:val="003238D8"/>
    <w:rsid w:val="00324197"/>
    <w:rsid w:val="00324D5C"/>
    <w:rsid w:val="00327716"/>
    <w:rsid w:val="00331341"/>
    <w:rsid w:val="003314DE"/>
    <w:rsid w:val="00331576"/>
    <w:rsid w:val="003346F1"/>
    <w:rsid w:val="00334865"/>
    <w:rsid w:val="0033587D"/>
    <w:rsid w:val="003368C8"/>
    <w:rsid w:val="003378F5"/>
    <w:rsid w:val="00340F52"/>
    <w:rsid w:val="0034163D"/>
    <w:rsid w:val="00341889"/>
    <w:rsid w:val="0034198A"/>
    <w:rsid w:val="00341E4D"/>
    <w:rsid w:val="00344122"/>
    <w:rsid w:val="00347AAB"/>
    <w:rsid w:val="0035326D"/>
    <w:rsid w:val="003540E9"/>
    <w:rsid w:val="003551E6"/>
    <w:rsid w:val="0035570E"/>
    <w:rsid w:val="00360A6F"/>
    <w:rsid w:val="00362980"/>
    <w:rsid w:val="0036384B"/>
    <w:rsid w:val="00363A75"/>
    <w:rsid w:val="00364467"/>
    <w:rsid w:val="00364547"/>
    <w:rsid w:val="0036588A"/>
    <w:rsid w:val="0036745A"/>
    <w:rsid w:val="00367707"/>
    <w:rsid w:val="00367716"/>
    <w:rsid w:val="003735D7"/>
    <w:rsid w:val="00373787"/>
    <w:rsid w:val="003742AC"/>
    <w:rsid w:val="00374E7D"/>
    <w:rsid w:val="00375C07"/>
    <w:rsid w:val="00377130"/>
    <w:rsid w:val="00377B02"/>
    <w:rsid w:val="00380204"/>
    <w:rsid w:val="00380F02"/>
    <w:rsid w:val="00381454"/>
    <w:rsid w:val="00381642"/>
    <w:rsid w:val="0038323C"/>
    <w:rsid w:val="00383F38"/>
    <w:rsid w:val="003841DE"/>
    <w:rsid w:val="00386150"/>
    <w:rsid w:val="003868F2"/>
    <w:rsid w:val="00386CF9"/>
    <w:rsid w:val="0039007C"/>
    <w:rsid w:val="00390A71"/>
    <w:rsid w:val="00390EED"/>
    <w:rsid w:val="00392361"/>
    <w:rsid w:val="0039242D"/>
    <w:rsid w:val="00392557"/>
    <w:rsid w:val="00393DA8"/>
    <w:rsid w:val="003946C9"/>
    <w:rsid w:val="00394C69"/>
    <w:rsid w:val="003953D0"/>
    <w:rsid w:val="003956E8"/>
    <w:rsid w:val="00395D9E"/>
    <w:rsid w:val="00395DA0"/>
    <w:rsid w:val="0039663E"/>
    <w:rsid w:val="00396FE9"/>
    <w:rsid w:val="00397169"/>
    <w:rsid w:val="0039774F"/>
    <w:rsid w:val="003A03B1"/>
    <w:rsid w:val="003A0B49"/>
    <w:rsid w:val="003A20FE"/>
    <w:rsid w:val="003A2B62"/>
    <w:rsid w:val="003A3648"/>
    <w:rsid w:val="003A3D1A"/>
    <w:rsid w:val="003A414A"/>
    <w:rsid w:val="003A4417"/>
    <w:rsid w:val="003A4622"/>
    <w:rsid w:val="003A6C5F"/>
    <w:rsid w:val="003A7A7C"/>
    <w:rsid w:val="003B37CE"/>
    <w:rsid w:val="003B4CBE"/>
    <w:rsid w:val="003B5A17"/>
    <w:rsid w:val="003B73A7"/>
    <w:rsid w:val="003B7715"/>
    <w:rsid w:val="003C0295"/>
    <w:rsid w:val="003C054A"/>
    <w:rsid w:val="003C19BC"/>
    <w:rsid w:val="003C2BA9"/>
    <w:rsid w:val="003C2F86"/>
    <w:rsid w:val="003C57C0"/>
    <w:rsid w:val="003C59AD"/>
    <w:rsid w:val="003C5AA0"/>
    <w:rsid w:val="003C6FC9"/>
    <w:rsid w:val="003C72E8"/>
    <w:rsid w:val="003D016B"/>
    <w:rsid w:val="003D0B2E"/>
    <w:rsid w:val="003D1910"/>
    <w:rsid w:val="003D1CF7"/>
    <w:rsid w:val="003D3692"/>
    <w:rsid w:val="003D55D6"/>
    <w:rsid w:val="003D6593"/>
    <w:rsid w:val="003D7366"/>
    <w:rsid w:val="003D7E83"/>
    <w:rsid w:val="003D7F59"/>
    <w:rsid w:val="003E06BA"/>
    <w:rsid w:val="003E07F9"/>
    <w:rsid w:val="003E0D94"/>
    <w:rsid w:val="003E16F5"/>
    <w:rsid w:val="003E1B63"/>
    <w:rsid w:val="003E48BE"/>
    <w:rsid w:val="003E4A37"/>
    <w:rsid w:val="003E5129"/>
    <w:rsid w:val="003E5385"/>
    <w:rsid w:val="003E55D3"/>
    <w:rsid w:val="003E5E32"/>
    <w:rsid w:val="003E6D6B"/>
    <w:rsid w:val="003F1061"/>
    <w:rsid w:val="003F186B"/>
    <w:rsid w:val="003F1CCE"/>
    <w:rsid w:val="003F1DF0"/>
    <w:rsid w:val="003F3091"/>
    <w:rsid w:val="003F38A3"/>
    <w:rsid w:val="003F3B39"/>
    <w:rsid w:val="003F41F3"/>
    <w:rsid w:val="003F4414"/>
    <w:rsid w:val="003F4A60"/>
    <w:rsid w:val="0040179E"/>
    <w:rsid w:val="00401E72"/>
    <w:rsid w:val="00402275"/>
    <w:rsid w:val="00403077"/>
    <w:rsid w:val="0040344C"/>
    <w:rsid w:val="00404F77"/>
    <w:rsid w:val="004052F6"/>
    <w:rsid w:val="0040601A"/>
    <w:rsid w:val="00407217"/>
    <w:rsid w:val="00407B20"/>
    <w:rsid w:val="00410430"/>
    <w:rsid w:val="0041076A"/>
    <w:rsid w:val="0041261C"/>
    <w:rsid w:val="00412780"/>
    <w:rsid w:val="00413065"/>
    <w:rsid w:val="004131D2"/>
    <w:rsid w:val="004141D4"/>
    <w:rsid w:val="00414F46"/>
    <w:rsid w:val="00415039"/>
    <w:rsid w:val="00417667"/>
    <w:rsid w:val="00417961"/>
    <w:rsid w:val="00423473"/>
    <w:rsid w:val="00423941"/>
    <w:rsid w:val="00424B80"/>
    <w:rsid w:val="00424B89"/>
    <w:rsid w:val="00426296"/>
    <w:rsid w:val="00431531"/>
    <w:rsid w:val="0043157A"/>
    <w:rsid w:val="004316FD"/>
    <w:rsid w:val="0043350C"/>
    <w:rsid w:val="00433CB5"/>
    <w:rsid w:val="00436B91"/>
    <w:rsid w:val="00441282"/>
    <w:rsid w:val="004413AD"/>
    <w:rsid w:val="004413B1"/>
    <w:rsid w:val="0044142C"/>
    <w:rsid w:val="00441CDF"/>
    <w:rsid w:val="0044269C"/>
    <w:rsid w:val="0044379A"/>
    <w:rsid w:val="00443990"/>
    <w:rsid w:val="00444EA3"/>
    <w:rsid w:val="00445800"/>
    <w:rsid w:val="00446084"/>
    <w:rsid w:val="00447C90"/>
    <w:rsid w:val="0045156F"/>
    <w:rsid w:val="00452C22"/>
    <w:rsid w:val="0045403B"/>
    <w:rsid w:val="004543F2"/>
    <w:rsid w:val="00455C5B"/>
    <w:rsid w:val="00456A91"/>
    <w:rsid w:val="00456C49"/>
    <w:rsid w:val="004570F9"/>
    <w:rsid w:val="00460785"/>
    <w:rsid w:val="00461E78"/>
    <w:rsid w:val="004627B1"/>
    <w:rsid w:val="00467124"/>
    <w:rsid w:val="00467150"/>
    <w:rsid w:val="00467B15"/>
    <w:rsid w:val="00467F91"/>
    <w:rsid w:val="00467FDC"/>
    <w:rsid w:val="0047070C"/>
    <w:rsid w:val="0047169F"/>
    <w:rsid w:val="00472EA3"/>
    <w:rsid w:val="00475274"/>
    <w:rsid w:val="00475949"/>
    <w:rsid w:val="00475DFE"/>
    <w:rsid w:val="00477782"/>
    <w:rsid w:val="00480841"/>
    <w:rsid w:val="00480EA3"/>
    <w:rsid w:val="00481098"/>
    <w:rsid w:val="00481612"/>
    <w:rsid w:val="0048195A"/>
    <w:rsid w:val="00481B39"/>
    <w:rsid w:val="00481F37"/>
    <w:rsid w:val="0048256C"/>
    <w:rsid w:val="00482BE1"/>
    <w:rsid w:val="00482ED3"/>
    <w:rsid w:val="00483409"/>
    <w:rsid w:val="00484027"/>
    <w:rsid w:val="004847BB"/>
    <w:rsid w:val="00484B0A"/>
    <w:rsid w:val="00487353"/>
    <w:rsid w:val="004901F5"/>
    <w:rsid w:val="0049083E"/>
    <w:rsid w:val="00491E1F"/>
    <w:rsid w:val="0049292E"/>
    <w:rsid w:val="00492A19"/>
    <w:rsid w:val="00493724"/>
    <w:rsid w:val="00493D76"/>
    <w:rsid w:val="00493DD8"/>
    <w:rsid w:val="004958F6"/>
    <w:rsid w:val="00496385"/>
    <w:rsid w:val="004A3E48"/>
    <w:rsid w:val="004A48B7"/>
    <w:rsid w:val="004A490D"/>
    <w:rsid w:val="004A49A5"/>
    <w:rsid w:val="004A4C3F"/>
    <w:rsid w:val="004A4C67"/>
    <w:rsid w:val="004A5C9D"/>
    <w:rsid w:val="004A6458"/>
    <w:rsid w:val="004A64C6"/>
    <w:rsid w:val="004A6FB4"/>
    <w:rsid w:val="004A7AAD"/>
    <w:rsid w:val="004A7D09"/>
    <w:rsid w:val="004B313C"/>
    <w:rsid w:val="004B40AB"/>
    <w:rsid w:val="004B4B46"/>
    <w:rsid w:val="004B51A8"/>
    <w:rsid w:val="004B5ADE"/>
    <w:rsid w:val="004B6182"/>
    <w:rsid w:val="004C0142"/>
    <w:rsid w:val="004C1D0E"/>
    <w:rsid w:val="004C2C6B"/>
    <w:rsid w:val="004C2CE2"/>
    <w:rsid w:val="004C4A74"/>
    <w:rsid w:val="004C4F44"/>
    <w:rsid w:val="004C4FD6"/>
    <w:rsid w:val="004C508C"/>
    <w:rsid w:val="004C6F30"/>
    <w:rsid w:val="004C74D7"/>
    <w:rsid w:val="004C7CB9"/>
    <w:rsid w:val="004C7FBD"/>
    <w:rsid w:val="004D00D3"/>
    <w:rsid w:val="004D1FEF"/>
    <w:rsid w:val="004D2E79"/>
    <w:rsid w:val="004D3FEF"/>
    <w:rsid w:val="004D6FD8"/>
    <w:rsid w:val="004E07E4"/>
    <w:rsid w:val="004E1DD8"/>
    <w:rsid w:val="004E2A06"/>
    <w:rsid w:val="004E35C6"/>
    <w:rsid w:val="004E3B3C"/>
    <w:rsid w:val="004E44D0"/>
    <w:rsid w:val="004E47B4"/>
    <w:rsid w:val="004E5371"/>
    <w:rsid w:val="004E591A"/>
    <w:rsid w:val="004E5C53"/>
    <w:rsid w:val="004E63BA"/>
    <w:rsid w:val="004F133F"/>
    <w:rsid w:val="004F1DD0"/>
    <w:rsid w:val="004F2639"/>
    <w:rsid w:val="004F3FFD"/>
    <w:rsid w:val="004F42A8"/>
    <w:rsid w:val="004F4351"/>
    <w:rsid w:val="004F4947"/>
    <w:rsid w:val="004F50A4"/>
    <w:rsid w:val="004F6654"/>
    <w:rsid w:val="004F6D31"/>
    <w:rsid w:val="004F7A99"/>
    <w:rsid w:val="005002E3"/>
    <w:rsid w:val="00500CC6"/>
    <w:rsid w:val="005014D6"/>
    <w:rsid w:val="005015B5"/>
    <w:rsid w:val="005018BB"/>
    <w:rsid w:val="00501A3E"/>
    <w:rsid w:val="00501C1B"/>
    <w:rsid w:val="00501DA3"/>
    <w:rsid w:val="00502CCE"/>
    <w:rsid w:val="00502FC3"/>
    <w:rsid w:val="005033AB"/>
    <w:rsid w:val="00506119"/>
    <w:rsid w:val="005064A0"/>
    <w:rsid w:val="00506672"/>
    <w:rsid w:val="0050737F"/>
    <w:rsid w:val="005115A4"/>
    <w:rsid w:val="005125DE"/>
    <w:rsid w:val="00514939"/>
    <w:rsid w:val="005157A7"/>
    <w:rsid w:val="005157F9"/>
    <w:rsid w:val="005158FE"/>
    <w:rsid w:val="00515AA0"/>
    <w:rsid w:val="00515FEA"/>
    <w:rsid w:val="0052044B"/>
    <w:rsid w:val="00522047"/>
    <w:rsid w:val="00523C55"/>
    <w:rsid w:val="005322F0"/>
    <w:rsid w:val="00533266"/>
    <w:rsid w:val="00533B65"/>
    <w:rsid w:val="005349B5"/>
    <w:rsid w:val="00534F15"/>
    <w:rsid w:val="00534F74"/>
    <w:rsid w:val="00536593"/>
    <w:rsid w:val="00536C42"/>
    <w:rsid w:val="00536EA0"/>
    <w:rsid w:val="0053720A"/>
    <w:rsid w:val="005403B4"/>
    <w:rsid w:val="00540FD9"/>
    <w:rsid w:val="00541A57"/>
    <w:rsid w:val="00541AFF"/>
    <w:rsid w:val="005424FC"/>
    <w:rsid w:val="00542569"/>
    <w:rsid w:val="00542799"/>
    <w:rsid w:val="005427AE"/>
    <w:rsid w:val="0054335A"/>
    <w:rsid w:val="005446D8"/>
    <w:rsid w:val="0054480C"/>
    <w:rsid w:val="0054494F"/>
    <w:rsid w:val="00545B65"/>
    <w:rsid w:val="00546FF4"/>
    <w:rsid w:val="0054735C"/>
    <w:rsid w:val="00551550"/>
    <w:rsid w:val="00552D4B"/>
    <w:rsid w:val="00553DCC"/>
    <w:rsid w:val="00555052"/>
    <w:rsid w:val="00555AB5"/>
    <w:rsid w:val="00555DA0"/>
    <w:rsid w:val="0055793A"/>
    <w:rsid w:val="00561489"/>
    <w:rsid w:val="005614A1"/>
    <w:rsid w:val="005617B6"/>
    <w:rsid w:val="0056310E"/>
    <w:rsid w:val="005639CE"/>
    <w:rsid w:val="00564116"/>
    <w:rsid w:val="005641BB"/>
    <w:rsid w:val="00564E09"/>
    <w:rsid w:val="005652BB"/>
    <w:rsid w:val="0056550F"/>
    <w:rsid w:val="00565DF0"/>
    <w:rsid w:val="00567430"/>
    <w:rsid w:val="00570CE0"/>
    <w:rsid w:val="00570EBD"/>
    <w:rsid w:val="00570F40"/>
    <w:rsid w:val="00570FD0"/>
    <w:rsid w:val="005715D6"/>
    <w:rsid w:val="00572BC7"/>
    <w:rsid w:val="005738C7"/>
    <w:rsid w:val="00573E24"/>
    <w:rsid w:val="00575C49"/>
    <w:rsid w:val="005762A2"/>
    <w:rsid w:val="005764C2"/>
    <w:rsid w:val="00577734"/>
    <w:rsid w:val="00580990"/>
    <w:rsid w:val="005813BF"/>
    <w:rsid w:val="00581895"/>
    <w:rsid w:val="00581B56"/>
    <w:rsid w:val="00581B9D"/>
    <w:rsid w:val="00583898"/>
    <w:rsid w:val="0058449D"/>
    <w:rsid w:val="00587227"/>
    <w:rsid w:val="00591F35"/>
    <w:rsid w:val="005934E0"/>
    <w:rsid w:val="005938CA"/>
    <w:rsid w:val="00593DE0"/>
    <w:rsid w:val="00594D3F"/>
    <w:rsid w:val="00594E26"/>
    <w:rsid w:val="005970B0"/>
    <w:rsid w:val="00597E46"/>
    <w:rsid w:val="005A01CE"/>
    <w:rsid w:val="005A0C12"/>
    <w:rsid w:val="005A1A3F"/>
    <w:rsid w:val="005A2C9E"/>
    <w:rsid w:val="005A3945"/>
    <w:rsid w:val="005A5561"/>
    <w:rsid w:val="005A60E2"/>
    <w:rsid w:val="005A695A"/>
    <w:rsid w:val="005B0379"/>
    <w:rsid w:val="005B06BA"/>
    <w:rsid w:val="005B14B2"/>
    <w:rsid w:val="005B1E9B"/>
    <w:rsid w:val="005B2F6F"/>
    <w:rsid w:val="005B32A0"/>
    <w:rsid w:val="005B37C1"/>
    <w:rsid w:val="005B5E49"/>
    <w:rsid w:val="005B75A9"/>
    <w:rsid w:val="005B78EA"/>
    <w:rsid w:val="005B7D6E"/>
    <w:rsid w:val="005C0BB1"/>
    <w:rsid w:val="005C170A"/>
    <w:rsid w:val="005C2E5F"/>
    <w:rsid w:val="005C3270"/>
    <w:rsid w:val="005C3627"/>
    <w:rsid w:val="005C422D"/>
    <w:rsid w:val="005C5D09"/>
    <w:rsid w:val="005C668C"/>
    <w:rsid w:val="005C6ACE"/>
    <w:rsid w:val="005C6B0D"/>
    <w:rsid w:val="005C6E87"/>
    <w:rsid w:val="005D04AB"/>
    <w:rsid w:val="005D0848"/>
    <w:rsid w:val="005D089A"/>
    <w:rsid w:val="005D1555"/>
    <w:rsid w:val="005D23BC"/>
    <w:rsid w:val="005D4300"/>
    <w:rsid w:val="005D45B7"/>
    <w:rsid w:val="005D45D5"/>
    <w:rsid w:val="005D4D86"/>
    <w:rsid w:val="005D61C0"/>
    <w:rsid w:val="005D61F7"/>
    <w:rsid w:val="005D6CD0"/>
    <w:rsid w:val="005E00AF"/>
    <w:rsid w:val="005E01C7"/>
    <w:rsid w:val="005E180E"/>
    <w:rsid w:val="005E1AC7"/>
    <w:rsid w:val="005E1FCF"/>
    <w:rsid w:val="005E2F8E"/>
    <w:rsid w:val="005E457E"/>
    <w:rsid w:val="005E4A67"/>
    <w:rsid w:val="005E4F1B"/>
    <w:rsid w:val="005E4F63"/>
    <w:rsid w:val="005E5522"/>
    <w:rsid w:val="005E5FF7"/>
    <w:rsid w:val="005E73C2"/>
    <w:rsid w:val="005E7438"/>
    <w:rsid w:val="005E7676"/>
    <w:rsid w:val="005E7698"/>
    <w:rsid w:val="005F0B62"/>
    <w:rsid w:val="005F14BC"/>
    <w:rsid w:val="005F1AF5"/>
    <w:rsid w:val="005F2FF2"/>
    <w:rsid w:val="005F3416"/>
    <w:rsid w:val="005F5FB4"/>
    <w:rsid w:val="005F681F"/>
    <w:rsid w:val="005F6A70"/>
    <w:rsid w:val="0060057F"/>
    <w:rsid w:val="00600DCA"/>
    <w:rsid w:val="006012DA"/>
    <w:rsid w:val="00601E77"/>
    <w:rsid w:val="00602838"/>
    <w:rsid w:val="006029D4"/>
    <w:rsid w:val="00602C6C"/>
    <w:rsid w:val="00603B35"/>
    <w:rsid w:val="00604694"/>
    <w:rsid w:val="00605BF2"/>
    <w:rsid w:val="00605C5A"/>
    <w:rsid w:val="00605FB7"/>
    <w:rsid w:val="00606BC9"/>
    <w:rsid w:val="00607BB6"/>
    <w:rsid w:val="00607DDC"/>
    <w:rsid w:val="0061019A"/>
    <w:rsid w:val="00610320"/>
    <w:rsid w:val="00610487"/>
    <w:rsid w:val="006106E3"/>
    <w:rsid w:val="006118C3"/>
    <w:rsid w:val="00612306"/>
    <w:rsid w:val="006130DF"/>
    <w:rsid w:val="00614F9B"/>
    <w:rsid w:val="0061690D"/>
    <w:rsid w:val="006173B7"/>
    <w:rsid w:val="006178F0"/>
    <w:rsid w:val="0062190D"/>
    <w:rsid w:val="00621A4B"/>
    <w:rsid w:val="00622FF0"/>
    <w:rsid w:val="0062339B"/>
    <w:rsid w:val="00623B18"/>
    <w:rsid w:val="006266E2"/>
    <w:rsid w:val="00626B18"/>
    <w:rsid w:val="0062744E"/>
    <w:rsid w:val="00627F8C"/>
    <w:rsid w:val="00631847"/>
    <w:rsid w:val="006322BC"/>
    <w:rsid w:val="006333F4"/>
    <w:rsid w:val="006338F0"/>
    <w:rsid w:val="0063532D"/>
    <w:rsid w:val="00637359"/>
    <w:rsid w:val="00637457"/>
    <w:rsid w:val="00640291"/>
    <w:rsid w:val="006403CD"/>
    <w:rsid w:val="00641C98"/>
    <w:rsid w:val="006425C0"/>
    <w:rsid w:val="00642C48"/>
    <w:rsid w:val="00642E50"/>
    <w:rsid w:val="006437C5"/>
    <w:rsid w:val="00643A08"/>
    <w:rsid w:val="00643DB1"/>
    <w:rsid w:val="0064450F"/>
    <w:rsid w:val="006447DF"/>
    <w:rsid w:val="00644AAD"/>
    <w:rsid w:val="00647676"/>
    <w:rsid w:val="0064797D"/>
    <w:rsid w:val="0065046F"/>
    <w:rsid w:val="006507F4"/>
    <w:rsid w:val="00652242"/>
    <w:rsid w:val="0065235C"/>
    <w:rsid w:val="0065260D"/>
    <w:rsid w:val="006527CF"/>
    <w:rsid w:val="00656110"/>
    <w:rsid w:val="00656280"/>
    <w:rsid w:val="00660897"/>
    <w:rsid w:val="0066159F"/>
    <w:rsid w:val="00663637"/>
    <w:rsid w:val="00665495"/>
    <w:rsid w:val="00665AFE"/>
    <w:rsid w:val="00667106"/>
    <w:rsid w:val="00667F3D"/>
    <w:rsid w:val="00670383"/>
    <w:rsid w:val="00670861"/>
    <w:rsid w:val="0067092E"/>
    <w:rsid w:val="00672D25"/>
    <w:rsid w:val="00672EF2"/>
    <w:rsid w:val="0067524E"/>
    <w:rsid w:val="00677269"/>
    <w:rsid w:val="0067761B"/>
    <w:rsid w:val="00677703"/>
    <w:rsid w:val="0068091A"/>
    <w:rsid w:val="00680DBB"/>
    <w:rsid w:val="00681723"/>
    <w:rsid w:val="00681F34"/>
    <w:rsid w:val="006820EA"/>
    <w:rsid w:val="00682446"/>
    <w:rsid w:val="00682FED"/>
    <w:rsid w:val="006833C4"/>
    <w:rsid w:val="00684508"/>
    <w:rsid w:val="00684BAC"/>
    <w:rsid w:val="006854F5"/>
    <w:rsid w:val="00685A05"/>
    <w:rsid w:val="00686200"/>
    <w:rsid w:val="006863B4"/>
    <w:rsid w:val="00686DC1"/>
    <w:rsid w:val="006872FF"/>
    <w:rsid w:val="00687457"/>
    <w:rsid w:val="006876AB"/>
    <w:rsid w:val="00687BF8"/>
    <w:rsid w:val="00687BF9"/>
    <w:rsid w:val="006902E7"/>
    <w:rsid w:val="00690651"/>
    <w:rsid w:val="006907AA"/>
    <w:rsid w:val="00690ADC"/>
    <w:rsid w:val="006922EB"/>
    <w:rsid w:val="006932D8"/>
    <w:rsid w:val="00693718"/>
    <w:rsid w:val="00693F92"/>
    <w:rsid w:val="00694B59"/>
    <w:rsid w:val="00697A66"/>
    <w:rsid w:val="006A0066"/>
    <w:rsid w:val="006A00B6"/>
    <w:rsid w:val="006A041C"/>
    <w:rsid w:val="006A12DD"/>
    <w:rsid w:val="006A5F50"/>
    <w:rsid w:val="006A61C2"/>
    <w:rsid w:val="006A6360"/>
    <w:rsid w:val="006A6448"/>
    <w:rsid w:val="006A69E3"/>
    <w:rsid w:val="006B0A48"/>
    <w:rsid w:val="006B2D58"/>
    <w:rsid w:val="006B3146"/>
    <w:rsid w:val="006B392F"/>
    <w:rsid w:val="006B4A70"/>
    <w:rsid w:val="006B5861"/>
    <w:rsid w:val="006B588F"/>
    <w:rsid w:val="006B5B4B"/>
    <w:rsid w:val="006B60D8"/>
    <w:rsid w:val="006C008B"/>
    <w:rsid w:val="006C0142"/>
    <w:rsid w:val="006C0D8A"/>
    <w:rsid w:val="006C1C1D"/>
    <w:rsid w:val="006C1CAB"/>
    <w:rsid w:val="006C3731"/>
    <w:rsid w:val="006C5A95"/>
    <w:rsid w:val="006C5ABE"/>
    <w:rsid w:val="006C5B96"/>
    <w:rsid w:val="006C642B"/>
    <w:rsid w:val="006C6D41"/>
    <w:rsid w:val="006D0BD0"/>
    <w:rsid w:val="006D0C5A"/>
    <w:rsid w:val="006D0C75"/>
    <w:rsid w:val="006D1114"/>
    <w:rsid w:val="006D17A3"/>
    <w:rsid w:val="006D2180"/>
    <w:rsid w:val="006D22E5"/>
    <w:rsid w:val="006D33DB"/>
    <w:rsid w:val="006D4022"/>
    <w:rsid w:val="006D41FF"/>
    <w:rsid w:val="006D47D3"/>
    <w:rsid w:val="006D4EF0"/>
    <w:rsid w:val="006D520B"/>
    <w:rsid w:val="006D56C1"/>
    <w:rsid w:val="006D5A23"/>
    <w:rsid w:val="006E0832"/>
    <w:rsid w:val="006E0E99"/>
    <w:rsid w:val="006E29E6"/>
    <w:rsid w:val="006E3382"/>
    <w:rsid w:val="006E427D"/>
    <w:rsid w:val="006E48FE"/>
    <w:rsid w:val="006E7049"/>
    <w:rsid w:val="006E7B23"/>
    <w:rsid w:val="006F008B"/>
    <w:rsid w:val="006F1532"/>
    <w:rsid w:val="006F2099"/>
    <w:rsid w:val="006F35EB"/>
    <w:rsid w:val="006F40BB"/>
    <w:rsid w:val="006F76BD"/>
    <w:rsid w:val="006F7A9B"/>
    <w:rsid w:val="006F7BB3"/>
    <w:rsid w:val="00702251"/>
    <w:rsid w:val="0070313B"/>
    <w:rsid w:val="00703718"/>
    <w:rsid w:val="00703DCE"/>
    <w:rsid w:val="00703E7C"/>
    <w:rsid w:val="00706CAF"/>
    <w:rsid w:val="00710AB5"/>
    <w:rsid w:val="00711D8B"/>
    <w:rsid w:val="0071253A"/>
    <w:rsid w:val="00712B7C"/>
    <w:rsid w:val="00713D8C"/>
    <w:rsid w:val="00715E3F"/>
    <w:rsid w:val="00716FD5"/>
    <w:rsid w:val="00717CA7"/>
    <w:rsid w:val="00717F9E"/>
    <w:rsid w:val="007205EB"/>
    <w:rsid w:val="00720E22"/>
    <w:rsid w:val="00722417"/>
    <w:rsid w:val="00722513"/>
    <w:rsid w:val="00722648"/>
    <w:rsid w:val="00722DB4"/>
    <w:rsid w:val="00723AE2"/>
    <w:rsid w:val="00724E97"/>
    <w:rsid w:val="007308A4"/>
    <w:rsid w:val="007308F7"/>
    <w:rsid w:val="007309EF"/>
    <w:rsid w:val="007329F8"/>
    <w:rsid w:val="00732BE9"/>
    <w:rsid w:val="007330A1"/>
    <w:rsid w:val="00733172"/>
    <w:rsid w:val="00733C1B"/>
    <w:rsid w:val="00734092"/>
    <w:rsid w:val="00734565"/>
    <w:rsid w:val="00734620"/>
    <w:rsid w:val="007349FA"/>
    <w:rsid w:val="00735D6D"/>
    <w:rsid w:val="007411BF"/>
    <w:rsid w:val="0074181F"/>
    <w:rsid w:val="00741A3E"/>
    <w:rsid w:val="00742580"/>
    <w:rsid w:val="00742592"/>
    <w:rsid w:val="007426A0"/>
    <w:rsid w:val="00744989"/>
    <w:rsid w:val="007468FE"/>
    <w:rsid w:val="00746E2E"/>
    <w:rsid w:val="00747551"/>
    <w:rsid w:val="0074781E"/>
    <w:rsid w:val="007510BF"/>
    <w:rsid w:val="0075126A"/>
    <w:rsid w:val="00752E2B"/>
    <w:rsid w:val="00753F87"/>
    <w:rsid w:val="0075407B"/>
    <w:rsid w:val="0075550A"/>
    <w:rsid w:val="00755545"/>
    <w:rsid w:val="007556BE"/>
    <w:rsid w:val="007565B4"/>
    <w:rsid w:val="00756DB7"/>
    <w:rsid w:val="00756F33"/>
    <w:rsid w:val="0075700F"/>
    <w:rsid w:val="0076010E"/>
    <w:rsid w:val="00760991"/>
    <w:rsid w:val="00760E15"/>
    <w:rsid w:val="00761851"/>
    <w:rsid w:val="007627A9"/>
    <w:rsid w:val="00762BEA"/>
    <w:rsid w:val="007633DE"/>
    <w:rsid w:val="00763F7F"/>
    <w:rsid w:val="007642E1"/>
    <w:rsid w:val="0076431C"/>
    <w:rsid w:val="007654F0"/>
    <w:rsid w:val="00765B3E"/>
    <w:rsid w:val="00766212"/>
    <w:rsid w:val="00766CFB"/>
    <w:rsid w:val="00770410"/>
    <w:rsid w:val="00770998"/>
    <w:rsid w:val="00771858"/>
    <w:rsid w:val="007725C0"/>
    <w:rsid w:val="00772DB3"/>
    <w:rsid w:val="007740DB"/>
    <w:rsid w:val="00774D2A"/>
    <w:rsid w:val="00775899"/>
    <w:rsid w:val="00776882"/>
    <w:rsid w:val="00776AEB"/>
    <w:rsid w:val="00777BF9"/>
    <w:rsid w:val="00780B48"/>
    <w:rsid w:val="00781D72"/>
    <w:rsid w:val="007830CD"/>
    <w:rsid w:val="00783945"/>
    <w:rsid w:val="00783CFD"/>
    <w:rsid w:val="0078414F"/>
    <w:rsid w:val="00784493"/>
    <w:rsid w:val="00786DAE"/>
    <w:rsid w:val="00787467"/>
    <w:rsid w:val="0078796E"/>
    <w:rsid w:val="00790261"/>
    <w:rsid w:val="00790D73"/>
    <w:rsid w:val="0079241A"/>
    <w:rsid w:val="00792767"/>
    <w:rsid w:val="00794EDE"/>
    <w:rsid w:val="007950D2"/>
    <w:rsid w:val="007957D2"/>
    <w:rsid w:val="007959CC"/>
    <w:rsid w:val="007959D3"/>
    <w:rsid w:val="007A03A9"/>
    <w:rsid w:val="007A047F"/>
    <w:rsid w:val="007A04A3"/>
    <w:rsid w:val="007A055F"/>
    <w:rsid w:val="007A0A3E"/>
    <w:rsid w:val="007A200D"/>
    <w:rsid w:val="007A232E"/>
    <w:rsid w:val="007A2A69"/>
    <w:rsid w:val="007A36D8"/>
    <w:rsid w:val="007A4B6F"/>
    <w:rsid w:val="007A4F6F"/>
    <w:rsid w:val="007A60F2"/>
    <w:rsid w:val="007A635C"/>
    <w:rsid w:val="007A665F"/>
    <w:rsid w:val="007A7BA8"/>
    <w:rsid w:val="007B0079"/>
    <w:rsid w:val="007B02F3"/>
    <w:rsid w:val="007B1EFA"/>
    <w:rsid w:val="007B2848"/>
    <w:rsid w:val="007B2C8E"/>
    <w:rsid w:val="007B2E1B"/>
    <w:rsid w:val="007B36A0"/>
    <w:rsid w:val="007B411D"/>
    <w:rsid w:val="007B42BA"/>
    <w:rsid w:val="007B5AF4"/>
    <w:rsid w:val="007B7402"/>
    <w:rsid w:val="007B7B3B"/>
    <w:rsid w:val="007C0595"/>
    <w:rsid w:val="007C06C8"/>
    <w:rsid w:val="007C33EF"/>
    <w:rsid w:val="007C3747"/>
    <w:rsid w:val="007C4068"/>
    <w:rsid w:val="007C40A1"/>
    <w:rsid w:val="007C4DB6"/>
    <w:rsid w:val="007C6D1F"/>
    <w:rsid w:val="007C7AB6"/>
    <w:rsid w:val="007D07F2"/>
    <w:rsid w:val="007D1270"/>
    <w:rsid w:val="007D1FD4"/>
    <w:rsid w:val="007D2203"/>
    <w:rsid w:val="007D2941"/>
    <w:rsid w:val="007D452E"/>
    <w:rsid w:val="007D455D"/>
    <w:rsid w:val="007D50CC"/>
    <w:rsid w:val="007D5D92"/>
    <w:rsid w:val="007D5FBC"/>
    <w:rsid w:val="007E0037"/>
    <w:rsid w:val="007E166D"/>
    <w:rsid w:val="007E22A8"/>
    <w:rsid w:val="007E2769"/>
    <w:rsid w:val="007E2808"/>
    <w:rsid w:val="007E2C08"/>
    <w:rsid w:val="007E3651"/>
    <w:rsid w:val="007E3754"/>
    <w:rsid w:val="007E397B"/>
    <w:rsid w:val="007E44A6"/>
    <w:rsid w:val="007E5B7C"/>
    <w:rsid w:val="007E5E56"/>
    <w:rsid w:val="007E633F"/>
    <w:rsid w:val="007E6E52"/>
    <w:rsid w:val="007E71C5"/>
    <w:rsid w:val="007E7693"/>
    <w:rsid w:val="007F236D"/>
    <w:rsid w:val="007F3024"/>
    <w:rsid w:val="007F4311"/>
    <w:rsid w:val="007F4636"/>
    <w:rsid w:val="007F46B7"/>
    <w:rsid w:val="007F57F4"/>
    <w:rsid w:val="007F6034"/>
    <w:rsid w:val="007F7A63"/>
    <w:rsid w:val="00800042"/>
    <w:rsid w:val="00800F78"/>
    <w:rsid w:val="00802E00"/>
    <w:rsid w:val="0080418B"/>
    <w:rsid w:val="00805FC0"/>
    <w:rsid w:val="008060C1"/>
    <w:rsid w:val="008063C2"/>
    <w:rsid w:val="00806927"/>
    <w:rsid w:val="008109CF"/>
    <w:rsid w:val="00811AFB"/>
    <w:rsid w:val="00812AF1"/>
    <w:rsid w:val="00812EFA"/>
    <w:rsid w:val="00812F90"/>
    <w:rsid w:val="008132A4"/>
    <w:rsid w:val="008148D4"/>
    <w:rsid w:val="0081532E"/>
    <w:rsid w:val="00815524"/>
    <w:rsid w:val="0081614D"/>
    <w:rsid w:val="00816420"/>
    <w:rsid w:val="00816BF0"/>
    <w:rsid w:val="00816D78"/>
    <w:rsid w:val="00820076"/>
    <w:rsid w:val="00820637"/>
    <w:rsid w:val="00821A1F"/>
    <w:rsid w:val="0082204A"/>
    <w:rsid w:val="008220A5"/>
    <w:rsid w:val="00825356"/>
    <w:rsid w:val="00825B3C"/>
    <w:rsid w:val="00826C8E"/>
    <w:rsid w:val="0082738B"/>
    <w:rsid w:val="008278B4"/>
    <w:rsid w:val="008316CA"/>
    <w:rsid w:val="00832F85"/>
    <w:rsid w:val="008363AA"/>
    <w:rsid w:val="00836DCE"/>
    <w:rsid w:val="0083740E"/>
    <w:rsid w:val="00841E0B"/>
    <w:rsid w:val="0084485B"/>
    <w:rsid w:val="00844D26"/>
    <w:rsid w:val="00844D88"/>
    <w:rsid w:val="00846411"/>
    <w:rsid w:val="00846973"/>
    <w:rsid w:val="00851814"/>
    <w:rsid w:val="008521AC"/>
    <w:rsid w:val="00852731"/>
    <w:rsid w:val="00852A0A"/>
    <w:rsid w:val="008541C7"/>
    <w:rsid w:val="0085467C"/>
    <w:rsid w:val="00855919"/>
    <w:rsid w:val="0085686B"/>
    <w:rsid w:val="0086133F"/>
    <w:rsid w:val="0086149E"/>
    <w:rsid w:val="0086235B"/>
    <w:rsid w:val="008636FD"/>
    <w:rsid w:val="00864F67"/>
    <w:rsid w:val="008657A0"/>
    <w:rsid w:val="008657CE"/>
    <w:rsid w:val="0086652E"/>
    <w:rsid w:val="00867956"/>
    <w:rsid w:val="00871174"/>
    <w:rsid w:val="00871CE4"/>
    <w:rsid w:val="0087281F"/>
    <w:rsid w:val="00872869"/>
    <w:rsid w:val="00874BBD"/>
    <w:rsid w:val="00874F11"/>
    <w:rsid w:val="00876A50"/>
    <w:rsid w:val="00877913"/>
    <w:rsid w:val="00880D4D"/>
    <w:rsid w:val="00881458"/>
    <w:rsid w:val="0088172B"/>
    <w:rsid w:val="00881E70"/>
    <w:rsid w:val="0088483C"/>
    <w:rsid w:val="00884CAF"/>
    <w:rsid w:val="00886171"/>
    <w:rsid w:val="008873A2"/>
    <w:rsid w:val="00887486"/>
    <w:rsid w:val="00887A53"/>
    <w:rsid w:val="0089050D"/>
    <w:rsid w:val="008920CD"/>
    <w:rsid w:val="00892AB2"/>
    <w:rsid w:val="00892E65"/>
    <w:rsid w:val="008932AC"/>
    <w:rsid w:val="00895E65"/>
    <w:rsid w:val="008964BB"/>
    <w:rsid w:val="008966E8"/>
    <w:rsid w:val="008972AA"/>
    <w:rsid w:val="008A006C"/>
    <w:rsid w:val="008A0936"/>
    <w:rsid w:val="008A57B8"/>
    <w:rsid w:val="008A5BA1"/>
    <w:rsid w:val="008A60D7"/>
    <w:rsid w:val="008A674B"/>
    <w:rsid w:val="008A6AB8"/>
    <w:rsid w:val="008A6E22"/>
    <w:rsid w:val="008A6E70"/>
    <w:rsid w:val="008A7085"/>
    <w:rsid w:val="008B0B53"/>
    <w:rsid w:val="008B10AE"/>
    <w:rsid w:val="008B1D3A"/>
    <w:rsid w:val="008B29A6"/>
    <w:rsid w:val="008B2DFD"/>
    <w:rsid w:val="008B34F2"/>
    <w:rsid w:val="008B3B41"/>
    <w:rsid w:val="008B666C"/>
    <w:rsid w:val="008B666E"/>
    <w:rsid w:val="008B6B9A"/>
    <w:rsid w:val="008B6BF5"/>
    <w:rsid w:val="008B73FF"/>
    <w:rsid w:val="008C2E2F"/>
    <w:rsid w:val="008C2F07"/>
    <w:rsid w:val="008C3795"/>
    <w:rsid w:val="008C399C"/>
    <w:rsid w:val="008C4D73"/>
    <w:rsid w:val="008C5475"/>
    <w:rsid w:val="008C57E7"/>
    <w:rsid w:val="008C5D53"/>
    <w:rsid w:val="008C612C"/>
    <w:rsid w:val="008C61EF"/>
    <w:rsid w:val="008C6DB7"/>
    <w:rsid w:val="008C7B45"/>
    <w:rsid w:val="008D0631"/>
    <w:rsid w:val="008D254F"/>
    <w:rsid w:val="008D3510"/>
    <w:rsid w:val="008D4393"/>
    <w:rsid w:val="008D47A5"/>
    <w:rsid w:val="008D4D14"/>
    <w:rsid w:val="008D55D5"/>
    <w:rsid w:val="008D5D1E"/>
    <w:rsid w:val="008D7625"/>
    <w:rsid w:val="008E0E84"/>
    <w:rsid w:val="008E1271"/>
    <w:rsid w:val="008E12CF"/>
    <w:rsid w:val="008E1425"/>
    <w:rsid w:val="008E2E4C"/>
    <w:rsid w:val="008E31FA"/>
    <w:rsid w:val="008E49C2"/>
    <w:rsid w:val="008E5964"/>
    <w:rsid w:val="008E77DA"/>
    <w:rsid w:val="008F28E1"/>
    <w:rsid w:val="008F4676"/>
    <w:rsid w:val="008F56B1"/>
    <w:rsid w:val="008F637A"/>
    <w:rsid w:val="008F6FFC"/>
    <w:rsid w:val="008F73F9"/>
    <w:rsid w:val="008F7E5C"/>
    <w:rsid w:val="00900919"/>
    <w:rsid w:val="009019EF"/>
    <w:rsid w:val="00901D2F"/>
    <w:rsid w:val="00901D55"/>
    <w:rsid w:val="00902334"/>
    <w:rsid w:val="00902B40"/>
    <w:rsid w:val="00902F6B"/>
    <w:rsid w:val="009038A0"/>
    <w:rsid w:val="00905456"/>
    <w:rsid w:val="00906F02"/>
    <w:rsid w:val="0090777A"/>
    <w:rsid w:val="00911085"/>
    <w:rsid w:val="009111BE"/>
    <w:rsid w:val="00912674"/>
    <w:rsid w:val="00912A24"/>
    <w:rsid w:val="00912BB8"/>
    <w:rsid w:val="009133F9"/>
    <w:rsid w:val="009151E9"/>
    <w:rsid w:val="00916ED3"/>
    <w:rsid w:val="0091782E"/>
    <w:rsid w:val="00917F9B"/>
    <w:rsid w:val="00920FDA"/>
    <w:rsid w:val="009213CC"/>
    <w:rsid w:val="00921C61"/>
    <w:rsid w:val="00921DD8"/>
    <w:rsid w:val="00921E64"/>
    <w:rsid w:val="00921FFB"/>
    <w:rsid w:val="00922AF5"/>
    <w:rsid w:val="00923697"/>
    <w:rsid w:val="00923E07"/>
    <w:rsid w:val="00924539"/>
    <w:rsid w:val="00924A6C"/>
    <w:rsid w:val="009256A8"/>
    <w:rsid w:val="00926381"/>
    <w:rsid w:val="0092642D"/>
    <w:rsid w:val="00930534"/>
    <w:rsid w:val="00930836"/>
    <w:rsid w:val="009308B5"/>
    <w:rsid w:val="009309D5"/>
    <w:rsid w:val="00931564"/>
    <w:rsid w:val="009335A9"/>
    <w:rsid w:val="0093410E"/>
    <w:rsid w:val="00934ACF"/>
    <w:rsid w:val="00934B06"/>
    <w:rsid w:val="009357ED"/>
    <w:rsid w:val="00936872"/>
    <w:rsid w:val="00936934"/>
    <w:rsid w:val="00936B68"/>
    <w:rsid w:val="00936CE2"/>
    <w:rsid w:val="00941896"/>
    <w:rsid w:val="00942BF1"/>
    <w:rsid w:val="009433E2"/>
    <w:rsid w:val="0094369E"/>
    <w:rsid w:val="00944802"/>
    <w:rsid w:val="00944ECE"/>
    <w:rsid w:val="00945280"/>
    <w:rsid w:val="00945C9A"/>
    <w:rsid w:val="00947CAD"/>
    <w:rsid w:val="00953B1E"/>
    <w:rsid w:val="00954C52"/>
    <w:rsid w:val="00954DF7"/>
    <w:rsid w:val="00954E03"/>
    <w:rsid w:val="009550A3"/>
    <w:rsid w:val="00955D5A"/>
    <w:rsid w:val="0096081A"/>
    <w:rsid w:val="00960A8A"/>
    <w:rsid w:val="00961882"/>
    <w:rsid w:val="00961EC0"/>
    <w:rsid w:val="0096439F"/>
    <w:rsid w:val="00965194"/>
    <w:rsid w:val="009679DD"/>
    <w:rsid w:val="00970F1D"/>
    <w:rsid w:val="00973986"/>
    <w:rsid w:val="0097478B"/>
    <w:rsid w:val="00975B17"/>
    <w:rsid w:val="009778CA"/>
    <w:rsid w:val="00977A15"/>
    <w:rsid w:val="00980122"/>
    <w:rsid w:val="00980655"/>
    <w:rsid w:val="009810B9"/>
    <w:rsid w:val="00983902"/>
    <w:rsid w:val="009848AE"/>
    <w:rsid w:val="009856D8"/>
    <w:rsid w:val="00985D1E"/>
    <w:rsid w:val="0098613E"/>
    <w:rsid w:val="009868B6"/>
    <w:rsid w:val="009870FE"/>
    <w:rsid w:val="00987F5F"/>
    <w:rsid w:val="009905DF"/>
    <w:rsid w:val="0099126B"/>
    <w:rsid w:val="009913B2"/>
    <w:rsid w:val="00992791"/>
    <w:rsid w:val="0099313B"/>
    <w:rsid w:val="00995A43"/>
    <w:rsid w:val="009964AF"/>
    <w:rsid w:val="00997653"/>
    <w:rsid w:val="00997920"/>
    <w:rsid w:val="009A071F"/>
    <w:rsid w:val="009A0853"/>
    <w:rsid w:val="009A0B17"/>
    <w:rsid w:val="009A0D5B"/>
    <w:rsid w:val="009A1D2B"/>
    <w:rsid w:val="009A3876"/>
    <w:rsid w:val="009A3D25"/>
    <w:rsid w:val="009A3DA3"/>
    <w:rsid w:val="009A4530"/>
    <w:rsid w:val="009A507F"/>
    <w:rsid w:val="009A5F8A"/>
    <w:rsid w:val="009A7336"/>
    <w:rsid w:val="009A7907"/>
    <w:rsid w:val="009B0408"/>
    <w:rsid w:val="009B1967"/>
    <w:rsid w:val="009B355B"/>
    <w:rsid w:val="009B45F1"/>
    <w:rsid w:val="009B48E8"/>
    <w:rsid w:val="009B50B4"/>
    <w:rsid w:val="009B62B6"/>
    <w:rsid w:val="009B7B3D"/>
    <w:rsid w:val="009C0748"/>
    <w:rsid w:val="009C13A3"/>
    <w:rsid w:val="009C1E9E"/>
    <w:rsid w:val="009C36E4"/>
    <w:rsid w:val="009C4475"/>
    <w:rsid w:val="009C473A"/>
    <w:rsid w:val="009C477E"/>
    <w:rsid w:val="009C560E"/>
    <w:rsid w:val="009C73D3"/>
    <w:rsid w:val="009C7402"/>
    <w:rsid w:val="009C7C76"/>
    <w:rsid w:val="009D06EE"/>
    <w:rsid w:val="009D1A79"/>
    <w:rsid w:val="009D3F30"/>
    <w:rsid w:val="009D3FC8"/>
    <w:rsid w:val="009D4C1A"/>
    <w:rsid w:val="009D523A"/>
    <w:rsid w:val="009D5ABE"/>
    <w:rsid w:val="009D5B3F"/>
    <w:rsid w:val="009D69EA"/>
    <w:rsid w:val="009D6C67"/>
    <w:rsid w:val="009D7A47"/>
    <w:rsid w:val="009D7BCC"/>
    <w:rsid w:val="009E048B"/>
    <w:rsid w:val="009E04E8"/>
    <w:rsid w:val="009E0AA4"/>
    <w:rsid w:val="009E0FD1"/>
    <w:rsid w:val="009E13EB"/>
    <w:rsid w:val="009E2B1F"/>
    <w:rsid w:val="009E2B99"/>
    <w:rsid w:val="009E3D35"/>
    <w:rsid w:val="009E4D9E"/>
    <w:rsid w:val="009E68C7"/>
    <w:rsid w:val="009E6E41"/>
    <w:rsid w:val="009E710E"/>
    <w:rsid w:val="009E7BAE"/>
    <w:rsid w:val="009F0234"/>
    <w:rsid w:val="009F3173"/>
    <w:rsid w:val="009F47E2"/>
    <w:rsid w:val="009F5B3A"/>
    <w:rsid w:val="009F6492"/>
    <w:rsid w:val="009F73F7"/>
    <w:rsid w:val="009F7DBC"/>
    <w:rsid w:val="00A00036"/>
    <w:rsid w:val="00A002AA"/>
    <w:rsid w:val="00A00943"/>
    <w:rsid w:val="00A0198D"/>
    <w:rsid w:val="00A01E38"/>
    <w:rsid w:val="00A0242E"/>
    <w:rsid w:val="00A02816"/>
    <w:rsid w:val="00A03AAE"/>
    <w:rsid w:val="00A03DDF"/>
    <w:rsid w:val="00A04A4A"/>
    <w:rsid w:val="00A04B54"/>
    <w:rsid w:val="00A05F05"/>
    <w:rsid w:val="00A05FDF"/>
    <w:rsid w:val="00A067D5"/>
    <w:rsid w:val="00A06B30"/>
    <w:rsid w:val="00A07D1E"/>
    <w:rsid w:val="00A12663"/>
    <w:rsid w:val="00A12897"/>
    <w:rsid w:val="00A13A68"/>
    <w:rsid w:val="00A13B04"/>
    <w:rsid w:val="00A1435D"/>
    <w:rsid w:val="00A145E8"/>
    <w:rsid w:val="00A208CD"/>
    <w:rsid w:val="00A20DCD"/>
    <w:rsid w:val="00A20EC6"/>
    <w:rsid w:val="00A220C0"/>
    <w:rsid w:val="00A23D96"/>
    <w:rsid w:val="00A24498"/>
    <w:rsid w:val="00A25FC4"/>
    <w:rsid w:val="00A26408"/>
    <w:rsid w:val="00A264F6"/>
    <w:rsid w:val="00A27490"/>
    <w:rsid w:val="00A301FA"/>
    <w:rsid w:val="00A30AB0"/>
    <w:rsid w:val="00A31968"/>
    <w:rsid w:val="00A32E70"/>
    <w:rsid w:val="00A33C2C"/>
    <w:rsid w:val="00A347CC"/>
    <w:rsid w:val="00A34E08"/>
    <w:rsid w:val="00A35598"/>
    <w:rsid w:val="00A35939"/>
    <w:rsid w:val="00A35F4C"/>
    <w:rsid w:val="00A3616C"/>
    <w:rsid w:val="00A36929"/>
    <w:rsid w:val="00A3754B"/>
    <w:rsid w:val="00A40352"/>
    <w:rsid w:val="00A40BB3"/>
    <w:rsid w:val="00A40E0D"/>
    <w:rsid w:val="00A42403"/>
    <w:rsid w:val="00A42988"/>
    <w:rsid w:val="00A4342C"/>
    <w:rsid w:val="00A4353A"/>
    <w:rsid w:val="00A442F5"/>
    <w:rsid w:val="00A44C46"/>
    <w:rsid w:val="00A44D16"/>
    <w:rsid w:val="00A45796"/>
    <w:rsid w:val="00A45E47"/>
    <w:rsid w:val="00A4696C"/>
    <w:rsid w:val="00A478D1"/>
    <w:rsid w:val="00A5056F"/>
    <w:rsid w:val="00A52018"/>
    <w:rsid w:val="00A5301B"/>
    <w:rsid w:val="00A5318D"/>
    <w:rsid w:val="00A54725"/>
    <w:rsid w:val="00A55155"/>
    <w:rsid w:val="00A5517A"/>
    <w:rsid w:val="00A55347"/>
    <w:rsid w:val="00A55D87"/>
    <w:rsid w:val="00A55E03"/>
    <w:rsid w:val="00A5693C"/>
    <w:rsid w:val="00A579A3"/>
    <w:rsid w:val="00A6077B"/>
    <w:rsid w:val="00A60849"/>
    <w:rsid w:val="00A613A0"/>
    <w:rsid w:val="00A6162D"/>
    <w:rsid w:val="00A627FD"/>
    <w:rsid w:val="00A632FC"/>
    <w:rsid w:val="00A635CC"/>
    <w:rsid w:val="00A63A64"/>
    <w:rsid w:val="00A642E0"/>
    <w:rsid w:val="00A64445"/>
    <w:rsid w:val="00A64809"/>
    <w:rsid w:val="00A64ABD"/>
    <w:rsid w:val="00A64FEF"/>
    <w:rsid w:val="00A64FFA"/>
    <w:rsid w:val="00A6561E"/>
    <w:rsid w:val="00A659BD"/>
    <w:rsid w:val="00A66B19"/>
    <w:rsid w:val="00A66BA2"/>
    <w:rsid w:val="00A66FBE"/>
    <w:rsid w:val="00A714BF"/>
    <w:rsid w:val="00A71896"/>
    <w:rsid w:val="00A73519"/>
    <w:rsid w:val="00A7460D"/>
    <w:rsid w:val="00A75364"/>
    <w:rsid w:val="00A761A2"/>
    <w:rsid w:val="00A76E47"/>
    <w:rsid w:val="00A777B2"/>
    <w:rsid w:val="00A81279"/>
    <w:rsid w:val="00A82676"/>
    <w:rsid w:val="00A82FCD"/>
    <w:rsid w:val="00A83103"/>
    <w:rsid w:val="00A85E70"/>
    <w:rsid w:val="00A86DFC"/>
    <w:rsid w:val="00A875B9"/>
    <w:rsid w:val="00A912F8"/>
    <w:rsid w:val="00A91837"/>
    <w:rsid w:val="00A941DC"/>
    <w:rsid w:val="00A95317"/>
    <w:rsid w:val="00A958E1"/>
    <w:rsid w:val="00A97698"/>
    <w:rsid w:val="00AA0CEE"/>
    <w:rsid w:val="00AA0E9D"/>
    <w:rsid w:val="00AA3C8B"/>
    <w:rsid w:val="00AA48CB"/>
    <w:rsid w:val="00AA5A95"/>
    <w:rsid w:val="00AA5DFF"/>
    <w:rsid w:val="00AA6973"/>
    <w:rsid w:val="00AA6AF7"/>
    <w:rsid w:val="00AA735D"/>
    <w:rsid w:val="00AB0E75"/>
    <w:rsid w:val="00AB0F16"/>
    <w:rsid w:val="00AB10A0"/>
    <w:rsid w:val="00AB1CAF"/>
    <w:rsid w:val="00AB390E"/>
    <w:rsid w:val="00AB49D8"/>
    <w:rsid w:val="00AB55D1"/>
    <w:rsid w:val="00AB5FD5"/>
    <w:rsid w:val="00AB7B4B"/>
    <w:rsid w:val="00AC1419"/>
    <w:rsid w:val="00AC28BD"/>
    <w:rsid w:val="00AC2B48"/>
    <w:rsid w:val="00AC370B"/>
    <w:rsid w:val="00AC39D2"/>
    <w:rsid w:val="00AC3BBE"/>
    <w:rsid w:val="00AC43B4"/>
    <w:rsid w:val="00AC4C86"/>
    <w:rsid w:val="00AC545E"/>
    <w:rsid w:val="00AC5573"/>
    <w:rsid w:val="00AC6E7E"/>
    <w:rsid w:val="00AD0080"/>
    <w:rsid w:val="00AD044B"/>
    <w:rsid w:val="00AD0B8B"/>
    <w:rsid w:val="00AD127D"/>
    <w:rsid w:val="00AD16FA"/>
    <w:rsid w:val="00AD1778"/>
    <w:rsid w:val="00AD34B9"/>
    <w:rsid w:val="00AD3B0A"/>
    <w:rsid w:val="00AD438A"/>
    <w:rsid w:val="00AD48BB"/>
    <w:rsid w:val="00AD578E"/>
    <w:rsid w:val="00AD5976"/>
    <w:rsid w:val="00AD5A5F"/>
    <w:rsid w:val="00AD5B11"/>
    <w:rsid w:val="00AD6ED5"/>
    <w:rsid w:val="00AE1EF5"/>
    <w:rsid w:val="00AE4E84"/>
    <w:rsid w:val="00AE5C92"/>
    <w:rsid w:val="00AE62AE"/>
    <w:rsid w:val="00AE787C"/>
    <w:rsid w:val="00AE7B6E"/>
    <w:rsid w:val="00AF001D"/>
    <w:rsid w:val="00AF1133"/>
    <w:rsid w:val="00AF13E7"/>
    <w:rsid w:val="00AF1E14"/>
    <w:rsid w:val="00AF251C"/>
    <w:rsid w:val="00AF5657"/>
    <w:rsid w:val="00AF6E79"/>
    <w:rsid w:val="00AF6FA8"/>
    <w:rsid w:val="00B00197"/>
    <w:rsid w:val="00B003AC"/>
    <w:rsid w:val="00B00947"/>
    <w:rsid w:val="00B00DB7"/>
    <w:rsid w:val="00B0146C"/>
    <w:rsid w:val="00B02CDC"/>
    <w:rsid w:val="00B04AA8"/>
    <w:rsid w:val="00B04B48"/>
    <w:rsid w:val="00B05CF7"/>
    <w:rsid w:val="00B07B0B"/>
    <w:rsid w:val="00B1027B"/>
    <w:rsid w:val="00B10906"/>
    <w:rsid w:val="00B14CA6"/>
    <w:rsid w:val="00B169A4"/>
    <w:rsid w:val="00B17727"/>
    <w:rsid w:val="00B17849"/>
    <w:rsid w:val="00B20170"/>
    <w:rsid w:val="00B20275"/>
    <w:rsid w:val="00B203D7"/>
    <w:rsid w:val="00B20BFC"/>
    <w:rsid w:val="00B20EE1"/>
    <w:rsid w:val="00B217FF"/>
    <w:rsid w:val="00B21AD6"/>
    <w:rsid w:val="00B220CD"/>
    <w:rsid w:val="00B2216E"/>
    <w:rsid w:val="00B22F69"/>
    <w:rsid w:val="00B23B06"/>
    <w:rsid w:val="00B23D41"/>
    <w:rsid w:val="00B24723"/>
    <w:rsid w:val="00B24791"/>
    <w:rsid w:val="00B25C94"/>
    <w:rsid w:val="00B2612B"/>
    <w:rsid w:val="00B3019C"/>
    <w:rsid w:val="00B320C9"/>
    <w:rsid w:val="00B324B1"/>
    <w:rsid w:val="00B349A9"/>
    <w:rsid w:val="00B3536E"/>
    <w:rsid w:val="00B35C4A"/>
    <w:rsid w:val="00B36808"/>
    <w:rsid w:val="00B37849"/>
    <w:rsid w:val="00B400E8"/>
    <w:rsid w:val="00B405BA"/>
    <w:rsid w:val="00B41199"/>
    <w:rsid w:val="00B421FC"/>
    <w:rsid w:val="00B429A3"/>
    <w:rsid w:val="00B430CC"/>
    <w:rsid w:val="00B44666"/>
    <w:rsid w:val="00B447A2"/>
    <w:rsid w:val="00B44BF0"/>
    <w:rsid w:val="00B44E0C"/>
    <w:rsid w:val="00B45770"/>
    <w:rsid w:val="00B465B4"/>
    <w:rsid w:val="00B46E50"/>
    <w:rsid w:val="00B479B7"/>
    <w:rsid w:val="00B50351"/>
    <w:rsid w:val="00B51532"/>
    <w:rsid w:val="00B51E29"/>
    <w:rsid w:val="00B533CF"/>
    <w:rsid w:val="00B53501"/>
    <w:rsid w:val="00B536DD"/>
    <w:rsid w:val="00B537C0"/>
    <w:rsid w:val="00B538E2"/>
    <w:rsid w:val="00B53D05"/>
    <w:rsid w:val="00B5406D"/>
    <w:rsid w:val="00B5494A"/>
    <w:rsid w:val="00B54A34"/>
    <w:rsid w:val="00B54F70"/>
    <w:rsid w:val="00B557D5"/>
    <w:rsid w:val="00B5795B"/>
    <w:rsid w:val="00B57D7D"/>
    <w:rsid w:val="00B60581"/>
    <w:rsid w:val="00B607B5"/>
    <w:rsid w:val="00B608B2"/>
    <w:rsid w:val="00B60F89"/>
    <w:rsid w:val="00B619C4"/>
    <w:rsid w:val="00B61B91"/>
    <w:rsid w:val="00B61CA5"/>
    <w:rsid w:val="00B6246A"/>
    <w:rsid w:val="00B62891"/>
    <w:rsid w:val="00B63363"/>
    <w:rsid w:val="00B64387"/>
    <w:rsid w:val="00B6668A"/>
    <w:rsid w:val="00B66B3A"/>
    <w:rsid w:val="00B6752C"/>
    <w:rsid w:val="00B67825"/>
    <w:rsid w:val="00B67C56"/>
    <w:rsid w:val="00B7100C"/>
    <w:rsid w:val="00B72283"/>
    <w:rsid w:val="00B73769"/>
    <w:rsid w:val="00B73D9C"/>
    <w:rsid w:val="00B74294"/>
    <w:rsid w:val="00B75252"/>
    <w:rsid w:val="00B77722"/>
    <w:rsid w:val="00B77C25"/>
    <w:rsid w:val="00B7C1FE"/>
    <w:rsid w:val="00B81056"/>
    <w:rsid w:val="00B815AD"/>
    <w:rsid w:val="00B8180C"/>
    <w:rsid w:val="00B81B4D"/>
    <w:rsid w:val="00B81C4F"/>
    <w:rsid w:val="00B82522"/>
    <w:rsid w:val="00B826F2"/>
    <w:rsid w:val="00B832C8"/>
    <w:rsid w:val="00B83851"/>
    <w:rsid w:val="00B839C6"/>
    <w:rsid w:val="00B84A80"/>
    <w:rsid w:val="00B878F1"/>
    <w:rsid w:val="00B87EA3"/>
    <w:rsid w:val="00B905D5"/>
    <w:rsid w:val="00B9221F"/>
    <w:rsid w:val="00B93175"/>
    <w:rsid w:val="00B93EB4"/>
    <w:rsid w:val="00B943F7"/>
    <w:rsid w:val="00B94A1D"/>
    <w:rsid w:val="00B94D59"/>
    <w:rsid w:val="00B969F7"/>
    <w:rsid w:val="00B96A80"/>
    <w:rsid w:val="00B978C8"/>
    <w:rsid w:val="00B97ECF"/>
    <w:rsid w:val="00BA089E"/>
    <w:rsid w:val="00BA0E48"/>
    <w:rsid w:val="00BA16A3"/>
    <w:rsid w:val="00BA18BE"/>
    <w:rsid w:val="00BA22B7"/>
    <w:rsid w:val="00BA23D3"/>
    <w:rsid w:val="00BA26BE"/>
    <w:rsid w:val="00BA76EA"/>
    <w:rsid w:val="00BA7EE3"/>
    <w:rsid w:val="00BB0589"/>
    <w:rsid w:val="00BB0C1C"/>
    <w:rsid w:val="00BB1133"/>
    <w:rsid w:val="00BB29F0"/>
    <w:rsid w:val="00BB35B7"/>
    <w:rsid w:val="00BB4D95"/>
    <w:rsid w:val="00BB512D"/>
    <w:rsid w:val="00BB5AB9"/>
    <w:rsid w:val="00BB5F6A"/>
    <w:rsid w:val="00BB77D3"/>
    <w:rsid w:val="00BC0043"/>
    <w:rsid w:val="00BC028F"/>
    <w:rsid w:val="00BC05D4"/>
    <w:rsid w:val="00BC1600"/>
    <w:rsid w:val="00BC19FB"/>
    <w:rsid w:val="00BC222F"/>
    <w:rsid w:val="00BC2363"/>
    <w:rsid w:val="00BC2980"/>
    <w:rsid w:val="00BC2FBE"/>
    <w:rsid w:val="00BC38BB"/>
    <w:rsid w:val="00BC447E"/>
    <w:rsid w:val="00BC4483"/>
    <w:rsid w:val="00BC4DBE"/>
    <w:rsid w:val="00BC5489"/>
    <w:rsid w:val="00BC5722"/>
    <w:rsid w:val="00BC6848"/>
    <w:rsid w:val="00BC6CAF"/>
    <w:rsid w:val="00BC7B10"/>
    <w:rsid w:val="00BD1A96"/>
    <w:rsid w:val="00BD1C0A"/>
    <w:rsid w:val="00BD2D99"/>
    <w:rsid w:val="00BD43C4"/>
    <w:rsid w:val="00BD59CB"/>
    <w:rsid w:val="00BD5C42"/>
    <w:rsid w:val="00BD645E"/>
    <w:rsid w:val="00BE092F"/>
    <w:rsid w:val="00BE0E7D"/>
    <w:rsid w:val="00BE0EB4"/>
    <w:rsid w:val="00BE2187"/>
    <w:rsid w:val="00BE3C30"/>
    <w:rsid w:val="00BE4212"/>
    <w:rsid w:val="00BE4BAF"/>
    <w:rsid w:val="00BE662B"/>
    <w:rsid w:val="00BE6CA9"/>
    <w:rsid w:val="00BE731A"/>
    <w:rsid w:val="00BE7ECF"/>
    <w:rsid w:val="00BF1553"/>
    <w:rsid w:val="00BF18B5"/>
    <w:rsid w:val="00BF1FAB"/>
    <w:rsid w:val="00BF255B"/>
    <w:rsid w:val="00BF25F8"/>
    <w:rsid w:val="00BF4077"/>
    <w:rsid w:val="00BF4140"/>
    <w:rsid w:val="00BF41BD"/>
    <w:rsid w:val="00BF43D6"/>
    <w:rsid w:val="00BF46B3"/>
    <w:rsid w:val="00BF4F5D"/>
    <w:rsid w:val="00BF5344"/>
    <w:rsid w:val="00BF7BD7"/>
    <w:rsid w:val="00C00623"/>
    <w:rsid w:val="00C006F7"/>
    <w:rsid w:val="00C016D5"/>
    <w:rsid w:val="00C01823"/>
    <w:rsid w:val="00C0387E"/>
    <w:rsid w:val="00C03F43"/>
    <w:rsid w:val="00C04F51"/>
    <w:rsid w:val="00C061FE"/>
    <w:rsid w:val="00C064B4"/>
    <w:rsid w:val="00C06A5E"/>
    <w:rsid w:val="00C06CD0"/>
    <w:rsid w:val="00C075C5"/>
    <w:rsid w:val="00C109A7"/>
    <w:rsid w:val="00C10B1E"/>
    <w:rsid w:val="00C1148D"/>
    <w:rsid w:val="00C1208D"/>
    <w:rsid w:val="00C12BA7"/>
    <w:rsid w:val="00C13AC1"/>
    <w:rsid w:val="00C146E1"/>
    <w:rsid w:val="00C15618"/>
    <w:rsid w:val="00C16181"/>
    <w:rsid w:val="00C16241"/>
    <w:rsid w:val="00C16593"/>
    <w:rsid w:val="00C20009"/>
    <w:rsid w:val="00C20364"/>
    <w:rsid w:val="00C204C2"/>
    <w:rsid w:val="00C20926"/>
    <w:rsid w:val="00C20D21"/>
    <w:rsid w:val="00C20E12"/>
    <w:rsid w:val="00C20FFA"/>
    <w:rsid w:val="00C21371"/>
    <w:rsid w:val="00C21811"/>
    <w:rsid w:val="00C218D7"/>
    <w:rsid w:val="00C2277D"/>
    <w:rsid w:val="00C22906"/>
    <w:rsid w:val="00C23DB6"/>
    <w:rsid w:val="00C2549B"/>
    <w:rsid w:val="00C26B1B"/>
    <w:rsid w:val="00C2766C"/>
    <w:rsid w:val="00C31BDE"/>
    <w:rsid w:val="00C32AD5"/>
    <w:rsid w:val="00C34D68"/>
    <w:rsid w:val="00C35788"/>
    <w:rsid w:val="00C35C8C"/>
    <w:rsid w:val="00C364FA"/>
    <w:rsid w:val="00C40A78"/>
    <w:rsid w:val="00C40CCA"/>
    <w:rsid w:val="00C41ED1"/>
    <w:rsid w:val="00C4218E"/>
    <w:rsid w:val="00C425AE"/>
    <w:rsid w:val="00C42FAE"/>
    <w:rsid w:val="00C457B4"/>
    <w:rsid w:val="00C5072B"/>
    <w:rsid w:val="00C5119F"/>
    <w:rsid w:val="00C511A7"/>
    <w:rsid w:val="00C51246"/>
    <w:rsid w:val="00C517AB"/>
    <w:rsid w:val="00C51E1C"/>
    <w:rsid w:val="00C52DC9"/>
    <w:rsid w:val="00C547C6"/>
    <w:rsid w:val="00C6133D"/>
    <w:rsid w:val="00C61C16"/>
    <w:rsid w:val="00C62766"/>
    <w:rsid w:val="00C628B3"/>
    <w:rsid w:val="00C62DD4"/>
    <w:rsid w:val="00C633B2"/>
    <w:rsid w:val="00C6417A"/>
    <w:rsid w:val="00C657EC"/>
    <w:rsid w:val="00C65A4E"/>
    <w:rsid w:val="00C66260"/>
    <w:rsid w:val="00C66ECD"/>
    <w:rsid w:val="00C67A02"/>
    <w:rsid w:val="00C71012"/>
    <w:rsid w:val="00C72230"/>
    <w:rsid w:val="00C722BF"/>
    <w:rsid w:val="00C72840"/>
    <w:rsid w:val="00C72D5C"/>
    <w:rsid w:val="00C72D78"/>
    <w:rsid w:val="00C7404C"/>
    <w:rsid w:val="00C74384"/>
    <w:rsid w:val="00C75E5B"/>
    <w:rsid w:val="00C77942"/>
    <w:rsid w:val="00C80461"/>
    <w:rsid w:val="00C815AC"/>
    <w:rsid w:val="00C820CF"/>
    <w:rsid w:val="00C82D19"/>
    <w:rsid w:val="00C836A1"/>
    <w:rsid w:val="00C83719"/>
    <w:rsid w:val="00C83D67"/>
    <w:rsid w:val="00C841DF"/>
    <w:rsid w:val="00C86C1F"/>
    <w:rsid w:val="00C90CC9"/>
    <w:rsid w:val="00C917CE"/>
    <w:rsid w:val="00C91E2B"/>
    <w:rsid w:val="00C9349E"/>
    <w:rsid w:val="00C93A94"/>
    <w:rsid w:val="00C93B27"/>
    <w:rsid w:val="00C94754"/>
    <w:rsid w:val="00C95655"/>
    <w:rsid w:val="00C97091"/>
    <w:rsid w:val="00C97286"/>
    <w:rsid w:val="00CA0402"/>
    <w:rsid w:val="00CA123E"/>
    <w:rsid w:val="00CA229D"/>
    <w:rsid w:val="00CA33C7"/>
    <w:rsid w:val="00CA3E92"/>
    <w:rsid w:val="00CA4126"/>
    <w:rsid w:val="00CA5B49"/>
    <w:rsid w:val="00CA643D"/>
    <w:rsid w:val="00CA73F9"/>
    <w:rsid w:val="00CA77C4"/>
    <w:rsid w:val="00CB07A0"/>
    <w:rsid w:val="00CB33FA"/>
    <w:rsid w:val="00CB42CC"/>
    <w:rsid w:val="00CB446D"/>
    <w:rsid w:val="00CB5FFF"/>
    <w:rsid w:val="00CB7734"/>
    <w:rsid w:val="00CC0484"/>
    <w:rsid w:val="00CC04FD"/>
    <w:rsid w:val="00CC1C64"/>
    <w:rsid w:val="00CC2E43"/>
    <w:rsid w:val="00CC38FB"/>
    <w:rsid w:val="00CC3E04"/>
    <w:rsid w:val="00CC4172"/>
    <w:rsid w:val="00CC456E"/>
    <w:rsid w:val="00CC4753"/>
    <w:rsid w:val="00CC6192"/>
    <w:rsid w:val="00CC6A88"/>
    <w:rsid w:val="00CC6B6C"/>
    <w:rsid w:val="00CC7DA9"/>
    <w:rsid w:val="00CD030C"/>
    <w:rsid w:val="00CD067D"/>
    <w:rsid w:val="00CD32B2"/>
    <w:rsid w:val="00CD4FA1"/>
    <w:rsid w:val="00CD5516"/>
    <w:rsid w:val="00CD55D6"/>
    <w:rsid w:val="00CD5682"/>
    <w:rsid w:val="00CD581F"/>
    <w:rsid w:val="00CD66A2"/>
    <w:rsid w:val="00CD695C"/>
    <w:rsid w:val="00CD6F75"/>
    <w:rsid w:val="00CD75B8"/>
    <w:rsid w:val="00CD7D82"/>
    <w:rsid w:val="00CE0021"/>
    <w:rsid w:val="00CE06E8"/>
    <w:rsid w:val="00CE0C27"/>
    <w:rsid w:val="00CE1E85"/>
    <w:rsid w:val="00CE22EF"/>
    <w:rsid w:val="00CE2825"/>
    <w:rsid w:val="00CE2D9C"/>
    <w:rsid w:val="00CE30A1"/>
    <w:rsid w:val="00CE376E"/>
    <w:rsid w:val="00CE4339"/>
    <w:rsid w:val="00CE6224"/>
    <w:rsid w:val="00CE77F7"/>
    <w:rsid w:val="00CF0F38"/>
    <w:rsid w:val="00CF2214"/>
    <w:rsid w:val="00CF3A56"/>
    <w:rsid w:val="00CF3B75"/>
    <w:rsid w:val="00CF5730"/>
    <w:rsid w:val="00CF5832"/>
    <w:rsid w:val="00CF66E9"/>
    <w:rsid w:val="00CF6A8F"/>
    <w:rsid w:val="00CF7C23"/>
    <w:rsid w:val="00D01666"/>
    <w:rsid w:val="00D0182A"/>
    <w:rsid w:val="00D01E10"/>
    <w:rsid w:val="00D02E4F"/>
    <w:rsid w:val="00D04229"/>
    <w:rsid w:val="00D05E8A"/>
    <w:rsid w:val="00D065AB"/>
    <w:rsid w:val="00D07212"/>
    <w:rsid w:val="00D0783E"/>
    <w:rsid w:val="00D07F62"/>
    <w:rsid w:val="00D1121C"/>
    <w:rsid w:val="00D124E9"/>
    <w:rsid w:val="00D1298F"/>
    <w:rsid w:val="00D129C0"/>
    <w:rsid w:val="00D14712"/>
    <w:rsid w:val="00D148A3"/>
    <w:rsid w:val="00D155F7"/>
    <w:rsid w:val="00D16C6C"/>
    <w:rsid w:val="00D170AD"/>
    <w:rsid w:val="00D17579"/>
    <w:rsid w:val="00D17C91"/>
    <w:rsid w:val="00D20157"/>
    <w:rsid w:val="00D202A0"/>
    <w:rsid w:val="00D2110E"/>
    <w:rsid w:val="00D21374"/>
    <w:rsid w:val="00D216CD"/>
    <w:rsid w:val="00D2276A"/>
    <w:rsid w:val="00D239C2"/>
    <w:rsid w:val="00D24868"/>
    <w:rsid w:val="00D25723"/>
    <w:rsid w:val="00D26B82"/>
    <w:rsid w:val="00D27F84"/>
    <w:rsid w:val="00D321BA"/>
    <w:rsid w:val="00D324EF"/>
    <w:rsid w:val="00D326B3"/>
    <w:rsid w:val="00D32913"/>
    <w:rsid w:val="00D32A36"/>
    <w:rsid w:val="00D32C83"/>
    <w:rsid w:val="00D334BB"/>
    <w:rsid w:val="00D35A54"/>
    <w:rsid w:val="00D36F3E"/>
    <w:rsid w:val="00D3791B"/>
    <w:rsid w:val="00D420F5"/>
    <w:rsid w:val="00D438F1"/>
    <w:rsid w:val="00D43FE3"/>
    <w:rsid w:val="00D44119"/>
    <w:rsid w:val="00D443C9"/>
    <w:rsid w:val="00D45E42"/>
    <w:rsid w:val="00D539B1"/>
    <w:rsid w:val="00D54714"/>
    <w:rsid w:val="00D548BC"/>
    <w:rsid w:val="00D5601F"/>
    <w:rsid w:val="00D567BC"/>
    <w:rsid w:val="00D56B52"/>
    <w:rsid w:val="00D57577"/>
    <w:rsid w:val="00D57774"/>
    <w:rsid w:val="00D57AB1"/>
    <w:rsid w:val="00D61819"/>
    <w:rsid w:val="00D6268D"/>
    <w:rsid w:val="00D62AFF"/>
    <w:rsid w:val="00D63443"/>
    <w:rsid w:val="00D651AB"/>
    <w:rsid w:val="00D65450"/>
    <w:rsid w:val="00D671DB"/>
    <w:rsid w:val="00D67B04"/>
    <w:rsid w:val="00D713E2"/>
    <w:rsid w:val="00D719DF"/>
    <w:rsid w:val="00D73E3E"/>
    <w:rsid w:val="00D73F84"/>
    <w:rsid w:val="00D74A06"/>
    <w:rsid w:val="00D74BFC"/>
    <w:rsid w:val="00D75777"/>
    <w:rsid w:val="00D75B36"/>
    <w:rsid w:val="00D765B1"/>
    <w:rsid w:val="00D779F9"/>
    <w:rsid w:val="00D80DB8"/>
    <w:rsid w:val="00D8176C"/>
    <w:rsid w:val="00D82286"/>
    <w:rsid w:val="00D8228C"/>
    <w:rsid w:val="00D83535"/>
    <w:rsid w:val="00D83A46"/>
    <w:rsid w:val="00D841C2"/>
    <w:rsid w:val="00D844B4"/>
    <w:rsid w:val="00D844DD"/>
    <w:rsid w:val="00D8468E"/>
    <w:rsid w:val="00D867F5"/>
    <w:rsid w:val="00D8793D"/>
    <w:rsid w:val="00D87CE3"/>
    <w:rsid w:val="00D87D58"/>
    <w:rsid w:val="00D91A47"/>
    <w:rsid w:val="00D91A4A"/>
    <w:rsid w:val="00D92523"/>
    <w:rsid w:val="00D93321"/>
    <w:rsid w:val="00D935C1"/>
    <w:rsid w:val="00D93764"/>
    <w:rsid w:val="00D9376E"/>
    <w:rsid w:val="00D94243"/>
    <w:rsid w:val="00D94268"/>
    <w:rsid w:val="00D9532D"/>
    <w:rsid w:val="00D96E1A"/>
    <w:rsid w:val="00D96F6E"/>
    <w:rsid w:val="00D96FBC"/>
    <w:rsid w:val="00D97563"/>
    <w:rsid w:val="00DA0F44"/>
    <w:rsid w:val="00DA0F7F"/>
    <w:rsid w:val="00DA3050"/>
    <w:rsid w:val="00DA3141"/>
    <w:rsid w:val="00DA5609"/>
    <w:rsid w:val="00DA5D88"/>
    <w:rsid w:val="00DA6486"/>
    <w:rsid w:val="00DA7137"/>
    <w:rsid w:val="00DB0920"/>
    <w:rsid w:val="00DB0DCB"/>
    <w:rsid w:val="00DB1335"/>
    <w:rsid w:val="00DB138F"/>
    <w:rsid w:val="00DB17CF"/>
    <w:rsid w:val="00DB1F01"/>
    <w:rsid w:val="00DB22FE"/>
    <w:rsid w:val="00DB23A5"/>
    <w:rsid w:val="00DB29E3"/>
    <w:rsid w:val="00DB396D"/>
    <w:rsid w:val="00DB3988"/>
    <w:rsid w:val="00DB4996"/>
    <w:rsid w:val="00DB49CA"/>
    <w:rsid w:val="00DB5325"/>
    <w:rsid w:val="00DB5DAD"/>
    <w:rsid w:val="00DB64C3"/>
    <w:rsid w:val="00DB660E"/>
    <w:rsid w:val="00DC2E96"/>
    <w:rsid w:val="00DC2ECF"/>
    <w:rsid w:val="00DC345C"/>
    <w:rsid w:val="00DC3DAE"/>
    <w:rsid w:val="00DC7854"/>
    <w:rsid w:val="00DD0018"/>
    <w:rsid w:val="00DD06D3"/>
    <w:rsid w:val="00DD0AD0"/>
    <w:rsid w:val="00DD200F"/>
    <w:rsid w:val="00DD21B9"/>
    <w:rsid w:val="00DD35B0"/>
    <w:rsid w:val="00DD37F0"/>
    <w:rsid w:val="00DD3818"/>
    <w:rsid w:val="00DD4395"/>
    <w:rsid w:val="00DD61D8"/>
    <w:rsid w:val="00DD6B58"/>
    <w:rsid w:val="00DD6BA8"/>
    <w:rsid w:val="00DD727A"/>
    <w:rsid w:val="00DD72D2"/>
    <w:rsid w:val="00DD7BA5"/>
    <w:rsid w:val="00DD7BCA"/>
    <w:rsid w:val="00DE0105"/>
    <w:rsid w:val="00DE0B2E"/>
    <w:rsid w:val="00DE1C72"/>
    <w:rsid w:val="00DE234F"/>
    <w:rsid w:val="00DE2A3E"/>
    <w:rsid w:val="00DE2A65"/>
    <w:rsid w:val="00DE31D2"/>
    <w:rsid w:val="00DE4083"/>
    <w:rsid w:val="00DE417D"/>
    <w:rsid w:val="00DE5211"/>
    <w:rsid w:val="00DE536D"/>
    <w:rsid w:val="00DE5755"/>
    <w:rsid w:val="00DE5798"/>
    <w:rsid w:val="00DE6AFD"/>
    <w:rsid w:val="00DE6B8F"/>
    <w:rsid w:val="00DF08AF"/>
    <w:rsid w:val="00DF1412"/>
    <w:rsid w:val="00DF1AAF"/>
    <w:rsid w:val="00DF2EF7"/>
    <w:rsid w:val="00DF44A8"/>
    <w:rsid w:val="00DF485B"/>
    <w:rsid w:val="00DF4930"/>
    <w:rsid w:val="00DF529A"/>
    <w:rsid w:val="00DF5459"/>
    <w:rsid w:val="00DF5FEC"/>
    <w:rsid w:val="00DF6541"/>
    <w:rsid w:val="00DF717B"/>
    <w:rsid w:val="00DF7DAB"/>
    <w:rsid w:val="00E01E24"/>
    <w:rsid w:val="00E02CA6"/>
    <w:rsid w:val="00E02CB5"/>
    <w:rsid w:val="00E03C3F"/>
    <w:rsid w:val="00E03D41"/>
    <w:rsid w:val="00E0580C"/>
    <w:rsid w:val="00E06536"/>
    <w:rsid w:val="00E116CA"/>
    <w:rsid w:val="00E11CD9"/>
    <w:rsid w:val="00E12158"/>
    <w:rsid w:val="00E127A7"/>
    <w:rsid w:val="00E133C0"/>
    <w:rsid w:val="00E134F8"/>
    <w:rsid w:val="00E161B0"/>
    <w:rsid w:val="00E1739A"/>
    <w:rsid w:val="00E2001E"/>
    <w:rsid w:val="00E20679"/>
    <w:rsid w:val="00E208CF"/>
    <w:rsid w:val="00E21D4A"/>
    <w:rsid w:val="00E224ED"/>
    <w:rsid w:val="00E22D63"/>
    <w:rsid w:val="00E23B5B"/>
    <w:rsid w:val="00E23DEB"/>
    <w:rsid w:val="00E25230"/>
    <w:rsid w:val="00E25545"/>
    <w:rsid w:val="00E2576E"/>
    <w:rsid w:val="00E27106"/>
    <w:rsid w:val="00E273D6"/>
    <w:rsid w:val="00E276B0"/>
    <w:rsid w:val="00E30E5D"/>
    <w:rsid w:val="00E30ED9"/>
    <w:rsid w:val="00E327D6"/>
    <w:rsid w:val="00E339CF"/>
    <w:rsid w:val="00E35B03"/>
    <w:rsid w:val="00E35E19"/>
    <w:rsid w:val="00E36FBA"/>
    <w:rsid w:val="00E3700A"/>
    <w:rsid w:val="00E374D7"/>
    <w:rsid w:val="00E3768B"/>
    <w:rsid w:val="00E37CC5"/>
    <w:rsid w:val="00E37CDE"/>
    <w:rsid w:val="00E40AF8"/>
    <w:rsid w:val="00E4184D"/>
    <w:rsid w:val="00E41E3A"/>
    <w:rsid w:val="00E42567"/>
    <w:rsid w:val="00E43CA0"/>
    <w:rsid w:val="00E449CA"/>
    <w:rsid w:val="00E4514A"/>
    <w:rsid w:val="00E45361"/>
    <w:rsid w:val="00E45FBE"/>
    <w:rsid w:val="00E45FFA"/>
    <w:rsid w:val="00E4606B"/>
    <w:rsid w:val="00E46ACF"/>
    <w:rsid w:val="00E50311"/>
    <w:rsid w:val="00E51CD4"/>
    <w:rsid w:val="00E51D69"/>
    <w:rsid w:val="00E51F17"/>
    <w:rsid w:val="00E53557"/>
    <w:rsid w:val="00E56E8F"/>
    <w:rsid w:val="00E57B5F"/>
    <w:rsid w:val="00E61367"/>
    <w:rsid w:val="00E61863"/>
    <w:rsid w:val="00E62969"/>
    <w:rsid w:val="00E6612A"/>
    <w:rsid w:val="00E66F12"/>
    <w:rsid w:val="00E67478"/>
    <w:rsid w:val="00E67ED9"/>
    <w:rsid w:val="00E70BB4"/>
    <w:rsid w:val="00E73F69"/>
    <w:rsid w:val="00E745D5"/>
    <w:rsid w:val="00E7582B"/>
    <w:rsid w:val="00E80E8C"/>
    <w:rsid w:val="00E8158C"/>
    <w:rsid w:val="00E81701"/>
    <w:rsid w:val="00E82158"/>
    <w:rsid w:val="00E859BB"/>
    <w:rsid w:val="00E862B8"/>
    <w:rsid w:val="00E873CE"/>
    <w:rsid w:val="00E87937"/>
    <w:rsid w:val="00E87AED"/>
    <w:rsid w:val="00E91743"/>
    <w:rsid w:val="00E91925"/>
    <w:rsid w:val="00E91D52"/>
    <w:rsid w:val="00E92B15"/>
    <w:rsid w:val="00E9341C"/>
    <w:rsid w:val="00E9374C"/>
    <w:rsid w:val="00E93C0E"/>
    <w:rsid w:val="00E96A77"/>
    <w:rsid w:val="00E97331"/>
    <w:rsid w:val="00E97A6C"/>
    <w:rsid w:val="00E97EA3"/>
    <w:rsid w:val="00EA0CEF"/>
    <w:rsid w:val="00EA0F4E"/>
    <w:rsid w:val="00EA3563"/>
    <w:rsid w:val="00EA3B89"/>
    <w:rsid w:val="00EA3F84"/>
    <w:rsid w:val="00EA5957"/>
    <w:rsid w:val="00EA73F3"/>
    <w:rsid w:val="00EA781E"/>
    <w:rsid w:val="00EB00F9"/>
    <w:rsid w:val="00EB1143"/>
    <w:rsid w:val="00EB21C7"/>
    <w:rsid w:val="00EB3CA9"/>
    <w:rsid w:val="00EB3F8E"/>
    <w:rsid w:val="00EB41E2"/>
    <w:rsid w:val="00EB5FC3"/>
    <w:rsid w:val="00EB6C04"/>
    <w:rsid w:val="00EB6E2E"/>
    <w:rsid w:val="00EB74DD"/>
    <w:rsid w:val="00EB7A32"/>
    <w:rsid w:val="00EC071A"/>
    <w:rsid w:val="00EC132C"/>
    <w:rsid w:val="00EC2F1A"/>
    <w:rsid w:val="00EC3420"/>
    <w:rsid w:val="00EC38C4"/>
    <w:rsid w:val="00EC4448"/>
    <w:rsid w:val="00EC44EF"/>
    <w:rsid w:val="00EC4507"/>
    <w:rsid w:val="00EC5D7F"/>
    <w:rsid w:val="00EC689F"/>
    <w:rsid w:val="00EC74DD"/>
    <w:rsid w:val="00ED03CB"/>
    <w:rsid w:val="00ED17B8"/>
    <w:rsid w:val="00ED183E"/>
    <w:rsid w:val="00ED22D3"/>
    <w:rsid w:val="00ED2C31"/>
    <w:rsid w:val="00ED36D5"/>
    <w:rsid w:val="00ED49D1"/>
    <w:rsid w:val="00ED4CA4"/>
    <w:rsid w:val="00ED4D22"/>
    <w:rsid w:val="00ED5233"/>
    <w:rsid w:val="00ED57E6"/>
    <w:rsid w:val="00ED5C92"/>
    <w:rsid w:val="00ED5DB5"/>
    <w:rsid w:val="00ED6F06"/>
    <w:rsid w:val="00ED7651"/>
    <w:rsid w:val="00ED765A"/>
    <w:rsid w:val="00EE012F"/>
    <w:rsid w:val="00EE12A8"/>
    <w:rsid w:val="00EE14D4"/>
    <w:rsid w:val="00EE16A5"/>
    <w:rsid w:val="00EE17C9"/>
    <w:rsid w:val="00EE4CCD"/>
    <w:rsid w:val="00EE4F65"/>
    <w:rsid w:val="00EF038C"/>
    <w:rsid w:val="00EF177C"/>
    <w:rsid w:val="00EF1CB6"/>
    <w:rsid w:val="00EF3A52"/>
    <w:rsid w:val="00EF5CE0"/>
    <w:rsid w:val="00F03129"/>
    <w:rsid w:val="00F040D5"/>
    <w:rsid w:val="00F05CA2"/>
    <w:rsid w:val="00F078C7"/>
    <w:rsid w:val="00F1043A"/>
    <w:rsid w:val="00F10B8C"/>
    <w:rsid w:val="00F11E0E"/>
    <w:rsid w:val="00F120E1"/>
    <w:rsid w:val="00F13B4F"/>
    <w:rsid w:val="00F140CD"/>
    <w:rsid w:val="00F1451F"/>
    <w:rsid w:val="00F15C65"/>
    <w:rsid w:val="00F15FFC"/>
    <w:rsid w:val="00F17227"/>
    <w:rsid w:val="00F1741B"/>
    <w:rsid w:val="00F17DC3"/>
    <w:rsid w:val="00F2036F"/>
    <w:rsid w:val="00F206F8"/>
    <w:rsid w:val="00F224ED"/>
    <w:rsid w:val="00F22DCA"/>
    <w:rsid w:val="00F23359"/>
    <w:rsid w:val="00F239FE"/>
    <w:rsid w:val="00F23EFE"/>
    <w:rsid w:val="00F251DF"/>
    <w:rsid w:val="00F25BAD"/>
    <w:rsid w:val="00F26979"/>
    <w:rsid w:val="00F26FB2"/>
    <w:rsid w:val="00F27EC2"/>
    <w:rsid w:val="00F27F65"/>
    <w:rsid w:val="00F317A2"/>
    <w:rsid w:val="00F31EE7"/>
    <w:rsid w:val="00F32889"/>
    <w:rsid w:val="00F33DB7"/>
    <w:rsid w:val="00F34BA9"/>
    <w:rsid w:val="00F40412"/>
    <w:rsid w:val="00F40CF0"/>
    <w:rsid w:val="00F4102A"/>
    <w:rsid w:val="00F41B51"/>
    <w:rsid w:val="00F4239B"/>
    <w:rsid w:val="00F437CB"/>
    <w:rsid w:val="00F44CF0"/>
    <w:rsid w:val="00F45174"/>
    <w:rsid w:val="00F453FF"/>
    <w:rsid w:val="00F50FEA"/>
    <w:rsid w:val="00F512DA"/>
    <w:rsid w:val="00F51AC8"/>
    <w:rsid w:val="00F52F44"/>
    <w:rsid w:val="00F53B30"/>
    <w:rsid w:val="00F53DD0"/>
    <w:rsid w:val="00F540F7"/>
    <w:rsid w:val="00F5611E"/>
    <w:rsid w:val="00F569E3"/>
    <w:rsid w:val="00F57DC8"/>
    <w:rsid w:val="00F60D0A"/>
    <w:rsid w:val="00F61E20"/>
    <w:rsid w:val="00F61EDA"/>
    <w:rsid w:val="00F62189"/>
    <w:rsid w:val="00F62611"/>
    <w:rsid w:val="00F633D0"/>
    <w:rsid w:val="00F63E4B"/>
    <w:rsid w:val="00F654AB"/>
    <w:rsid w:val="00F65768"/>
    <w:rsid w:val="00F65BB6"/>
    <w:rsid w:val="00F6666F"/>
    <w:rsid w:val="00F66DF3"/>
    <w:rsid w:val="00F711A5"/>
    <w:rsid w:val="00F71505"/>
    <w:rsid w:val="00F71597"/>
    <w:rsid w:val="00F71658"/>
    <w:rsid w:val="00F729F5"/>
    <w:rsid w:val="00F74556"/>
    <w:rsid w:val="00F74563"/>
    <w:rsid w:val="00F75EE1"/>
    <w:rsid w:val="00F76772"/>
    <w:rsid w:val="00F7700E"/>
    <w:rsid w:val="00F8249B"/>
    <w:rsid w:val="00F848C5"/>
    <w:rsid w:val="00F84F67"/>
    <w:rsid w:val="00F86250"/>
    <w:rsid w:val="00F91755"/>
    <w:rsid w:val="00F936B5"/>
    <w:rsid w:val="00F939F8"/>
    <w:rsid w:val="00F94DD1"/>
    <w:rsid w:val="00F95A40"/>
    <w:rsid w:val="00F9682A"/>
    <w:rsid w:val="00FA1C93"/>
    <w:rsid w:val="00FA281C"/>
    <w:rsid w:val="00FA2F0A"/>
    <w:rsid w:val="00FA47B9"/>
    <w:rsid w:val="00FA4F61"/>
    <w:rsid w:val="00FA5877"/>
    <w:rsid w:val="00FA6A3B"/>
    <w:rsid w:val="00FA76D5"/>
    <w:rsid w:val="00FA7F75"/>
    <w:rsid w:val="00FB134C"/>
    <w:rsid w:val="00FB1C4E"/>
    <w:rsid w:val="00FB24AB"/>
    <w:rsid w:val="00FB26C3"/>
    <w:rsid w:val="00FB3A4E"/>
    <w:rsid w:val="00FB4020"/>
    <w:rsid w:val="00FB4298"/>
    <w:rsid w:val="00FB4647"/>
    <w:rsid w:val="00FB4A36"/>
    <w:rsid w:val="00FB5C49"/>
    <w:rsid w:val="00FB5EDA"/>
    <w:rsid w:val="00FB6F2D"/>
    <w:rsid w:val="00FC0ACC"/>
    <w:rsid w:val="00FC1A01"/>
    <w:rsid w:val="00FC2D31"/>
    <w:rsid w:val="00FC370B"/>
    <w:rsid w:val="00FC532A"/>
    <w:rsid w:val="00FC56C6"/>
    <w:rsid w:val="00FC5E38"/>
    <w:rsid w:val="00FC77B6"/>
    <w:rsid w:val="00FC7BE9"/>
    <w:rsid w:val="00FC7E12"/>
    <w:rsid w:val="00FD0435"/>
    <w:rsid w:val="00FD1A3D"/>
    <w:rsid w:val="00FD2996"/>
    <w:rsid w:val="00FD2D07"/>
    <w:rsid w:val="00FD2E09"/>
    <w:rsid w:val="00FD5EFD"/>
    <w:rsid w:val="00FD67E9"/>
    <w:rsid w:val="00FD7CCE"/>
    <w:rsid w:val="00FE0C7C"/>
    <w:rsid w:val="00FE1242"/>
    <w:rsid w:val="00FE1B3F"/>
    <w:rsid w:val="00FE2F9A"/>
    <w:rsid w:val="00FE34E0"/>
    <w:rsid w:val="00FE391C"/>
    <w:rsid w:val="00FE44AC"/>
    <w:rsid w:val="00FE5435"/>
    <w:rsid w:val="00FE5446"/>
    <w:rsid w:val="00FE5954"/>
    <w:rsid w:val="00FE723A"/>
    <w:rsid w:val="00FE75F5"/>
    <w:rsid w:val="00FF0232"/>
    <w:rsid w:val="00FF08CB"/>
    <w:rsid w:val="00FF0A87"/>
    <w:rsid w:val="00FF1292"/>
    <w:rsid w:val="00FF15CF"/>
    <w:rsid w:val="00FF17AF"/>
    <w:rsid w:val="00FF1E29"/>
    <w:rsid w:val="00FF40C1"/>
    <w:rsid w:val="00FF5102"/>
    <w:rsid w:val="00FF6C0B"/>
    <w:rsid w:val="00FF72A6"/>
    <w:rsid w:val="00FF7A50"/>
    <w:rsid w:val="0186B7DE"/>
    <w:rsid w:val="019B0064"/>
    <w:rsid w:val="019D0BA6"/>
    <w:rsid w:val="058D3C72"/>
    <w:rsid w:val="059BB5BD"/>
    <w:rsid w:val="0990AC6F"/>
    <w:rsid w:val="0B7800B8"/>
    <w:rsid w:val="0C900548"/>
    <w:rsid w:val="0CB291ED"/>
    <w:rsid w:val="0DAF6C68"/>
    <w:rsid w:val="0E147B82"/>
    <w:rsid w:val="0F0707B7"/>
    <w:rsid w:val="0FEB4781"/>
    <w:rsid w:val="10048609"/>
    <w:rsid w:val="10FD7526"/>
    <w:rsid w:val="144179FF"/>
    <w:rsid w:val="16D29B30"/>
    <w:rsid w:val="16F11843"/>
    <w:rsid w:val="16F32204"/>
    <w:rsid w:val="16F76614"/>
    <w:rsid w:val="17164555"/>
    <w:rsid w:val="1821AB3F"/>
    <w:rsid w:val="18E58F66"/>
    <w:rsid w:val="1A04CBDB"/>
    <w:rsid w:val="1D9206EB"/>
    <w:rsid w:val="1DFF3A18"/>
    <w:rsid w:val="22DAACEE"/>
    <w:rsid w:val="24108997"/>
    <w:rsid w:val="25C64F3D"/>
    <w:rsid w:val="25FFFA4D"/>
    <w:rsid w:val="2869D233"/>
    <w:rsid w:val="287F5CAD"/>
    <w:rsid w:val="28C8ED5B"/>
    <w:rsid w:val="2AE39729"/>
    <w:rsid w:val="2D4733B2"/>
    <w:rsid w:val="2D8AF644"/>
    <w:rsid w:val="2E121C70"/>
    <w:rsid w:val="2F390E9B"/>
    <w:rsid w:val="33C290A1"/>
    <w:rsid w:val="3522B498"/>
    <w:rsid w:val="35806771"/>
    <w:rsid w:val="35EDDB52"/>
    <w:rsid w:val="36F1F561"/>
    <w:rsid w:val="37797AC7"/>
    <w:rsid w:val="38ACD6D9"/>
    <w:rsid w:val="3ED82920"/>
    <w:rsid w:val="43E967BD"/>
    <w:rsid w:val="4930F62C"/>
    <w:rsid w:val="4C5036AE"/>
    <w:rsid w:val="4EA5B3FB"/>
    <w:rsid w:val="4F2F59D8"/>
    <w:rsid w:val="52265253"/>
    <w:rsid w:val="5280ED0F"/>
    <w:rsid w:val="54044513"/>
    <w:rsid w:val="578C1636"/>
    <w:rsid w:val="57E8E84A"/>
    <w:rsid w:val="585B0F8C"/>
    <w:rsid w:val="5A954273"/>
    <w:rsid w:val="5C785E9D"/>
    <w:rsid w:val="5E647A36"/>
    <w:rsid w:val="5F06567C"/>
    <w:rsid w:val="5F5C1E27"/>
    <w:rsid w:val="5F5D9DA9"/>
    <w:rsid w:val="5FEC20C8"/>
    <w:rsid w:val="60B4645F"/>
    <w:rsid w:val="61E0F990"/>
    <w:rsid w:val="6204C989"/>
    <w:rsid w:val="62DDB0BA"/>
    <w:rsid w:val="634FAFC9"/>
    <w:rsid w:val="63E5A39B"/>
    <w:rsid w:val="649A3067"/>
    <w:rsid w:val="695CB5EB"/>
    <w:rsid w:val="69C6D340"/>
    <w:rsid w:val="6A2F4694"/>
    <w:rsid w:val="6B7D6A10"/>
    <w:rsid w:val="6C5F49FF"/>
    <w:rsid w:val="6CB1B050"/>
    <w:rsid w:val="6CD12C9A"/>
    <w:rsid w:val="729AD7AD"/>
    <w:rsid w:val="75347A47"/>
    <w:rsid w:val="777C4120"/>
    <w:rsid w:val="7A3B9AC5"/>
    <w:rsid w:val="7AD8C74B"/>
    <w:rsid w:val="7C31DAE8"/>
    <w:rsid w:val="7E33B917"/>
    <w:rsid w:val="7FD037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F45F4"/>
  <w15:chartTrackingRefBased/>
  <w15:docId w15:val="{EFCE33D6-DF94-430B-B9FC-8B38E770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57B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B357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5403B"/>
    <w:pPr>
      <w:ind w:left="720"/>
      <w:contextualSpacing/>
    </w:pPr>
  </w:style>
  <w:style w:type="character" w:customStyle="1" w:styleId="UnresolvedMention1">
    <w:name w:val="Unresolved Mention1"/>
    <w:uiPriority w:val="99"/>
    <w:semiHidden/>
    <w:unhideWhenUsed/>
    <w:rsid w:val="0086133F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86133F"/>
    <w:rPr>
      <w:i/>
      <w:iCs/>
    </w:rPr>
  </w:style>
  <w:style w:type="paragraph" w:customStyle="1" w:styleId="Default">
    <w:name w:val="Default"/>
    <w:rsid w:val="009A0853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A6">
    <w:name w:val="A6"/>
    <w:uiPriority w:val="99"/>
    <w:rsid w:val="00C06CD0"/>
    <w:rPr>
      <w:color w:val="000000"/>
      <w:sz w:val="12"/>
      <w:szCs w:val="12"/>
    </w:rPr>
  </w:style>
  <w:style w:type="table" w:styleId="PlainTable3">
    <w:name w:val="Plain Table 3"/>
    <w:basedOn w:val="TableNormal"/>
    <w:uiPriority w:val="43"/>
    <w:rsid w:val="00CD4FA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8020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2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6C3"/>
  </w:style>
  <w:style w:type="paragraph" w:styleId="Footer">
    <w:name w:val="footer"/>
    <w:basedOn w:val="Normal"/>
    <w:link w:val="FooterChar"/>
    <w:uiPriority w:val="99"/>
    <w:unhideWhenUsed/>
    <w:rsid w:val="00FB2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6C3"/>
  </w:style>
  <w:style w:type="character" w:customStyle="1" w:styleId="label">
    <w:name w:val="label"/>
    <w:basedOn w:val="DefaultParagraphFont"/>
    <w:rsid w:val="006F76BD"/>
  </w:style>
  <w:style w:type="character" w:customStyle="1" w:styleId="ref-journal">
    <w:name w:val="ref-journal"/>
    <w:basedOn w:val="DefaultParagraphFont"/>
    <w:rsid w:val="00083211"/>
  </w:style>
  <w:style w:type="character" w:customStyle="1" w:styleId="ref-vol">
    <w:name w:val="ref-vol"/>
    <w:basedOn w:val="DefaultParagraphFont"/>
    <w:rsid w:val="00083211"/>
  </w:style>
  <w:style w:type="paragraph" w:customStyle="1" w:styleId="yiv4405554919ydp843e8ee4msonormal">
    <w:name w:val="yiv4405554919ydp843e8ee4msonormal"/>
    <w:basedOn w:val="Normal"/>
    <w:rsid w:val="008A6AB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yiv4405554919ydp843e8ee4label">
    <w:name w:val="yiv4405554919ydp843e8ee4label"/>
    <w:basedOn w:val="DefaultParagraphFont"/>
    <w:rsid w:val="008A6AB8"/>
  </w:style>
  <w:style w:type="character" w:customStyle="1" w:styleId="yiv4405554919ydp843e8ee4ref-journal">
    <w:name w:val="yiv4405554919ydp843e8ee4ref-journal"/>
    <w:basedOn w:val="DefaultParagraphFont"/>
    <w:rsid w:val="008A6AB8"/>
  </w:style>
  <w:style w:type="character" w:customStyle="1" w:styleId="yiv4405554919ydp843e8ee4ref-vol">
    <w:name w:val="yiv4405554919ydp843e8ee4ref-vol"/>
    <w:basedOn w:val="DefaultParagraphFont"/>
    <w:rsid w:val="008A6AB8"/>
  </w:style>
  <w:style w:type="paragraph" w:styleId="BalloonText">
    <w:name w:val="Balloon Text"/>
    <w:basedOn w:val="Normal"/>
    <w:link w:val="BalloonTextChar"/>
    <w:uiPriority w:val="99"/>
    <w:semiHidden/>
    <w:unhideWhenUsed/>
    <w:rsid w:val="009B1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B196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A7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6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6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6E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A76EA"/>
    <w:rPr>
      <w:b/>
      <w:bCs/>
    </w:rPr>
  </w:style>
  <w:style w:type="character" w:customStyle="1" w:styleId="articletitle">
    <w:name w:val="articletitle"/>
    <w:rsid w:val="00570CE0"/>
  </w:style>
  <w:style w:type="character" w:customStyle="1" w:styleId="vol">
    <w:name w:val="vol"/>
    <w:rsid w:val="00570CE0"/>
  </w:style>
  <w:style w:type="character" w:customStyle="1" w:styleId="pagefirst">
    <w:name w:val="pagefirst"/>
    <w:rsid w:val="00570CE0"/>
  </w:style>
  <w:style w:type="character" w:customStyle="1" w:styleId="pagelast">
    <w:name w:val="pagelast"/>
    <w:rsid w:val="00570CE0"/>
  </w:style>
  <w:style w:type="character" w:customStyle="1" w:styleId="author">
    <w:name w:val="author"/>
    <w:rsid w:val="00570CE0"/>
  </w:style>
  <w:style w:type="character" w:customStyle="1" w:styleId="pubyear">
    <w:name w:val="pubyear"/>
    <w:rsid w:val="00570CE0"/>
  </w:style>
  <w:style w:type="paragraph" w:customStyle="1" w:styleId="EndNoteBibliographyTitle">
    <w:name w:val="EndNote Bibliography Title"/>
    <w:basedOn w:val="Normal"/>
    <w:link w:val="EndNoteBibliographyTitleChar"/>
    <w:rsid w:val="005F341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5F3416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F341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5F3416"/>
    <w:rPr>
      <w:rFonts w:cs="Calibri"/>
      <w:noProof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1A7EB9"/>
    <w:pPr>
      <w:spacing w:after="0" w:line="240" w:lineRule="auto"/>
      <w:ind w:left="720" w:hanging="720"/>
    </w:pPr>
  </w:style>
  <w:style w:type="character" w:customStyle="1" w:styleId="ff1">
    <w:name w:val="ff1"/>
    <w:rsid w:val="003075FB"/>
  </w:style>
  <w:style w:type="character" w:customStyle="1" w:styleId="ff2">
    <w:name w:val="ff2"/>
    <w:rsid w:val="003075FB"/>
  </w:style>
  <w:style w:type="character" w:customStyle="1" w:styleId="ff5">
    <w:name w:val="ff5"/>
    <w:rsid w:val="00D94243"/>
  </w:style>
  <w:style w:type="character" w:customStyle="1" w:styleId="a">
    <w:name w:val="_"/>
    <w:rsid w:val="00D94243"/>
  </w:style>
  <w:style w:type="character" w:styleId="LineNumber">
    <w:name w:val="line number"/>
    <w:basedOn w:val="DefaultParagraphFont"/>
    <w:uiPriority w:val="99"/>
    <w:semiHidden/>
    <w:unhideWhenUsed/>
    <w:rsid w:val="00EB6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2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4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8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7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7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notes" Target="footnotes.xml"/><Relationship Id="rId20" Type="http://schemas.openxmlformats.org/officeDocument/2006/relationships/image" Target="media/image8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endnotes" Target="endnotes.xml"/><Relationship Id="rId11" Type="http://schemas.openxmlformats.org/officeDocument/2006/relationships/chart" Target="charts/chart1.xml"/><Relationship Id="rId12" Type="http://schemas.openxmlformats.org/officeDocument/2006/relationships/footer" Target="footer1.xml"/><Relationship Id="rId13" Type="http://schemas.openxmlformats.org/officeDocument/2006/relationships/image" Target="media/image1.png"/><Relationship Id="rId14" Type="http://schemas.openxmlformats.org/officeDocument/2006/relationships/image" Target="media/image2.png"/><Relationship Id="rId15" Type="http://schemas.openxmlformats.org/officeDocument/2006/relationships/image" Target="media/image3.png"/><Relationship Id="rId16" Type="http://schemas.openxmlformats.org/officeDocument/2006/relationships/image" Target="media/image4.png"/><Relationship Id="rId17" Type="http://schemas.openxmlformats.org/officeDocument/2006/relationships/image" Target="media/image5.png"/><Relationship Id="rId18" Type="http://schemas.openxmlformats.org/officeDocument/2006/relationships/image" Target="media/image6.png"/><Relationship Id="rId19" Type="http://schemas.openxmlformats.org/officeDocument/2006/relationships/image" Target="media/image7.png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4" Type="http://schemas.openxmlformats.org/officeDocument/2006/relationships/oleObject" Target="file:///C:\Users\elias.thuranira\Desktop\Bramwel%2022nd%20jul%202020\Analysis_Comparison%20of%20extraction%20%20method.xlsx" TargetMode="External"/><Relationship Id="rId1" Type="http://schemas.microsoft.com/office/2011/relationships/chartStyle" Target="style1.xml"/><Relationship Id="rId2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nalysis!$C$116</c:f>
              <c:strCache>
                <c:ptCount val="1"/>
                <c:pt idx="0">
                  <c:v> Ki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E$117:$E$124</c:f>
                <c:numCache>
                  <c:formatCode>General</c:formatCode>
                  <c:ptCount val="8"/>
                  <c:pt idx="0">
                    <c:v>0.09354</c:v>
                  </c:pt>
                  <c:pt idx="1">
                    <c:v>0.06124</c:v>
                  </c:pt>
                  <c:pt idx="2">
                    <c:v>0.06124</c:v>
                  </c:pt>
                  <c:pt idx="3">
                    <c:v>0.05</c:v>
                  </c:pt>
                  <c:pt idx="4">
                    <c:v>0.1</c:v>
                  </c:pt>
                  <c:pt idx="5">
                    <c:v>0.0</c:v>
                  </c:pt>
                  <c:pt idx="6">
                    <c:v>0.0</c:v>
                  </c:pt>
                  <c:pt idx="7">
                    <c:v>0.0</c:v>
                  </c:pt>
                </c:numCache>
              </c:numRef>
            </c:plus>
            <c:minus>
              <c:numRef>
                <c:f>Analysis!$E$117:$E$124</c:f>
                <c:numCache>
                  <c:formatCode>General</c:formatCode>
                  <c:ptCount val="8"/>
                  <c:pt idx="0">
                    <c:v>0.09354</c:v>
                  </c:pt>
                  <c:pt idx="1">
                    <c:v>0.06124</c:v>
                  </c:pt>
                  <c:pt idx="2">
                    <c:v>0.06124</c:v>
                  </c:pt>
                  <c:pt idx="3">
                    <c:v>0.05</c:v>
                  </c:pt>
                  <c:pt idx="4">
                    <c:v>0.1</c:v>
                  </c:pt>
                  <c:pt idx="5">
                    <c:v>0.0</c:v>
                  </c:pt>
                  <c:pt idx="6">
                    <c:v>0.0</c:v>
                  </c:pt>
                  <c:pt idx="7">
                    <c:v>0.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B$117:$B$124</c:f>
              <c:strCache>
                <c:ptCount val="8"/>
                <c:pt idx="0">
                  <c:v>SYA_7 100 ng/ul</c:v>
                </c:pt>
                <c:pt idx="1">
                  <c:v>SYA_7 10 ng/ul</c:v>
                </c:pt>
                <c:pt idx="2">
                  <c:v>SYA_7 1 ng/ul</c:v>
                </c:pt>
                <c:pt idx="3">
                  <c:v>SYA_7 0.1 ng/ul</c:v>
                </c:pt>
                <c:pt idx="4">
                  <c:v>SYA_7 0.01 ng/ul</c:v>
                </c:pt>
                <c:pt idx="5">
                  <c:v>SYA_7 0.001 ng/ul</c:v>
                </c:pt>
                <c:pt idx="6">
                  <c:v>NT</c:v>
                </c:pt>
                <c:pt idx="7">
                  <c:v>COX 1:10</c:v>
                </c:pt>
              </c:strCache>
            </c:strRef>
          </c:cat>
          <c:val>
            <c:numRef>
              <c:f>Analysis!$C$117:$C$124</c:f>
              <c:numCache>
                <c:formatCode>General</c:formatCode>
                <c:ptCount val="8"/>
                <c:pt idx="0">
                  <c:v>15.7</c:v>
                </c:pt>
                <c:pt idx="1">
                  <c:v>16.9</c:v>
                </c:pt>
                <c:pt idx="2">
                  <c:v>18.85</c:v>
                </c:pt>
                <c:pt idx="3">
                  <c:v>28.3</c:v>
                </c:pt>
                <c:pt idx="4">
                  <c:v>34.15</c:v>
                </c:pt>
                <c:pt idx="5">
                  <c:v>0.0</c:v>
                </c:pt>
                <c:pt idx="6">
                  <c:v>0.0</c:v>
                </c:pt>
                <c:pt idx="7">
                  <c:v>24.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A0C-49A2-BDAD-C4D40220F398}"/>
            </c:ext>
          </c:extLst>
        </c:ser>
        <c:ser>
          <c:idx val="1"/>
          <c:order val="1"/>
          <c:tx>
            <c:strRef>
              <c:f>Analysis!$D$116</c:f>
              <c:strCache>
                <c:ptCount val="1"/>
                <c:pt idx="0">
                  <c:v> PE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nalysis!$F$117:$F$124</c:f>
                <c:numCache>
                  <c:formatCode>General</c:formatCode>
                  <c:ptCount val="8"/>
                  <c:pt idx="0">
                    <c:v>0.12748</c:v>
                  </c:pt>
                  <c:pt idx="1">
                    <c:v>0.09354</c:v>
                  </c:pt>
                  <c:pt idx="2">
                    <c:v>0.15811</c:v>
                  </c:pt>
                  <c:pt idx="3">
                    <c:v>0.07906</c:v>
                  </c:pt>
                  <c:pt idx="4">
                    <c:v>0.09354</c:v>
                  </c:pt>
                  <c:pt idx="5">
                    <c:v>0.0</c:v>
                  </c:pt>
                  <c:pt idx="6">
                    <c:v>0.0</c:v>
                  </c:pt>
                  <c:pt idx="7">
                    <c:v>0.12247</c:v>
                  </c:pt>
                </c:numCache>
              </c:numRef>
            </c:plus>
            <c:minus>
              <c:numRef>
                <c:f>Analysis!$F$117:$F$124</c:f>
                <c:numCache>
                  <c:formatCode>General</c:formatCode>
                  <c:ptCount val="8"/>
                  <c:pt idx="0">
                    <c:v>0.12748</c:v>
                  </c:pt>
                  <c:pt idx="1">
                    <c:v>0.09354</c:v>
                  </c:pt>
                  <c:pt idx="2">
                    <c:v>0.15811</c:v>
                  </c:pt>
                  <c:pt idx="3">
                    <c:v>0.07906</c:v>
                  </c:pt>
                  <c:pt idx="4">
                    <c:v>0.09354</c:v>
                  </c:pt>
                  <c:pt idx="5">
                    <c:v>0.0</c:v>
                  </c:pt>
                  <c:pt idx="6">
                    <c:v>0.0</c:v>
                  </c:pt>
                  <c:pt idx="7">
                    <c:v>0.122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nalysis!$B$117:$B$124</c:f>
              <c:strCache>
                <c:ptCount val="8"/>
                <c:pt idx="0">
                  <c:v>SYA_7 100 ng/ul</c:v>
                </c:pt>
                <c:pt idx="1">
                  <c:v>SYA_7 10 ng/ul</c:v>
                </c:pt>
                <c:pt idx="2">
                  <c:v>SYA_7 1 ng/ul</c:v>
                </c:pt>
                <c:pt idx="3">
                  <c:v>SYA_7 0.1 ng/ul</c:v>
                </c:pt>
                <c:pt idx="4">
                  <c:v>SYA_7 0.01 ng/ul</c:v>
                </c:pt>
                <c:pt idx="5">
                  <c:v>SYA_7 0.001 ng/ul</c:v>
                </c:pt>
                <c:pt idx="6">
                  <c:v>NT</c:v>
                </c:pt>
                <c:pt idx="7">
                  <c:v>COX 1:10</c:v>
                </c:pt>
              </c:strCache>
            </c:strRef>
          </c:cat>
          <c:val>
            <c:numRef>
              <c:f>Analysis!$D$117:$D$124</c:f>
              <c:numCache>
                <c:formatCode>General</c:formatCode>
                <c:ptCount val="8"/>
                <c:pt idx="0">
                  <c:v>15.35</c:v>
                </c:pt>
                <c:pt idx="1">
                  <c:v>16.2</c:v>
                </c:pt>
                <c:pt idx="2">
                  <c:v>17.25</c:v>
                </c:pt>
                <c:pt idx="3">
                  <c:v>22.5</c:v>
                </c:pt>
                <c:pt idx="4">
                  <c:v>28.55</c:v>
                </c:pt>
                <c:pt idx="5">
                  <c:v>0.0</c:v>
                </c:pt>
                <c:pt idx="6">
                  <c:v>0.0</c:v>
                </c:pt>
                <c:pt idx="7">
                  <c:v>23.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A0C-49A2-BDAD-C4D40220F3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19035408"/>
        <c:axId val="-2119003920"/>
      </c:barChart>
      <c:catAx>
        <c:axId val="-2119035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0"/>
                  <a:t>Dil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19003920"/>
        <c:crosses val="autoZero"/>
        <c:auto val="1"/>
        <c:lblAlgn val="ctr"/>
        <c:lblOffset val="100"/>
        <c:noMultiLvlLbl val="0"/>
      </c:catAx>
      <c:valAx>
        <c:axId val="-21190039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in minutes</a:t>
                </a:r>
              </a:p>
            </c:rich>
          </c:tx>
          <c:layout>
            <c:manualLayout>
              <c:xMode val="edge"/>
              <c:yMode val="edge"/>
              <c:x val="0.00106414227428201"/>
              <c:y val="0.2474012857780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19035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9835294845497"/>
          <c:y val="0.0554077704761288"/>
          <c:w val="0.135409604562804"/>
          <c:h val="0.1192061489223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2CD783B7885A4B8D68002DBFFDA006" ma:contentTypeVersion="15" ma:contentTypeDescription="Create a new document." ma:contentTypeScope="" ma:versionID="1de6576fdc56c6aa54336fadf0341ab8">
  <xsd:schema xmlns:xsd="http://www.w3.org/2001/XMLSchema" xmlns:xs="http://www.w3.org/2001/XMLSchema" xmlns:p="http://schemas.microsoft.com/office/2006/metadata/properties" xmlns:ns3="035b809a-ec3e-4461-91e5-98c956617926" xmlns:ns4="47a66b0b-378a-480b-bcc7-2d0e969010ac" targetNamespace="http://schemas.microsoft.com/office/2006/metadata/properties" ma:root="true" ma:fieldsID="092c1b95e084d5ed371410dabbc55a69" ns3:_="" ns4:_="">
    <xsd:import namespace="035b809a-ec3e-4461-91e5-98c956617926"/>
    <xsd:import namespace="47a66b0b-378a-480b-bcc7-2d0e969010a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b809a-ec3e-4461-91e5-98c956617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66b0b-378a-480b-bcc7-2d0e969010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Cla</b:Tag>
    <b:SourceType>Book</b:SourceType>
    <b:Guid>{EB243F70-3BEB-4935-BA93-53CC01A4D5BF}</b:Guid>
    <b:Author>
      <b:Author>
        <b:NameList>
          <b:Person>
            <b:Last>Clark et al.</b:Last>
            <b:First>2012</b:First>
          </b:Person>
        </b:NameList>
      </b:Author>
    </b:Author>
    <b:RefOrder>2</b:RefOrder>
  </b:Source>
  <b:Source>
    <b:Tag>Cla1</b:Tag>
    <b:SourceType>Book</b:SourceType>
    <b:Guid>{B0830435-B18B-4D86-8AED-A4016CD52A97}</b:Guid>
    <b:Author>
      <b:Author>
        <b:NameList>
          <b:Person>
            <b:Last>Clark et al.</b:Last>
            <b:First>2012</b:First>
          </b:Person>
        </b:NameList>
      </b:Author>
    </b:Author>
    <b:RefOrder>3</b:RefOrder>
  </b:Source>
  <b:Source>
    <b:Tag>200</b:Tag>
    <b:SourceType>JournalArticle</b:SourceType>
    <b:Guid>{D6B0886F-5B82-450F-B6E4-A1623DF239AE}</b:Guid>
    <b:Author>
      <b:Author>
        <b:NameList>
          <b:Person>
            <b:Last>2007</b:Last>
            <b:First>Valverde</b:First>
            <b:Middle>et al.</b:Middle>
          </b:Person>
        </b:NameList>
      </b:Author>
    </b:Author>
    <b:RefOrder>4</b:RefOrder>
  </b:Source>
  <b:Source>
    <b:Tag>Val</b:Tag>
    <b:SourceType>JournalArticle</b:SourceType>
    <b:Guid>{4AF80F71-DD2C-4AFB-8D0E-3EF4B6A10C62}</b:Guid>
    <b:Author>
      <b:Author>
        <b:NameList>
          <b:Person>
            <b:Last>2007</b:Last>
            <b:First>Valverde</b:First>
            <b:Middle>et al.</b:Middle>
          </b:Person>
        </b:NameList>
      </b:Author>
    </b:Author>
    <b:RefOrder>5</b:RefOrder>
  </b:Source>
  <b:Source>
    <b:Tag>Val1</b:Tag>
    <b:SourceType>JournalArticle</b:SourceType>
    <b:Guid>{395941DB-B207-468C-8093-F68425BBDC89}</b:Guid>
    <b:Author>
      <b:Author>
        <b:NameList>
          <b:Person>
            <b:Last>2007</b:Last>
            <b:First>Valverde</b:First>
            <b:Middle>et al.</b:Middle>
          </b:Person>
        </b:NameList>
      </b:Author>
    </b:Author>
    <b:RefOrder>6</b:RefOrder>
  </b:Source>
  <b:Source>
    <b:Tag>Val2</b:Tag>
    <b:SourceType>JournalArticle</b:SourceType>
    <b:Guid>{BBB9C495-D0E2-4A06-8140-2B502B95749D}</b:Guid>
    <b:Author>
      <b:Author>
        <b:NameList>
          <b:Person>
            <b:Last>2007</b:Last>
            <b:First>Valverde</b:First>
            <b:Middle>et al.</b:Middle>
          </b:Person>
        </b:NameList>
      </b:Author>
    </b:Author>
    <b:RefOrder>7</b:RefOrder>
  </b:Source>
  <b:Source>
    <b:Tag>Coh</b:Tag>
    <b:SourceType>JournalArticle</b:SourceType>
    <b:Guid>{6BDCF881-068B-4C12-9293-CFF6D3BDA193}</b:Guid>
    <b:Author>
      <b:Author>
        <b:NameList>
          <b:Person>
            <b:Last>Cohen et al.</b:Last>
            <b:First>1997</b:First>
          </b:Person>
        </b:NameList>
      </b:Author>
    </b:Author>
    <b:RefOrder>8</b:RefOrder>
  </b:Source>
  <b:Source>
    <b:Tag>Wil</b:Tag>
    <b:SourceType>JournalArticle</b:SourceType>
    <b:Guid>{4CC4B9E6-D4D4-4C54-BB84-8E022B86F040}</b:Guid>
    <b:Author>
      <b:Author>
        <b:NameList>
          <b:Person>
            <b:Last>2001</b:Last>
            <b:First>Wilson</b:First>
          </b:Person>
        </b:NameList>
      </b:Author>
    </b:Author>
    <b:RefOrder>9</b:RefOrder>
  </b:Source>
  <b:Source>
    <b:Tag>Rym</b:Tag>
    <b:SourceType>JournalArticle</b:SourceType>
    <b:Guid>{2CF95175-AB66-4CD0-8E3E-438EED9A4C6B}</b:Guid>
    <b:Author>
      <b:Author>
        <b:NameList>
          <b:Person>
            <b:Last>Rymaszewski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5EBC25CE-FA9D-4F3F-90A9-A6CEC90ADA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60B242-A542-4C31-96C1-60AC704E32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1EABB5-99A5-43A7-9CE1-8DEE62B50C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5b809a-ec3e-4461-91e5-98c956617926"/>
    <ds:schemaRef ds:uri="47a66b0b-378a-480b-bcc7-2d0e969010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B93158-5CFD-904A-8566-CBDA87BC9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257</Words>
  <Characters>1469</Characters>
  <Application>Microsoft Macintosh Word</Application>
  <DocSecurity>0</DocSecurity>
  <Lines>12</Lines>
  <Paragraphs>3</Paragraphs>
  <ScaleCrop>false</ScaleCrop>
  <Company>Hewlett-Packard Company</Company>
  <LinksUpToDate>false</LinksUpToDate>
  <CharactersWithSpaces>1723</CharactersWithSpaces>
  <SharedDoc>false</SharedDoc>
  <HLinks>
    <vt:vector size="48" baseType="variant">
      <vt:variant>
        <vt:i4>6684689</vt:i4>
      </vt:variant>
      <vt:variant>
        <vt:i4>21</vt:i4>
      </vt:variant>
      <vt:variant>
        <vt:i4>0</vt:i4>
      </vt:variant>
      <vt:variant>
        <vt:i4>5</vt:i4>
      </vt:variant>
      <vt:variant>
        <vt:lpwstr>mailto:J.KREUZE@CGIAR.ORG</vt:lpwstr>
      </vt:variant>
      <vt:variant>
        <vt:lpwstr/>
      </vt:variant>
      <vt:variant>
        <vt:i4>196726</vt:i4>
      </vt:variant>
      <vt:variant>
        <vt:i4>18</vt:i4>
      </vt:variant>
      <vt:variant>
        <vt:i4>0</vt:i4>
      </vt:variant>
      <vt:variant>
        <vt:i4>5</vt:i4>
      </vt:variant>
      <vt:variant>
        <vt:lpwstr>mailto:bramwel.wanjala@kalro.org</vt:lpwstr>
      </vt:variant>
      <vt:variant>
        <vt:lpwstr/>
      </vt:variant>
      <vt:variant>
        <vt:i4>721022</vt:i4>
      </vt:variant>
      <vt:variant>
        <vt:i4>15</vt:i4>
      </vt:variant>
      <vt:variant>
        <vt:i4>0</vt:i4>
      </vt:variant>
      <vt:variant>
        <vt:i4>5</vt:i4>
      </vt:variant>
      <vt:variant>
        <vt:lpwstr>mailto:a.perez@cgiar.org</vt:lpwstr>
      </vt:variant>
      <vt:variant>
        <vt:lpwstr/>
      </vt:variant>
      <vt:variant>
        <vt:i4>6619136</vt:i4>
      </vt:variant>
      <vt:variant>
        <vt:i4>12</vt:i4>
      </vt:variant>
      <vt:variant>
        <vt:i4>0</vt:i4>
      </vt:variant>
      <vt:variant>
        <vt:i4>5</vt:i4>
      </vt:variant>
      <vt:variant>
        <vt:lpwstr>mailto:S.FUENTES@CGIAR.ORG</vt:lpwstr>
      </vt:variant>
      <vt:variant>
        <vt:lpwstr/>
      </vt:variant>
      <vt:variant>
        <vt:i4>6684689</vt:i4>
      </vt:variant>
      <vt:variant>
        <vt:i4>9</vt:i4>
      </vt:variant>
      <vt:variant>
        <vt:i4>0</vt:i4>
      </vt:variant>
      <vt:variant>
        <vt:i4>5</vt:i4>
      </vt:variant>
      <vt:variant>
        <vt:lpwstr>mailto:J.KREUZE@CGIAR.ORG</vt:lpwstr>
      </vt:variant>
      <vt:variant>
        <vt:lpwstr/>
      </vt:variant>
      <vt:variant>
        <vt:i4>1507373</vt:i4>
      </vt:variant>
      <vt:variant>
        <vt:i4>6</vt:i4>
      </vt:variant>
      <vt:variant>
        <vt:i4>0</vt:i4>
      </vt:variant>
      <vt:variant>
        <vt:i4>5</vt:i4>
      </vt:variant>
      <vt:variant>
        <vt:lpwstr>mailto:dwatuku@yahoo.com</vt:lpwstr>
      </vt:variant>
      <vt:variant>
        <vt:lpwstr/>
      </vt:variant>
      <vt:variant>
        <vt:i4>3997720</vt:i4>
      </vt:variant>
      <vt:variant>
        <vt:i4>3</vt:i4>
      </vt:variant>
      <vt:variant>
        <vt:i4>0</vt:i4>
      </vt:variant>
      <vt:variant>
        <vt:i4>5</vt:i4>
      </vt:variant>
      <vt:variant>
        <vt:lpwstr>mailto:eateka@agr.jkuat.ac.ke</vt:lpwstr>
      </vt:variant>
      <vt:variant>
        <vt:lpwstr/>
      </vt:variant>
      <vt:variant>
        <vt:i4>1179700</vt:i4>
      </vt:variant>
      <vt:variant>
        <vt:i4>0</vt:i4>
      </vt:variant>
      <vt:variant>
        <vt:i4>0</vt:i4>
      </vt:variant>
      <vt:variant>
        <vt:i4>5</vt:i4>
      </vt:variant>
      <vt:variant>
        <vt:lpwstr>mailto:bramwelwanjala@yahoo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ala, Bramwel (CIP Nairobi)</dc:creator>
  <cp:keywords/>
  <cp:lastModifiedBy>Microsoft Office User</cp:lastModifiedBy>
  <cp:revision>65</cp:revision>
  <cp:lastPrinted>2021-01-27T02:03:00Z</cp:lastPrinted>
  <dcterms:created xsi:type="dcterms:W3CDTF">2021-04-30T04:04:00Z</dcterms:created>
  <dcterms:modified xsi:type="dcterms:W3CDTF">2021-09-2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virological-methods</vt:lpwstr>
  </property>
  <property fmtid="{D5CDD505-2E9C-101B-9397-08002B2CF9AE}" pid="15" name="Mendeley Recent Style Name 6_1">
    <vt:lpwstr>Journal of Virological Method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virological-methods</vt:lpwstr>
  </property>
  <property fmtid="{D5CDD505-2E9C-101B-9397-08002B2CF9AE}" pid="24" name="Mendeley Unique User Id_1">
    <vt:lpwstr>7ea64ffd-32bc-3eb8-b6da-e2bdcdc15c58</vt:lpwstr>
  </property>
  <property fmtid="{D5CDD505-2E9C-101B-9397-08002B2CF9AE}" pid="25" name="ContentTypeId">
    <vt:lpwstr>0x010100C12CD783B7885A4B8D68002DBFFDA006</vt:lpwstr>
  </property>
  <property fmtid="{D5CDD505-2E9C-101B-9397-08002B2CF9AE}" pid="26" name="ZOTERO_PREF_1">
    <vt:lpwstr>&lt;data data-version="3" zotero-version="5.0.89"&gt;&lt;session id="q4u3tv5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7" name="ZOTERO_PREF_2">
    <vt:lpwstr>Abbreviations" value="true"/&gt;&lt;pref name="dontAskDelayCitationUpdates" value="true"/&gt;&lt;/prefs&gt;&lt;/data&gt;</vt:lpwstr>
  </property>
</Properties>
</file>